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0BE5B6" w14:textId="4ABC303B" w:rsidR="009D3214" w:rsidRDefault="009D3214">
      <w:pPr>
        <w:bidi w:val="0"/>
        <w:rPr>
          <w:sz w:val="20"/>
          <w:szCs w:val="20"/>
        </w:rPr>
      </w:pPr>
      <w:r w:rsidRPr="007D1B2D">
        <w:rPr>
          <w:b/>
          <w:bCs/>
          <w:sz w:val="20"/>
          <w:szCs w:val="20"/>
        </w:rPr>
        <w:t>Table S1.</w:t>
      </w:r>
      <w:r>
        <w:rPr>
          <w:sz w:val="20"/>
          <w:szCs w:val="20"/>
        </w:rPr>
        <w:t xml:space="preserve"> </w:t>
      </w:r>
      <w:r w:rsidR="007D1B2D">
        <w:rPr>
          <w:sz w:val="20"/>
          <w:szCs w:val="20"/>
        </w:rPr>
        <w:t xml:space="preserve">Search strategy of the three databas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923"/>
        <w:gridCol w:w="7074"/>
        <w:gridCol w:w="1296"/>
      </w:tblGrid>
      <w:tr w:rsidR="009D3214" w:rsidRPr="00DC03AB" w14:paraId="66B41AA8" w14:textId="77777777" w:rsidTr="009D3214"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B3670" w14:textId="77777777" w:rsidR="009D3214" w:rsidRDefault="009D3214" w:rsidP="009D321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base</w:t>
            </w:r>
          </w:p>
          <w:p w14:paraId="69B42A6D" w14:textId="4E38B546" w:rsidR="009D3214" w:rsidRPr="00DC03AB" w:rsidRDefault="009D3214" w:rsidP="009D321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Search date: May 12, 2022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E0DD8" w14:textId="363350EB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7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5CDF0" w14:textId="77777777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A726A" w14:textId="77777777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ults (No.)</w:t>
            </w:r>
          </w:p>
        </w:tc>
      </w:tr>
      <w:tr w:rsidR="009D3214" w:rsidRPr="00DC03AB" w14:paraId="3A722ECC" w14:textId="77777777" w:rsidTr="009D3214">
        <w:tc>
          <w:tcPr>
            <w:tcW w:w="11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21E65ED3" w14:textId="258D24BC" w:rsidR="009D3214" w:rsidRPr="00DC03AB" w:rsidRDefault="009D3214" w:rsidP="009D3214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F8A2E" w14:textId="3FCC7662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03269982"/>
            <w:r w:rsidRPr="00DC03AB">
              <w:rPr>
                <w:rFonts w:asciiTheme="majorBidi" w:hAnsiTheme="majorBidi" w:cstheme="majorBidi"/>
                <w:sz w:val="24"/>
                <w:szCs w:val="24"/>
              </w:rPr>
              <w:t>#1</w:t>
            </w:r>
          </w:p>
        </w:tc>
        <w:tc>
          <w:tcPr>
            <w:tcW w:w="7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4D6D0" w14:textId="77777777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sz w:val="24"/>
                <w:szCs w:val="24"/>
              </w:rPr>
              <w:t>"Takotsub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C03AB">
              <w:rPr>
                <w:rFonts w:asciiTheme="majorBidi" w:hAnsiTheme="majorBidi" w:cstheme="majorBidi"/>
                <w:sz w:val="24"/>
                <w:szCs w:val="24"/>
              </w:rPr>
              <w:t>Cardiomyopathy"[Mesh] OR “takotsubo cardiomyopathy”[All FIelds] OR “stress cardiomyopathy”[All Fields] OR “tako-tsubo cardiomyopathy”[All Fields] OR “tako tsubo cardiomyopathy”[All Fields] OR “broken heart syndrome*”[All Fields] OR “takotsubo syndrome*”[All Fields] OR “transient apical ballooning syndrome*”[All Fields] OR “apical ballooning syndrome*”[All Fields] OR “left ventricular apical ballooning syndrome*”[All Fields] OR “tako-tsubo syndrome*”[All Fields] OR “tako tsubo syndrome*”[All Fields]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1A3B5" w14:textId="77777777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sz w:val="24"/>
                <w:szCs w:val="24"/>
              </w:rPr>
              <w:t>6,021</w:t>
            </w:r>
          </w:p>
        </w:tc>
      </w:tr>
      <w:tr w:rsidR="009D3214" w:rsidRPr="00DC03AB" w14:paraId="4906F1EF" w14:textId="77777777" w:rsidTr="009D3214">
        <w:tc>
          <w:tcPr>
            <w:tcW w:w="11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7A02B" w14:textId="77777777" w:rsidR="009D3214" w:rsidRPr="00DC03AB" w:rsidRDefault="009D3214" w:rsidP="009D321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bookmarkEnd w:id="0"/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A0BFF" w14:textId="1DD09A99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sz w:val="24"/>
                <w:szCs w:val="24"/>
              </w:rPr>
              <w:t>#2</w:t>
            </w:r>
          </w:p>
        </w:tc>
        <w:tc>
          <w:tcPr>
            <w:tcW w:w="7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AFED7" w14:textId="77777777" w:rsidR="009D3214" w:rsidRPr="00DC03AB" w:rsidRDefault="009D3214" w:rsidP="009D3214">
            <w:pPr>
              <w:bidi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103271771"/>
            <w:r w:rsidRPr="00DC03AB">
              <w:rPr>
                <w:rFonts w:asciiTheme="majorBidi" w:hAnsiTheme="majorBidi" w:cstheme="majorBidi"/>
                <w:sz w:val="24"/>
                <w:szCs w:val="24"/>
              </w:rPr>
              <w:t>"COVID-19"[Mesh] OR “COVID-19”[All Fields] OR “COVID 19”[All Fields] OR “COVID19”[All Fields] OR “COVID-19 Virus Disease*”[All Fields] OR “COVID 19 Virus Disease*”[All Fields] OR “COVID-19 Virus Infection*”[All Fields] OR “COVID 19 Virus Infection*”[All Fields] OR “2019-nCoV Infection*”[All Fields] OR “2019 nCoV Infection*”[All Fields] OR “Coronavirus Disease-19”[All Fields] OR “Coronavirus Disease 19”[All Fields] OR “2019 Novel Coronavirus Disease*”[All Fields] OR “2019 Novel Coronavirus Infection*”[All Fields] OR “2019-nCoV Disease*”[All Fields] OR “2019 nCoV Disease*”[All Fields] OR “Coronavirus Disease 2019”[All Fields] OR “SARS Coronavirus 2 Infection*”[All Fields] OR “SARS-CoV-2 Infection*”[All Fields] OR “SARS CoV 2 Infection*”[All Fields] OR “COVID-19 Pandemic*”[All Fields] OR “COVID 19 Pandemic*”[All Fields] OR "SARS-CoV-2"[Mesh] OR “Coronavirus Disease 2019 Virus*”[All Fields] OR “2019 Novel Coronavirus*”[All Fields] OR “Wuhan Seafood Market Pneumonia Virus*”[All Fields] OR “SARS-CoV-2 Virus*”[All Fields] OR “SARS CoV 2 Virus*”[All Fields] OR “2019-nCoV”[All Fields] OR “COVID-19 Virus*”[All Fields] OR “COVID 19 Virus*”[All Fields] OR “Wuhan Coronavirus*”[All Fields] OR “SARS Coronavirus 2”[All Fields] OR “Severe Acute Respiratory Syndrome Coronavirus 2”[All Fields] OR "COVID-19 Vaccines"[Mesh] OR “COVID 19 Vaccine*”[All Fields] OR “COVID-19 Virus Vaccine*”[All Fields] OR “COVID 19 Virus Vaccine*”[All Fields] OR “COVID-19 Virus Vaccine*”[All Fields] OR “COVID 19 Virus Vaccine*”[All Fields] OR “COVID19 Virus Vaccine*”[All Fields] OR “COVID19 Virus Vaccine*”[All Fields] OR “COVID19 Vaccine*”[All Fields] OR “COVID19 Vaccine*”[All Fields] OR “SARS-CoV-2 Vaccine*”[All Fields] OR “SARS CoV 2 Vaccine*”[All Fields] OR “SARS2 Vaccine*”[All Fields] OR “Coronavirus Disease 2019 Vaccine*”[All Fields] OR “Coronavirus Disease 2019 Virus Vaccine*”[All Fields] OR “Coronavirus Disease-19 Vaccine*”[All Fields] OR “Coronavirus Disease 19 Vaccine*”[All Fields] OR “COVID 19 Vaccine*”[All Fields] OR “2019-nCoV Vaccine*”[All Fields] OR “2019 nCoV Vaccine*”[All Fields] OR “2019 Novel Coronavirus Vaccine*”[All Fields] OR “2019-nCoV Vaccine*”[All Fields] OR “2019 nCoV Vaccine*”[All Fields] OR “COVID-19 Vaccine*”[All Fields] OR “SARS Coronavirus 2 Vaccine*”[All Fields]</w:t>
            </w:r>
            <w:bookmarkEnd w:id="1"/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F69B5" w14:textId="77777777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sz w:val="24"/>
                <w:szCs w:val="24"/>
              </w:rPr>
              <w:t>248,621</w:t>
            </w:r>
          </w:p>
        </w:tc>
      </w:tr>
      <w:tr w:rsidR="009D3214" w:rsidRPr="00DC03AB" w14:paraId="0CFE08E0" w14:textId="77777777" w:rsidTr="009D3214">
        <w:tc>
          <w:tcPr>
            <w:tcW w:w="11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6C7984" w14:textId="77777777" w:rsidR="009D3214" w:rsidRPr="00DC03AB" w:rsidRDefault="009D3214" w:rsidP="009D321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C4BF8" w14:textId="1358817E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sz w:val="24"/>
                <w:szCs w:val="24"/>
              </w:rPr>
              <w:t>#3</w:t>
            </w:r>
          </w:p>
        </w:tc>
        <w:tc>
          <w:tcPr>
            <w:tcW w:w="7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B4361" w14:textId="77777777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sz w:val="24"/>
                <w:szCs w:val="24"/>
              </w:rPr>
              <w:t>#1 AND #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4DBB7" w14:textId="77777777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sz w:val="24"/>
                <w:szCs w:val="24"/>
              </w:rPr>
              <w:t>180</w:t>
            </w:r>
          </w:p>
        </w:tc>
      </w:tr>
      <w:tr w:rsidR="009D3214" w:rsidRPr="00DC03AB" w14:paraId="0350F85B" w14:textId="77777777" w:rsidTr="009D3214">
        <w:tc>
          <w:tcPr>
            <w:tcW w:w="1163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48D205E" w14:textId="1A2157D5" w:rsidR="009D3214" w:rsidRPr="00DC03AB" w:rsidRDefault="009D3214" w:rsidP="009D3214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EMBASE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F8008" w14:textId="706F6D8F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sz w:val="24"/>
                <w:szCs w:val="24"/>
              </w:rPr>
              <w:t>#1</w:t>
            </w:r>
          </w:p>
        </w:tc>
        <w:tc>
          <w:tcPr>
            <w:tcW w:w="7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F6A21" w14:textId="7DCAF265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sz w:val="24"/>
                <w:szCs w:val="24"/>
              </w:rPr>
              <w:t>'takotsubo cardiomyopathy'</w:t>
            </w:r>
            <w:bookmarkStart w:id="2" w:name="_Hlk103271714"/>
            <w:r w:rsidRPr="00DC03AB">
              <w:rPr>
                <w:rFonts w:asciiTheme="majorBidi" w:hAnsiTheme="majorBidi" w:cstheme="majorBidi"/>
                <w:sz w:val="24"/>
                <w:szCs w:val="24"/>
              </w:rPr>
              <w:t xml:space="preserve">/mj/exp </w:t>
            </w:r>
            <w:bookmarkEnd w:id="2"/>
            <w:r w:rsidRPr="00DC03AB">
              <w:rPr>
                <w:rFonts w:asciiTheme="majorBidi" w:hAnsiTheme="majorBidi" w:cstheme="majorBidi"/>
                <w:sz w:val="24"/>
                <w:szCs w:val="24"/>
              </w:rPr>
              <w:t>OR 'takotsubo cardiomyopathy' OR 'stress cardiomyopathy':ti,ab,kw OR 'tako-tsubo cardiomyopathy':ti,ab,kw OR 'tako tsubo cardiomyopathy':ti,ab,kw OR 'broken heart syndrome*':ti,ab,kw OR 'takotsubo syndrome*':ti,ab,kw OR 'transient apical ballooning syndrome*':ti,ab,kw OR 'apical ballooning syndrome*':ti,ab,kw OR 'left ventricular apical ballooning syndrome*':ti,ab,kw OR 'tako-tsubo syndrome*':ti,ab,kw OR 'tako tsubo syndrome*':ti,ab,kw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748CE" w14:textId="6DC1F8CF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sz w:val="24"/>
                <w:szCs w:val="24"/>
              </w:rPr>
              <w:t>10,726</w:t>
            </w:r>
          </w:p>
        </w:tc>
      </w:tr>
      <w:tr w:rsidR="009D3214" w:rsidRPr="00DC03AB" w14:paraId="6AA64588" w14:textId="77777777" w:rsidTr="009D3214">
        <w:tc>
          <w:tcPr>
            <w:tcW w:w="11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7C9430" w14:textId="77777777" w:rsidR="009D3214" w:rsidRPr="00DC03AB" w:rsidRDefault="009D3214" w:rsidP="009D321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DA7F1" w14:textId="45732199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sz w:val="24"/>
                <w:szCs w:val="24"/>
              </w:rPr>
              <w:t>#2</w:t>
            </w:r>
          </w:p>
        </w:tc>
        <w:tc>
          <w:tcPr>
            <w:tcW w:w="7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08C5D" w14:textId="6CDCC2EC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sz w:val="24"/>
                <w:szCs w:val="24"/>
              </w:rPr>
              <w:t>'coronavirus disease 2019'/mj OR 'coronavirus disease 2019'/exp OR 'coronavirus disease 2019' OR 'sars-cov-2 vaccine'/mj OR 'sars-cov-2 vaccine'/exp OR 'sars-cov-2 vaccine' OR 'covid-19':ti,ab,kw OR 'covid 19':ti,ab,kw OR 'covid19':ti,ab,kw OR 'covid-19 virus disease*':ti,ab,kw OR 'covid 19 virus disease*':ti,ab,kw OR 'covid-19 virus infection*':ti,ab,kw OR 'covid 19 virus infection*':ti,ab,kw OR '2019-ncov infection*':ti,ab,kw OR '2019 ncov infection*':ti,ab,kw OR 'coronavirus disease-19':ti,ab,kw OR 'coronavirus disease 19':ti,ab,kw OR '2019 novel coronavirus disease*':ti,ab,kw OR '2019 novel coronavirus infection*':ti,ab,kw OR '2019-ncov disease*':ti,ab,kw OR '2019 ncov disease*':ti,ab,kw OR 'sars coronavirus 2 infection*':ti,ab,kw OR 'sars-cov-2 infection*':ti,ab,kw OR 'sars cov 2 infection*':ti,ab,kw OR 'covid-19 pandemic*':ti,ab,kw OR 'covid 19 pandemic*':ti,ab,kw OR 'coronavirus disease 2019 virus*':ti,ab,kw OR '2019 novel coronavirus*':ti,ab,kw OR 'wuhan seafood market pneumonia virus*':ti,ab,kw OR 'sars-cov-2 virus*':ti,ab,kw OR 'sars cov 2 virus*':ti,ab,kw OR '2019-ncov':ti,ab,kw OR 'covid-19 virus*':ti,ab,kw OR 'covid 19 virus*':ti,ab,kw OR 'wuhan coronavirus*':ti,ab,kw OR 'sars coronavirus 2':ti,ab,kw OR 'severe acute respiratory syndrome coronavirus 2':ti,ab,kw OR 'covid-19 virus vaccine*':ti,ab,kw OR 'covid 19 virus vaccine*':ti,ab,kw OR 'covid19 virus vaccine*':ti,ab,kw OR 'covid19 vaccine*':ti,ab,kw OR 'sars cov 2 vaccine*':ti,ab,kw OR 'sars2 vaccine*':ti,ab,kw OR 'coronavirus disease 2019 vaccine*':ti,ab,kw OR 'coronavirus disease 2019 virus vaccine*':ti,ab,kw OR 'coronavirus disease-19 vaccine*':ti,ab,kw OR 'coronavirus disease 19 vaccine*':ti,ab,kw OR 'covid 19 vaccine*':ti,ab,kw OR '2019 novel coronavirus vaccine*':ti,ab,kw OR '2019-ncov vaccine*':ti,ab,kw OR '2019 ncov vaccine*':ti,ab,kw OR 'covid-19 vaccine*':ti,ab,kw OR 'sars coronavirus 2 vaccine*':ti,ab,kw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58E06" w14:textId="6C2EB77E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sz w:val="24"/>
                <w:szCs w:val="24"/>
              </w:rPr>
              <w:t>272,319</w:t>
            </w:r>
          </w:p>
        </w:tc>
      </w:tr>
      <w:tr w:rsidR="009D3214" w:rsidRPr="00DC03AB" w14:paraId="067C9488" w14:textId="77777777" w:rsidTr="009D3214">
        <w:tc>
          <w:tcPr>
            <w:tcW w:w="11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09C437" w14:textId="77777777" w:rsidR="009D3214" w:rsidRPr="00DC03AB" w:rsidRDefault="009D3214" w:rsidP="009D321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95CC1" w14:textId="57423C02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sz w:val="24"/>
                <w:szCs w:val="24"/>
              </w:rPr>
              <w:t>#3</w:t>
            </w:r>
          </w:p>
        </w:tc>
        <w:tc>
          <w:tcPr>
            <w:tcW w:w="7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82BBC" w14:textId="2304ED79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sz w:val="24"/>
                <w:szCs w:val="24"/>
              </w:rPr>
              <w:t>([article]/lim OR [article in press]/lim OR [data papers]/lim OR [editorial]/lim OR [erratum]/lim OR [letter]/lim OR [note]/lim OR [review]/lim OR [short survey]/lim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29A0B" w14:textId="0F16FF25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sz w:val="24"/>
                <w:szCs w:val="24"/>
              </w:rPr>
              <w:t>34,560,152</w:t>
            </w:r>
          </w:p>
        </w:tc>
      </w:tr>
      <w:tr w:rsidR="009D3214" w:rsidRPr="00DC03AB" w14:paraId="28951630" w14:textId="77777777" w:rsidTr="009D3214">
        <w:tc>
          <w:tcPr>
            <w:tcW w:w="11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600453" w14:textId="77777777" w:rsidR="009D3214" w:rsidRPr="00DC03AB" w:rsidRDefault="009D3214" w:rsidP="009D321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2B3E0" w14:textId="0046ED29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sz w:val="24"/>
                <w:szCs w:val="24"/>
              </w:rPr>
              <w:t>#4</w:t>
            </w:r>
          </w:p>
        </w:tc>
        <w:tc>
          <w:tcPr>
            <w:tcW w:w="7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B7C68" w14:textId="3C04F2A5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sz w:val="24"/>
                <w:szCs w:val="24"/>
              </w:rPr>
              <w:t>#1 AND #2 AND #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06811" w14:textId="24DD78FD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sz w:val="24"/>
                <w:szCs w:val="24"/>
              </w:rPr>
              <w:t>325</w:t>
            </w:r>
          </w:p>
        </w:tc>
      </w:tr>
      <w:tr w:rsidR="009D3214" w:rsidRPr="00DC03AB" w14:paraId="6380ED9A" w14:textId="77777777" w:rsidTr="009D3214">
        <w:tc>
          <w:tcPr>
            <w:tcW w:w="1163" w:type="dxa"/>
            <w:tcBorders>
              <w:left w:val="single" w:sz="4" w:space="0" w:color="auto"/>
              <w:right w:val="single" w:sz="4" w:space="0" w:color="auto"/>
            </w:tcBorders>
          </w:tcPr>
          <w:p w14:paraId="4739CC5A" w14:textId="7C10F4ED" w:rsidR="009D3214" w:rsidRPr="00DC03AB" w:rsidRDefault="009D3214" w:rsidP="009D321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copus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165BA" w14:textId="4C1FC7AB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C03AB">
              <w:rPr>
                <w:rFonts w:asciiTheme="majorBidi" w:hAnsiTheme="majorBidi" w:cstheme="majorBidi"/>
                <w:sz w:val="24"/>
                <w:szCs w:val="24"/>
              </w:rPr>
              <w:t>#1</w:t>
            </w:r>
          </w:p>
        </w:tc>
        <w:tc>
          <w:tcPr>
            <w:tcW w:w="7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8398F" w14:textId="7A3BB945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E6FDB">
              <w:rPr>
                <w:rFonts w:asciiTheme="majorBidi" w:hAnsiTheme="majorBidi" w:cstheme="majorBidi"/>
                <w:sz w:val="24"/>
                <w:szCs w:val="24"/>
              </w:rPr>
              <w:t>( ALL ( covid-19 ) OR ALL ( covid19 ) OR ALL ( 2019-ncov AND infection ) OR ALL ( 2019 ncov AND infection ) OR ALL ( coronavirus AND disease-19 ) OR ALL ( coronavirus AND disease 19 ) OR ALL ( 2019 novel AND coronavirus AND disease ) OR ALL ( 2019-ncov AND disease ) OR ALL ( 2019 ncov AND disease ) OR ALL ( sars AND coronavirus 2 infection ) OR ALL ( sars-cov-2 AND infection ) OR ALL ( sars AND cov 2 infection ) OR ALL ( sars-cov-2 ) OR ALL ( severe AND acute AND respiratory AND syndrome AND coronavirus 2 ) OR ALL ( sars AND coronavirus 2 ) OR ALL ( covid-19 AND vaccines ) OR ALL ( covid 19 vaccine ) OR ALL ( covid-19 AND virus AND vaccine ) OR ALL ( covid 19 virus AND vaccine ) OR ALL ( sars-</w:t>
            </w:r>
            <w:r w:rsidRPr="00EE6FD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v-2 AND vaccine ) OR ALL ( sars AND cov 2 vaccine ) OR ALL ( sars2 AND vaccine ) OR ALL ( coronavirus AND disease 2019 vaccine ) OR ALL ( coronavirus AND disease-19 AND vaccine ) OR ALL ( 2019-ncov AND vaccine ) OR ALL ( 2019 ncov AND vaccine ) OR ALL ( 2019 novel AND coronavirus AND vaccine ) OR ALL ( sars AND coronavirus 2 vaccine ) AND ALL ( takotsubo AND cardiomyopathy ) OR ALL ( takotsubo AND cardiomyopathy ) OR TITLE-ABS-KEY ( stress AND cardiomyopathy ) OR ALL ( tako-tsubo AND cardiomyopathy ) OR ALL ( tako AND tsubo AND cardiomyopathy ) OR ALL ( broken AND heart AND syndrome ) OR ALL ( takotsubo AND syndrome ) OR ALL ( transient AND apical AND ballooning AND syndrome ) OR ALL ( apical AND ballooning AND syndrome ) OR ALL ( left AND ventricular AND apical AND ballooning AND syndrome ) OR ALL ( tako-tsubo AND syndrome ) OR ALL ( tako AND tsubo AND syndrome ) ) AND ( LIMIT-TO ( LANGUAGE,"English" ) ) AND ( LIMIT-TO ( DOCTYPE,"ar" ) OR LIMIT-TO ( DOCTYPE,"le" ) OR LIMIT-TO ( DOCTYPE,"ed" ) OR LIMIT-TO ( DOCTYPE,"sh" ) )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4E423" w14:textId="603F7736" w:rsidR="009D3214" w:rsidRPr="00DC03AB" w:rsidRDefault="009D3214" w:rsidP="009D321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59</w:t>
            </w:r>
          </w:p>
        </w:tc>
      </w:tr>
    </w:tbl>
    <w:p w14:paraId="7B1FCDC3" w14:textId="195B9265" w:rsidR="009D3214" w:rsidRDefault="009D3214" w:rsidP="009D3214">
      <w:pPr>
        <w:bidi w:val="0"/>
        <w:rPr>
          <w:sz w:val="20"/>
          <w:szCs w:val="20"/>
        </w:rPr>
      </w:pPr>
      <w:r>
        <w:rPr>
          <w:sz w:val="20"/>
          <w:szCs w:val="20"/>
        </w:rPr>
        <w:lastRenderedPageBreak/>
        <w:br w:type="page"/>
      </w:r>
    </w:p>
    <w:p w14:paraId="206AC336" w14:textId="6C759195" w:rsidR="00F6797E" w:rsidRPr="000B67B5" w:rsidRDefault="007D1B2D" w:rsidP="000B67B5">
      <w:pPr>
        <w:bidi w:val="0"/>
        <w:rPr>
          <w:sz w:val="20"/>
          <w:szCs w:val="20"/>
        </w:rPr>
      </w:pPr>
      <w:r w:rsidRPr="007D1B2D">
        <w:rPr>
          <w:b/>
          <w:bCs/>
          <w:sz w:val="20"/>
          <w:szCs w:val="20"/>
        </w:rPr>
        <w:lastRenderedPageBreak/>
        <w:t>Table S2</w:t>
      </w:r>
      <w:r w:rsidR="000B67B5" w:rsidRPr="007D1B2D"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Quality assessment of the case report studies. </w:t>
      </w:r>
      <w:r w:rsidR="000B67B5" w:rsidRPr="000B67B5">
        <w:rPr>
          <w:sz w:val="20"/>
          <w:szCs w:val="20"/>
        </w:rPr>
        <w:t xml:space="preserve"> 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018"/>
        <w:gridCol w:w="1018"/>
        <w:gridCol w:w="1017"/>
        <w:gridCol w:w="1017"/>
        <w:gridCol w:w="1017"/>
        <w:gridCol w:w="1017"/>
        <w:gridCol w:w="1017"/>
        <w:gridCol w:w="1017"/>
        <w:gridCol w:w="1017"/>
        <w:gridCol w:w="1301"/>
      </w:tblGrid>
      <w:tr w:rsidR="000B67B5" w:rsidRPr="000B67B5" w14:paraId="4439EEF0" w14:textId="77777777" w:rsidTr="007D1B2D">
        <w:trPr>
          <w:trHeight w:val="7075"/>
        </w:trPr>
        <w:tc>
          <w:tcPr>
            <w:tcW w:w="1021" w:type="dxa"/>
            <w:textDirection w:val="btLr"/>
          </w:tcPr>
          <w:p w14:paraId="25BF7CC7" w14:textId="77777777" w:rsidR="000B67B5" w:rsidRPr="000B67B5" w:rsidRDefault="000B67B5" w:rsidP="007D1B2D">
            <w:pPr>
              <w:spacing w:before="100" w:beforeAutospacing="1" w:after="480"/>
              <w:ind w:left="113" w:right="113"/>
              <w:jc w:val="center"/>
              <w:rPr>
                <w:rFonts w:ascii="Andalus" w:hAnsi="Andalus" w:cs="Andalus"/>
                <w:sz w:val="24"/>
                <w:szCs w:val="24"/>
                <w:rtl/>
              </w:rPr>
            </w:pPr>
            <w:r w:rsidRPr="000B67B5">
              <w:rPr>
                <w:rFonts w:ascii="Andalus" w:eastAsia="Calibri" w:hAnsi="Andalus" w:cs="Andalus"/>
                <w:color w:val="4D4D4F"/>
                <w:sz w:val="24"/>
                <w:szCs w:val="24"/>
                <w:lang w:val="en-NZ" w:eastAsia="en-AU" w:bidi="ar-SA"/>
              </w:rPr>
              <w:t>Overall appraisal</w:t>
            </w:r>
          </w:p>
        </w:tc>
        <w:tc>
          <w:tcPr>
            <w:tcW w:w="1021" w:type="dxa"/>
            <w:textDirection w:val="btLr"/>
          </w:tcPr>
          <w:p w14:paraId="3E22A686" w14:textId="77777777" w:rsidR="000B67B5" w:rsidRPr="000B67B5" w:rsidRDefault="000B67B5" w:rsidP="007D1B2D">
            <w:pPr>
              <w:spacing w:before="100" w:beforeAutospacing="1" w:after="480"/>
              <w:ind w:left="113" w:right="113"/>
              <w:jc w:val="center"/>
              <w:rPr>
                <w:rFonts w:ascii="Andalus" w:hAnsi="Andalus" w:cs="Andalus"/>
                <w:sz w:val="24"/>
                <w:szCs w:val="24"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>8. Does the case report provide takeaway lessons?</w:t>
            </w:r>
          </w:p>
        </w:tc>
        <w:tc>
          <w:tcPr>
            <w:tcW w:w="1021" w:type="dxa"/>
            <w:textDirection w:val="btLr"/>
          </w:tcPr>
          <w:p w14:paraId="525B406A" w14:textId="77777777" w:rsidR="000B67B5" w:rsidRPr="000B67B5" w:rsidRDefault="000B67B5" w:rsidP="007D1B2D">
            <w:pPr>
              <w:spacing w:before="100" w:beforeAutospacing="1" w:after="480"/>
              <w:ind w:left="113" w:right="113"/>
              <w:jc w:val="center"/>
              <w:rPr>
                <w:rFonts w:ascii="Andalus" w:hAnsi="Andalus" w:cs="Andalus"/>
                <w:sz w:val="24"/>
                <w:szCs w:val="24"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>7. Were adverse events (harms) or unanticipated events identified and described?</w:t>
            </w:r>
          </w:p>
        </w:tc>
        <w:tc>
          <w:tcPr>
            <w:tcW w:w="1021" w:type="dxa"/>
            <w:textDirection w:val="btLr"/>
          </w:tcPr>
          <w:p w14:paraId="11C30544" w14:textId="77777777" w:rsidR="000B67B5" w:rsidRPr="000B67B5" w:rsidRDefault="000B67B5" w:rsidP="007D1B2D">
            <w:pPr>
              <w:spacing w:before="100" w:beforeAutospacing="1" w:after="480"/>
              <w:ind w:left="113" w:right="113"/>
              <w:jc w:val="center"/>
              <w:rPr>
                <w:rFonts w:ascii="Andalus" w:hAnsi="Andalus" w:cs="Andalus"/>
                <w:sz w:val="24"/>
                <w:szCs w:val="24"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>6. Was the post-intervention clinical condition clearly described?</w:t>
            </w:r>
          </w:p>
        </w:tc>
        <w:tc>
          <w:tcPr>
            <w:tcW w:w="1020" w:type="dxa"/>
            <w:textDirection w:val="btLr"/>
          </w:tcPr>
          <w:p w14:paraId="01ADC49E" w14:textId="77777777" w:rsidR="000B67B5" w:rsidRPr="000B67B5" w:rsidRDefault="000B67B5" w:rsidP="007D1B2D">
            <w:pPr>
              <w:spacing w:before="100" w:beforeAutospacing="1" w:after="480"/>
              <w:ind w:left="113" w:right="113"/>
              <w:jc w:val="center"/>
              <w:rPr>
                <w:rFonts w:ascii="Andalus" w:hAnsi="Andalus" w:cs="Andalus"/>
                <w:sz w:val="24"/>
                <w:szCs w:val="24"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>5. Was the intervention(s) or treatment procedure(s) clearly described?</w:t>
            </w:r>
          </w:p>
        </w:tc>
        <w:tc>
          <w:tcPr>
            <w:tcW w:w="1020" w:type="dxa"/>
            <w:textDirection w:val="btLr"/>
          </w:tcPr>
          <w:p w14:paraId="025C9CBF" w14:textId="77777777" w:rsidR="000B67B5" w:rsidRPr="000B67B5" w:rsidRDefault="000B67B5" w:rsidP="007D1B2D">
            <w:pPr>
              <w:spacing w:before="100" w:beforeAutospacing="1" w:after="480"/>
              <w:ind w:left="113" w:right="113"/>
              <w:jc w:val="center"/>
              <w:rPr>
                <w:rFonts w:ascii="Andalus" w:hAnsi="Andalus" w:cs="Andalus"/>
                <w:sz w:val="24"/>
                <w:szCs w:val="24"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>4. Were diagnostic tests or assessment methods and the results clearly described?</w:t>
            </w:r>
          </w:p>
        </w:tc>
        <w:tc>
          <w:tcPr>
            <w:tcW w:w="1020" w:type="dxa"/>
            <w:textDirection w:val="btLr"/>
          </w:tcPr>
          <w:p w14:paraId="35F5F979" w14:textId="77777777" w:rsidR="000B67B5" w:rsidRPr="000B67B5" w:rsidRDefault="000B67B5" w:rsidP="007D1B2D">
            <w:pPr>
              <w:spacing w:before="100" w:beforeAutospacing="1" w:after="480"/>
              <w:ind w:left="113" w:right="113"/>
              <w:jc w:val="center"/>
              <w:rPr>
                <w:rFonts w:ascii="Andalus" w:hAnsi="Andalus" w:cs="Andalus"/>
                <w:sz w:val="24"/>
                <w:szCs w:val="24"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>3. Was the current clinical condition of the patient on presentation clearly described?</w:t>
            </w:r>
          </w:p>
        </w:tc>
        <w:tc>
          <w:tcPr>
            <w:tcW w:w="1020" w:type="dxa"/>
            <w:textDirection w:val="btLr"/>
          </w:tcPr>
          <w:p w14:paraId="38705644" w14:textId="77777777" w:rsidR="000B67B5" w:rsidRPr="000B67B5" w:rsidRDefault="000B67B5" w:rsidP="007D1B2D">
            <w:pPr>
              <w:spacing w:before="100" w:beforeAutospacing="1" w:after="480"/>
              <w:ind w:left="113" w:right="113"/>
              <w:jc w:val="center"/>
              <w:rPr>
                <w:rFonts w:ascii="Andalus" w:hAnsi="Andalus" w:cs="Andalus"/>
                <w:sz w:val="24"/>
                <w:szCs w:val="24"/>
                <w:rtl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>2. Was the patient’s history clearly described and presented as a timeline?</w:t>
            </w:r>
          </w:p>
        </w:tc>
        <w:tc>
          <w:tcPr>
            <w:tcW w:w="1020" w:type="dxa"/>
            <w:textDirection w:val="btLr"/>
          </w:tcPr>
          <w:p w14:paraId="48AA538E" w14:textId="77777777" w:rsidR="000B67B5" w:rsidRPr="000B67B5" w:rsidRDefault="000B67B5" w:rsidP="007D1B2D">
            <w:pPr>
              <w:spacing w:before="100" w:beforeAutospacing="1" w:after="480"/>
              <w:ind w:left="113" w:right="113"/>
              <w:jc w:val="center"/>
              <w:rPr>
                <w:rFonts w:ascii="Andalus" w:hAnsi="Andalus" w:cs="Andalus"/>
                <w:sz w:val="24"/>
                <w:szCs w:val="24"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>1. Were patient’s demographic characteristics clearly described?</w:t>
            </w:r>
          </w:p>
        </w:tc>
        <w:tc>
          <w:tcPr>
            <w:tcW w:w="1272" w:type="dxa"/>
            <w:textDirection w:val="btLr"/>
          </w:tcPr>
          <w:p w14:paraId="49545B28" w14:textId="77777777" w:rsidR="000B67B5" w:rsidRPr="000B67B5" w:rsidRDefault="000B67B5" w:rsidP="007D1B2D">
            <w:pPr>
              <w:spacing w:before="100" w:beforeAutospacing="1" w:after="480"/>
              <w:ind w:left="113" w:right="113"/>
              <w:jc w:val="center"/>
              <w:rPr>
                <w:rFonts w:ascii="Andalus" w:hAnsi="Andalus" w:cs="Andalus"/>
                <w:sz w:val="24"/>
                <w:szCs w:val="24"/>
                <w:rtl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>Study, Year</w:t>
            </w:r>
          </w:p>
        </w:tc>
      </w:tr>
      <w:tr w:rsidR="000B67B5" w:rsidRPr="000B67B5" w14:paraId="17C181B9" w14:textId="77777777" w:rsidTr="007D1B2D">
        <w:tc>
          <w:tcPr>
            <w:tcW w:w="1021" w:type="dxa"/>
          </w:tcPr>
          <w:p w14:paraId="7D904C1E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21" w:type="dxa"/>
          </w:tcPr>
          <w:p w14:paraId="23C5206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5C799D1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1" w:type="dxa"/>
          </w:tcPr>
          <w:p w14:paraId="408C244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0" w:type="dxa"/>
          </w:tcPr>
          <w:p w14:paraId="5B582549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F9B408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207612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0279E90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AFAE26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  <w:rtl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25CBD545" w14:textId="1C3BDE4E" w:rsidR="000B67B5" w:rsidRPr="000B67B5" w:rsidRDefault="000B67B5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Nguyen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guyen&lt;/Author&gt;&lt;Year&gt;2020&lt;/Year&gt;&lt;RecNum&gt;57&lt;/RecNum&gt;&lt;DisplayText&gt;(1)&lt;/DisplayText&gt;&lt;record&gt;&lt;rec-number&gt;57&lt;/rec-number&gt;&lt;foreign-keys&gt;&lt;key app="EN" db-id="vrs9sz2fl5pxaieps9f5e9rds0zt95rftxxe" timestamp="1656475062"&gt;57&lt;/key&gt;&lt;/foreign-keys&gt;&lt;ref-type name="Journal Article"&gt;17&lt;/ref-type&gt;&lt;contributors&gt;&lt;authors&gt;&lt;author&gt;Nguyen, Damien&lt;/author&gt;&lt;author&gt;Nguyen, Thomas&lt;/author&gt;&lt;author&gt;De Bels, David&lt;/author&gt;&lt;author&gt;Castro Rodriguez, José&lt;/author&gt;&lt;/authors&gt;&lt;/contributors&gt;&lt;titles&gt;&lt;title&gt;A case of Takotsubo cardiomyopathy with COVID 19&lt;/title&gt;&lt;secondary-title&gt;European Heart Journal - Cardiovascular Imaging&lt;/secondary-title&gt;&lt;/titles&gt;&lt;periodical&gt;&lt;full-title&gt;European Heart Journal - Cardiovascular Imaging&lt;/full-title&gt;&lt;/periodical&gt;&lt;pages&gt;1052-1052&lt;/pages&gt;&lt;volume&gt;21&lt;/volume&gt;&lt;number&gt;9&lt;/number&gt;&lt;dates&gt;&lt;year&gt;2020&lt;/year&gt;&lt;/dates&gt;&lt;isbn&gt;2047-2404&lt;/isbn&gt;&lt;urls&gt;&lt;related-urls&gt;&lt;url&gt;https://doi.org/10.1093/ehjci/jeaa152&lt;/url&gt;&lt;/related-urls&gt;&lt;/urls&gt;&lt;electronic-resource-num&gt;10.1093/ehjci/jeaa152&lt;/electronic-resource-num&gt;&lt;access-date&gt;6/29/2022&lt;/access-dat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1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20EA7DB9" w14:textId="77777777" w:rsidTr="007D1B2D">
        <w:tc>
          <w:tcPr>
            <w:tcW w:w="1021" w:type="dxa"/>
          </w:tcPr>
          <w:p w14:paraId="759A5EE2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3E370BA6" w14:textId="77777777" w:rsidR="000B67B5" w:rsidRPr="000B67B5" w:rsidRDefault="000B67B5" w:rsidP="007D1B2D">
            <w:pPr>
              <w:jc w:val="center"/>
              <w:rPr>
                <w:sz w:val="20"/>
                <w:szCs w:val="20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60C6A968" w14:textId="77777777" w:rsidR="000B67B5" w:rsidRPr="000B67B5" w:rsidRDefault="000B67B5" w:rsidP="007D1B2D">
            <w:pPr>
              <w:jc w:val="center"/>
              <w:rPr>
                <w:sz w:val="20"/>
                <w:szCs w:val="20"/>
                <w:rtl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405DED46" w14:textId="77777777" w:rsidR="000B67B5" w:rsidRPr="000B67B5" w:rsidRDefault="000B67B5" w:rsidP="007D1B2D">
            <w:pPr>
              <w:jc w:val="center"/>
              <w:rPr>
                <w:sz w:val="20"/>
                <w:szCs w:val="20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E645EE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B98F6B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63EAD9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D9565A6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769603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109C8EFF" w14:textId="64CB7514" w:rsidR="000B67B5" w:rsidRPr="000B67B5" w:rsidRDefault="000B67B5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Panchal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nchal&lt;/Author&gt;&lt;Year&gt;2020&lt;/Year&gt;&lt;RecNum&gt;58&lt;/RecNum&gt;&lt;DisplayText&gt;(2)&lt;/DisplayText&gt;&lt;record&gt;&lt;rec-number&gt;58&lt;/rec-number&gt;&lt;foreign-keys&gt;&lt;key app="EN" db-id="vrs9sz2fl5pxaieps9f5e9rds0zt95rftxxe" timestamp="1656475141"&gt;58&lt;/key&gt;&lt;/foreign-keys&gt;&lt;ref-type name="Journal Article"&gt;17&lt;/ref-type&gt;&lt;contributors&gt;&lt;authors&gt;&lt;author&gt;Panchal, A.&lt;/author&gt;&lt;author&gt;Kyvernitakis, A.&lt;/author&gt;&lt;author&gt;Biederman, R.&lt;/author&gt;&lt;/authors&gt;&lt;/contributors&gt;&lt;auth-address&gt;Internal Medicine, University of Pittsburgh Medical Center, Pittsburgh, USA.&amp;#xD;Cardiovascular Disease, Allegheny Health Network, Pittsburgh, USA.&lt;/auth-address&gt;&lt;titles&gt;&lt;title&gt;An Interesting Case of COVID-19 Induced Reversed Takotsubo Cardiomyopathy and Insight on Cardiac Biomarkers&lt;/title&gt;&lt;secondary-title&gt;Cureus&lt;/secondary-title&gt;&lt;/titles&gt;&lt;periodical&gt;&lt;full-title&gt;Cureus&lt;/full-title&gt;&lt;/periodical&gt;&lt;pages&gt;e11296&lt;/pages&gt;&lt;volume&gt;12&lt;/volume&gt;&lt;number&gt;11&lt;/number&gt;&lt;edition&gt;2020/12/08&lt;/edition&gt;&lt;keywords&gt;&lt;keyword&gt;cardiomyopathy&lt;/keyword&gt;&lt;keyword&gt;covid-19&lt;/keyword&gt;&lt;keyword&gt;electrocardiogram&lt;/keyword&gt;&lt;keyword&gt;imaging&lt;/keyword&gt;&lt;keyword&gt;myocarditis&lt;/keyword&gt;&lt;keyword&gt;troponin&lt;/keyword&gt;&lt;/keywords&gt;&lt;dates&gt;&lt;year&gt;2020&lt;/year&gt;&lt;pub-dates&gt;&lt;date&gt;Nov 2&lt;/date&gt;&lt;/pub-dates&gt;&lt;/dates&gt;&lt;isbn&gt;2168-8184 (Print)&amp;#xD;2168-8184&lt;/isbn&gt;&lt;accession-num&gt;33282573&lt;/accession-num&gt;&lt;urls&gt;&lt;/urls&gt;&lt;custom2&gt;PMC7710340&lt;/custom2&gt;&lt;electronic-resource-num&gt;10.7759/cureus.11296&lt;/electronic-resource-num&gt;&lt;remote-database-provider&gt;NLM&lt;/remote-database-provider&gt;&lt;language&gt;eng&lt;/languag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2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612699E3" w14:textId="77777777" w:rsidR="000B67B5" w:rsidRPr="000B67B5" w:rsidRDefault="000B67B5" w:rsidP="007D1B2D">
            <w:pPr>
              <w:bidi w:val="0"/>
              <w:jc w:val="center"/>
              <w:rPr>
                <w:sz w:val="20"/>
                <w:szCs w:val="20"/>
                <w:rtl/>
              </w:rPr>
            </w:pPr>
          </w:p>
        </w:tc>
      </w:tr>
      <w:tr w:rsidR="000B67B5" w:rsidRPr="000B67B5" w14:paraId="3D75FA5B" w14:textId="77777777" w:rsidTr="007D1B2D">
        <w:tc>
          <w:tcPr>
            <w:tcW w:w="1021" w:type="dxa"/>
          </w:tcPr>
          <w:p w14:paraId="5EE5D708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327729E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208FF84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4E35C3A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  <w:rtl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FA0503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432005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D43991D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555DE6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A40F7D8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6970F3AE" w14:textId="35FAF34A" w:rsidR="000B67B5" w:rsidRPr="000B67B5" w:rsidRDefault="000B67B5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Kariyanna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XJpeWFubmE8L0F1dGhvcj48WWVhcj4yMDIwPC9ZZWFy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XJpeWFubmE8L0F1dGhvcj48WWVhcj4yMDIwPC9ZZWFy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3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2D414EBA" w14:textId="77777777" w:rsidR="000B67B5" w:rsidRPr="000B67B5" w:rsidRDefault="000B67B5" w:rsidP="007D1B2D">
            <w:pPr>
              <w:bidi w:val="0"/>
              <w:jc w:val="center"/>
              <w:rPr>
                <w:sz w:val="20"/>
                <w:szCs w:val="20"/>
                <w:rtl/>
              </w:rPr>
            </w:pPr>
          </w:p>
        </w:tc>
      </w:tr>
      <w:tr w:rsidR="000B67B5" w:rsidRPr="000B67B5" w14:paraId="356C6797" w14:textId="77777777" w:rsidTr="007D1B2D">
        <w:tc>
          <w:tcPr>
            <w:tcW w:w="1021" w:type="dxa"/>
          </w:tcPr>
          <w:p w14:paraId="72124527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21" w:type="dxa"/>
          </w:tcPr>
          <w:p w14:paraId="41F3F00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  <w:rtl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464C87A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00FDBBBD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0" w:type="dxa"/>
          </w:tcPr>
          <w:p w14:paraId="2117E48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CA5EE1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4AC1420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88D0C6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6223F9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0AEF1C3E" w14:textId="78DFAFF1" w:rsidR="000B67B5" w:rsidRPr="000B67B5" w:rsidRDefault="000B67B5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Alizadehasl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</w:t>
            </w: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izadehasl&lt;/Author&gt;&lt;Year&gt;2021&lt;/Year&gt;&lt;RecNum&gt;60&lt;/RecNum&gt;&lt;DisplayText&gt;(4)&lt;/DisplayText&gt;&lt;record&gt;&lt;rec-number&gt;60&lt;/rec-number&gt;&lt;foreign-keys&gt;&lt;key app="EN" db-id="vrs9sz2fl5pxaieps9f5e9rds0zt95rftxxe" timestamp="1656475231"&gt;60&lt;/key&gt;&lt;/foreign-keys&gt;&lt;ref-type name="Journal Article"&gt;17&lt;/ref-type&gt;&lt;contributors&gt;&lt;authors&gt;&lt;author&gt;Alizadehasl, Azin&lt;/author&gt;&lt;author&gt;Soleimani, Azam&lt;/author&gt;&lt;author&gt;Peighambari, Mohammad Mehdi&lt;/author&gt;&lt;author&gt;Mostafavi, Atousa&lt;/author&gt;&lt;/authors&gt;&lt;/contributors&gt;&lt;titles&gt;&lt;title&gt;Biventricular apical ballooning in patient with COVID-19&lt;/title&gt;&lt;secondary-title&gt;Journal of Echocardiography&lt;/secondary-title&gt;&lt;/titles&gt;&lt;periodical&gt;&lt;full-title&gt;Journal of Echocardiography&lt;/full-title&gt;&lt;/periodical&gt;&lt;dates&gt;&lt;year&gt;2021&lt;/year&gt;&lt;pub-dates&gt;&lt;date&gt;2021/05/12&lt;/date&gt;&lt;/pub-dates&gt;&lt;/dates&gt;&lt;isbn&gt;1880-344X&lt;/isbn&gt;&lt;urls&gt;&lt;related-urls&gt;&lt;url&gt;https://doi.org/10.1007/s12574-021-00530-z&lt;/url&gt;&lt;/related-urls&gt;&lt;/urls&gt;&lt;electronic-resource-num&gt;10.1007/s12574-021-00530-z&lt;/electronic-resource-num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4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121B1E77" w14:textId="77777777" w:rsidR="000B67B5" w:rsidRPr="000B67B5" w:rsidRDefault="000B67B5" w:rsidP="007D1B2D">
            <w:pPr>
              <w:bidi w:val="0"/>
              <w:jc w:val="center"/>
              <w:rPr>
                <w:sz w:val="20"/>
                <w:szCs w:val="20"/>
                <w:rtl/>
              </w:rPr>
            </w:pPr>
          </w:p>
        </w:tc>
      </w:tr>
      <w:tr w:rsidR="000B67B5" w:rsidRPr="000B67B5" w14:paraId="1F140586" w14:textId="77777777" w:rsidTr="007D1B2D">
        <w:tc>
          <w:tcPr>
            <w:tcW w:w="1021" w:type="dxa"/>
          </w:tcPr>
          <w:p w14:paraId="1ACED3B7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0B9CCE6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19A609E0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11D5976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A1E8A7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0B29940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EADF18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218D576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DC1F9E3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459C7A7E" w14:textId="6F5C01A3" w:rsidR="000B67B5" w:rsidRPr="000B67B5" w:rsidRDefault="000B67B5" w:rsidP="00F72CB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Fujisaki et al., 20</w:t>
            </w:r>
            <w:r w:rsidR="00F72CBD">
              <w:rPr>
                <w:rFonts w:ascii="Times New Roman" w:hAnsi="Times New Roman" w:cs="Times New Roman"/>
                <w:sz w:val="18"/>
                <w:szCs w:val="18"/>
                <w:rtl/>
              </w:rPr>
              <w:t>2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ujisaki&lt;/Author&gt;&lt;Year&gt;2021&lt;/Year&gt;&lt;RecNum&gt;61&lt;/RecNum&gt;&lt;DisplayText&gt;(5)&lt;/DisplayText&gt;&lt;record&gt;&lt;rec-number&gt;61&lt;/rec-number&gt;&lt;foreign-keys&gt;&lt;key app="EN" db-id="vrs9sz2fl5pxaieps9f5e9rds0zt95rftxxe" timestamp="1656475267"&gt;61&lt;/key&gt;&lt;/foreign-keys&gt;&lt;ref-type name="Journal Article"&gt;17&lt;/ref-type&gt;&lt;contributors&gt;&lt;authors&gt;&lt;author&gt;Fujisaki, Tomohiro&lt;/author&gt;&lt;author&gt;Kassim, Frida&lt;/author&gt;&lt;author&gt;Kassim, Gassan&lt;/author&gt;&lt;author&gt;Bandyopadhyay, Dhrubajyoti&lt;/author&gt;&lt;author&gt;Singh, Vasundhara&lt;/author&gt;&lt;author&gt;Kim, Bette&lt;/author&gt;&lt;/authors&gt;&lt;/contributors&gt;&lt;titles&gt;&lt;title&gt;Biventricular takotsubo syndrome with COVID-19 in an Asian male&lt;/title&gt;&lt;secondary-title&gt;Journal of Cardiology Cases&lt;/secondary-title&gt;&lt;/titles&gt;&lt;periodical&gt;&lt;full-title&gt;Journal of Cardiology Cases&lt;/full-title&gt;&lt;/periodical&gt;&lt;pages&gt;6-9&lt;/pages&gt;&lt;volume&gt;24&lt;/volume&gt;&lt;number&gt;1&lt;/number&gt;&lt;keywords&gt;&lt;keyword&gt;COVID-19&lt;/keyword&gt;&lt;keyword&gt;Coronavirus&lt;/keyword&gt;&lt;keyword&gt;Takotsubo syndrome&lt;/keyword&gt;&lt;/keywords&gt;&lt;dates&gt;&lt;year&gt;2021&lt;/year&gt;&lt;pub-dates&gt;&lt;date&gt;2021/07/01/&lt;/date&gt;&lt;/pub-dates&gt;&lt;/dates&gt;&lt;isbn&gt;1878-5409&lt;/isbn&gt;&lt;urls&gt;&lt;related-urls&gt;&lt;url&gt;https://www.sciencedirect.com/science/article/pii/S1878540920301651&lt;/url&gt;&lt;/related-urls&gt;&lt;/urls&gt;&lt;electronic-resource-num&gt;https://doi.org/10.1016/j.jccase.2020.11.017&lt;/electronic-resource-num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5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443C9406" w14:textId="77777777" w:rsidTr="007D1B2D">
        <w:tc>
          <w:tcPr>
            <w:tcW w:w="1021" w:type="dxa"/>
          </w:tcPr>
          <w:p w14:paraId="5E249FAC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3E0E79F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4C6951C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7F72BB0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F7DA17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1A7DC0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FB18A6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9178DA6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7A1F949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7BE55981" w14:textId="732F0799" w:rsidR="000B67B5" w:rsidRPr="000B67B5" w:rsidRDefault="000B67B5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Torabi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orabi&lt;/Author&gt;&lt;Year&gt;2020&lt;/Year&gt;&lt;RecNum&gt;64&lt;/RecNum&gt;&lt;DisplayText&gt;(6)&lt;/DisplayText&gt;&lt;record&gt;&lt;rec-number&gt;64&lt;/rec-number&gt;&lt;foreign-keys&gt;&lt;key app="EN" db-id="vrs9sz2fl5pxaieps9f5e9rds0zt95rftxxe" timestamp="1656475452"&gt;64&lt;/key&gt;&lt;/foreign-keys&gt;&lt;ref-type name="Journal Article"&gt;17&lt;/ref-type&gt;&lt;contributors&gt;&lt;authors&gt;&lt;author&gt;Torabi, Asad J.&lt;/author&gt;&lt;author&gt;Villegas-Galaviz, Josue&lt;/author&gt;&lt;author&gt;Guglin, Maya&lt;/author&gt;&lt;author&gt;Frick, Kyle&lt;/author&gt;&lt;author&gt;Rao, Roopa&lt;/author&gt;&lt;/authors&gt;&lt;/contributors&gt;&lt;titles&gt;&lt;title&gt;Cardiogenic shock following cardiac tamponade and Takotsubo in COVID-19&lt;/title&gt;&lt;secondary-title&gt;Future Cardiology&lt;/secondary-title&gt;&lt;/titles&gt;&lt;periodical&gt;&lt;full-title&gt;Future Cardiology&lt;/full-title&gt;&lt;/periodical&gt;&lt;pages&gt;631-635&lt;/pages&gt;&lt;volume&gt;17&lt;/volume&gt;&lt;number&gt;4&lt;/number&gt;&lt;dates&gt;&lt;year&gt;2020&lt;/year&gt;&lt;pub-dates&gt;&lt;date&gt;2021/07/01&lt;/date&gt;&lt;/pub-dates&gt;&lt;/dates&gt;&lt;publisher&gt;Future Medicine&lt;/publisher&gt;&lt;isbn&gt;1479-6678&lt;/isbn&gt;&lt;urls&gt;&lt;related-urls&gt;&lt;url&gt;https://doi.org/10.2217/fca-2020-0115&lt;/url&gt;&lt;/related-urls&gt;&lt;/urls&gt;&lt;electronic-resource-num&gt;10.2217/fca-2020-0115&lt;/electronic-resource-num&gt;&lt;access-date&gt;2022/06/28&lt;/access-dat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6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28A7B0F6" w14:textId="77777777" w:rsidR="000B67B5" w:rsidRPr="000B67B5" w:rsidRDefault="000B67B5" w:rsidP="007D1B2D">
            <w:pPr>
              <w:bidi w:val="0"/>
              <w:jc w:val="center"/>
              <w:rPr>
                <w:sz w:val="20"/>
                <w:szCs w:val="20"/>
                <w:rtl/>
              </w:rPr>
            </w:pPr>
          </w:p>
        </w:tc>
      </w:tr>
      <w:tr w:rsidR="000B67B5" w:rsidRPr="000B67B5" w14:paraId="02D168B7" w14:textId="77777777" w:rsidTr="007D1B2D">
        <w:tc>
          <w:tcPr>
            <w:tcW w:w="1021" w:type="dxa"/>
          </w:tcPr>
          <w:p w14:paraId="63078F08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 w:hint="cs"/>
                <w:sz w:val="20"/>
                <w:szCs w:val="20"/>
                <w:rtl/>
              </w:rPr>
              <w:t>8</w:t>
            </w:r>
          </w:p>
        </w:tc>
        <w:tc>
          <w:tcPr>
            <w:tcW w:w="1021" w:type="dxa"/>
          </w:tcPr>
          <w:p w14:paraId="3407127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0E5CB3B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1567C58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910C506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36344E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256537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4CBD883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B3DF7D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635A2D00" w14:textId="76A8479C" w:rsidR="000B67B5" w:rsidRPr="000B67B5" w:rsidRDefault="000B67B5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Ortuno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</w:t>
            </w: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rtuno&lt;/Author&gt;&lt;Year&gt;2021&lt;/Year&gt;&lt;RecNum&gt;65&lt;/RecNum&gt;&lt;DisplayText&gt;(7)&lt;/DisplayText&gt;&lt;record&gt;&lt;rec-number&gt;65&lt;/rec-number&gt;&lt;foreign-keys&gt;&lt;key app="EN" db-id="vrs9sz2fl5pxaieps9f5e9rds0zt95rftxxe" timestamp="1656475500"&gt;65&lt;/key&gt;&lt;/foreign-keys&gt;&lt;ref-type name="Journal Article"&gt;17&lt;/ref-type&gt;&lt;contributors&gt;&lt;authors&gt;&lt;author&gt;Ortuno, Sofia&lt;/author&gt;&lt;author&gt;Jozwiak, Mathieu&lt;/author&gt;&lt;author&gt;Mira, Jean-Paul&lt;/author&gt;&lt;author&gt;Nguyen, Lee S.&lt;/author&gt;&lt;/authors&gt;&lt;/contributors&gt;&lt;titles&gt;&lt;title&gt;Case Report: Takotsubo Syndrome Associated With Novel Coronavirus Disease 2019&lt;/title&gt;&lt;secondary-title&gt;Frontiers in Cardiovascular Medicine&lt;/secondary-title&gt;&lt;/titles&gt;&lt;periodical&gt;&lt;full-title&gt;Frontiers in Cardiovascular Medicine&lt;/full-title&gt;&lt;/periodical&gt;&lt;volume&gt;8&lt;/volume&gt;&lt;dates&gt;&lt;year&gt;2021&lt;/year&gt;&lt;/dates&gt;&lt;isbn&gt;2297-055X&lt;/isbn&gt;&lt;work-type&gt;Case Report&lt;/work-type&gt;&lt;urls&gt;&lt;related-urls&gt;&lt;url&gt;https://www.frontiersin.org/article/10.3389/fcvm.2021.614562&lt;/url&gt;&lt;/related-urls&gt;&lt;/urls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7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157D4BCB" w14:textId="77777777" w:rsidR="000B67B5" w:rsidRPr="000B67B5" w:rsidRDefault="000B67B5" w:rsidP="007D1B2D">
            <w:pPr>
              <w:bidi w:val="0"/>
              <w:jc w:val="center"/>
              <w:rPr>
                <w:sz w:val="20"/>
                <w:szCs w:val="20"/>
                <w:rtl/>
              </w:rPr>
            </w:pPr>
          </w:p>
        </w:tc>
      </w:tr>
      <w:tr w:rsidR="000B67B5" w:rsidRPr="000B67B5" w14:paraId="1886D114" w14:textId="77777777" w:rsidTr="007D1B2D">
        <w:tc>
          <w:tcPr>
            <w:tcW w:w="1021" w:type="dxa"/>
          </w:tcPr>
          <w:p w14:paraId="36AAF046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56D0855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  <w:rtl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18978E1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09336A3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47D9F1D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24DCFB0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E255698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978063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C9470A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7299FCDE" w14:textId="12A425EC" w:rsidR="000B67B5" w:rsidRPr="00F72CBD" w:rsidRDefault="000B67B5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Alshamam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</w:t>
            </w: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shamam&lt;/Author&gt;&lt;Year&gt;2021&lt;/Year&gt;&lt;RecNum&gt;4&lt;/RecNum&gt;&lt;DisplayText&gt;(8)&lt;/DisplayText&gt;&lt;record&gt;&lt;rec-number&gt;4&lt;/rec-number&gt;&lt;foreign-keys&gt;&lt;key app="EN" db-id="vrs9sz2fl5pxaieps9f5e9rds0zt95rftxxe" timestamp="1655531061"&gt;4&lt;/key&gt;&lt;/foreign-keys&gt;&lt;ref-type name="Journal Article"&gt;17&lt;/ref-type&gt;&lt;contributors&gt;&lt;authors&gt;&lt;author&gt;Alshamam, M. S.&lt;/author&gt;&lt;author&gt;Nso, N.&lt;/author&gt;&lt;author&gt;Idrees, Z.&lt;/author&gt;&lt;author&gt;Nassar, M.&lt;/author&gt;&lt;author&gt;Munira, M. S.&lt;/author&gt;&lt;/authors&gt;&lt;/contributors&gt;&lt;auth-address&gt;Internal Medicine, Icahn School of Medicine at Mount Sinai/New York City (NYC) Health+Hospitals Queens, Jamaica, USA.&amp;#xD;Cardiology, Icahn School of Medicine at Mount Sinai/New York City (NYC) Health+Hospitals Queens, Jamaica, USA.&lt;/auth-address&gt;&lt;titles&gt;&lt;title&gt;Coronavirus Disease 2019 (COVID-19)-Induced Takotsubo Cardiomyopathy Prognosis in Geriatric Setting&lt;/title&gt;&lt;secondary-title&gt;Cureus&lt;/secondary-title&gt;&lt;/titles&gt;&lt;periodical&gt;&lt;full-title&gt;Cureus&lt;/full-title&gt;&lt;/periodical&gt;&lt;pages&gt;e16211&lt;/pages&gt;&lt;volume&gt;13&lt;/volume&gt;&lt;number&gt;7&lt;/number&gt;&lt;edition&gt;2021/08/10&lt;/edition&gt;&lt;keywords&gt;&lt;keyword&gt;cardiogenic shock&lt;/keyword&gt;&lt;keyword&gt;cardiomyopathy&lt;/keyword&gt;&lt;keyword&gt;reversible heart failure&lt;/keyword&gt;&lt;keyword&gt;stress-related cardiomyopathy&lt;/keyword&gt;&lt;keyword&gt;takotsubo cardioyopathy&lt;/keyword&gt;&lt;/keywords&gt;&lt;dates&gt;&lt;year&gt;2021&lt;/year&gt;&lt;pub-dates&gt;&lt;date&gt;Jul&lt;/date&gt;&lt;/pub-dates&gt;&lt;/dates&gt;&lt;isbn&gt;2168-8184 (Print)&amp;#xD;2168-8184&lt;/isbn&gt;&lt;accession-num&gt;34367812&lt;/accession-num&gt;&lt;urls&gt;&lt;/urls&gt;&lt;custom2&gt;PMC8341288&lt;/custom2&gt;&lt;electronic-resource-num&gt;10.7759/cureus.16211&lt;/electronic-resource-num&gt;&lt;remote-database-provider&gt;NLM&lt;/remote-database-provider&gt;&lt;language&gt;eng&lt;/languag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8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7A65248C" w14:textId="77777777" w:rsidTr="007D1B2D">
        <w:tc>
          <w:tcPr>
            <w:tcW w:w="1021" w:type="dxa"/>
          </w:tcPr>
          <w:p w14:paraId="070FACA2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7F5E7773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  <w:rtl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6619643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7727AD4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82EBE2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441BDB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9176C9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2ACF023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F85330D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630CBABF" w14:textId="3303382F" w:rsidR="000B67B5" w:rsidRPr="00F72CBD" w:rsidRDefault="000B67B5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Bernardi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rnardi&lt;/Author&gt;&lt;Year&gt;2020&lt;/Year&gt;&lt;RecNum&gt;68&lt;/RecNum&gt;&lt;DisplayText&gt;(9)&lt;/DisplayText&gt;&lt;record&gt;&lt;rec-number&gt;68&lt;/rec-number&gt;&lt;foreign-keys&gt;&lt;key app="EN" db-id="vrs9sz2fl5pxaieps9f5e9rds0zt95rftxxe" timestamp="1656475723"&gt;68&lt;/key&gt;&lt;/foreign-keys&gt;&lt;ref-type name="Journal Article"&gt;17&lt;/ref-type&gt;&lt;contributors&gt;&lt;authors&gt;&lt;author&gt;Bernardi, N.&lt;/author&gt;&lt;author&gt;Calvi, E.&lt;/author&gt;&lt;author&gt;Cimino, G.&lt;/author&gt;&lt;author&gt;Pascariello, G.&lt;/author&gt;&lt;author&gt;Nardi, M.&lt;/author&gt;&lt;author&gt;Cani, D.&lt;/author&gt;&lt;author&gt;Faggiano, P.&lt;/author&gt;&lt;author&gt;Vizzardi, E.&lt;/author&gt;&lt;author&gt;Nunzia, D. M.&lt;/author&gt;&lt;author&gt;Marco, M.&lt;/author&gt;&lt;/authors&gt;&lt;/contributors&gt;&lt;auth-address&gt;Institute of Cardiology, Department of Medical and Surgical Specialties, Radiological Sciences, and Public Health, University of Brescia, Brescia, Italy.&amp;#xD;Institute of Radiology, Department of Medical and Surgical Specialties, Radiological Sciences, and Public Health, University of Brescia, Brescia, Italy.&lt;/auth-address&gt;&lt;titles&gt;&lt;title&gt;COVID-19 Pneumonia, Takotsubo Syndrome, and Left Ventricle Thrombi&lt;/title&gt;&lt;secondary-title&gt;JACC Case Rep&lt;/secondary-title&gt;&lt;/titles&gt;&lt;periodical&gt;&lt;full-title&gt;JACC Case Rep&lt;/full-title&gt;&lt;/periodical&gt;&lt;pages&gt;1359-1364&lt;/pages&gt;&lt;volume&gt;2&lt;/volume&gt;&lt;number&gt;9&lt;/number&gt;&lt;edition&gt;2020/08/25&lt;/edition&gt;&lt;keywords&gt;&lt;keyword&gt;Covid-19&lt;/keyword&gt;&lt;keyword&gt;COVID-19, coronavirus disease-2019&lt;/keyword&gt;&lt;keyword&gt;LVEF, left ventricle ejection fraction calculated by Simpson’s biplane method&lt;/keyword&gt;&lt;keyword&gt;Takotsubo syndrome&lt;/keyword&gt;&lt;keyword&gt;left ventricle thrombus&lt;/keyword&gt;&lt;/keywords&gt;&lt;dates&gt;&lt;year&gt;2020&lt;/year&gt;&lt;pub-dates&gt;&lt;date&gt;Jul 15&lt;/date&gt;&lt;/pub-dates&gt;&lt;/dates&gt;&lt;isbn&gt;2666-0849&lt;/isbn&gt;&lt;accession-num&gt;32835280&lt;/accession-num&gt;&lt;urls&gt;&lt;/urls&gt;&lt;custom2&gt;PMC7290218&lt;/custom2&gt;&lt;electronic-resource-num&gt;10.1016/j.jaccas.2020.06.008&lt;/electronic-resource-num&gt;&lt;remote-database-provider&gt;NLM&lt;/remote-database-provider&gt;&lt;language&gt;eng&lt;/languag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9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57E0A486" w14:textId="77777777" w:rsidTr="007D1B2D">
        <w:tc>
          <w:tcPr>
            <w:tcW w:w="1021" w:type="dxa"/>
          </w:tcPr>
          <w:p w14:paraId="15381608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 w:hint="cs"/>
                <w:sz w:val="20"/>
                <w:szCs w:val="20"/>
                <w:rtl/>
              </w:rPr>
              <w:t>8</w:t>
            </w:r>
          </w:p>
        </w:tc>
        <w:tc>
          <w:tcPr>
            <w:tcW w:w="1021" w:type="dxa"/>
          </w:tcPr>
          <w:p w14:paraId="23B1FE76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7E7BA84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68F329C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396482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75AD4FD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2A9B91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42D7BC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FF2100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245ED19D" w14:textId="12D47012" w:rsidR="000B67B5" w:rsidRPr="000B67B5" w:rsidRDefault="000B67B5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Sattar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R0YXI8L0F1dGhvcj48WWVhcj4yMDIwPC9ZZWFyPjxS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R0YXI8L0F1dGhvcj48WWVhcj4yMDIwPC9ZZWFyPjxS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10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649C366B" w14:textId="77777777" w:rsidR="000B67B5" w:rsidRPr="000B67B5" w:rsidRDefault="000B67B5" w:rsidP="007D1B2D">
            <w:pPr>
              <w:bidi w:val="0"/>
              <w:jc w:val="center"/>
              <w:rPr>
                <w:sz w:val="20"/>
                <w:szCs w:val="20"/>
                <w:rtl/>
              </w:rPr>
            </w:pPr>
          </w:p>
        </w:tc>
      </w:tr>
      <w:tr w:rsidR="000B67B5" w:rsidRPr="000B67B5" w14:paraId="3858CF31" w14:textId="77777777" w:rsidTr="007D1B2D">
        <w:tc>
          <w:tcPr>
            <w:tcW w:w="1021" w:type="dxa"/>
          </w:tcPr>
          <w:p w14:paraId="601499F8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1163B183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389DB01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1478BFA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75DB2C6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0A043D9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F57C7A6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5933A1E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C2972D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1FDE9076" w14:textId="2A9FA0AC" w:rsidR="000B67B5" w:rsidRPr="00F72CBD" w:rsidRDefault="000B67B5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Tsao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c2FvPC9BdXRob3I+PFllYXI+MjAyMDwvWWVhcj48UmVj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=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c2FvPC9BdXRob3I+PFllYXI+MjAyMDwvWWVhcj48UmVj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=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11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423A079E" w14:textId="77777777" w:rsidTr="007D1B2D">
        <w:tc>
          <w:tcPr>
            <w:tcW w:w="1021" w:type="dxa"/>
          </w:tcPr>
          <w:p w14:paraId="421159DA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2EB0CBE0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  <w:rtl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4F8A156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7F63359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C0C4F7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F50EE6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ED5E5E3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EE12FD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FF47CF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1F7AB9E3" w14:textId="1A61686A" w:rsidR="000B67B5" w:rsidRPr="00F72CBD" w:rsidRDefault="000B67B5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Gomez et al., 20</w:t>
            </w:r>
            <w:r w:rsidR="00F72CBD">
              <w:rPr>
                <w:rFonts w:ascii="Times New Roman" w:hAnsi="Times New Roman" w:cs="Times New Roman"/>
                <w:sz w:val="18"/>
                <w:szCs w:val="18"/>
                <w:rtl/>
              </w:rPr>
              <w:t>2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omez&lt;/Author&gt;&lt;Year&gt;2020&lt;/Year&gt;&lt;RecNum&gt;71&lt;/RecNum&gt;&lt;DisplayText&gt;(12)&lt;/DisplayText&gt;&lt;record&gt;&lt;rec-number&gt;71&lt;/rec-number&gt;&lt;foreign-keys&gt;&lt;key app="EN" db-id="vrs9sz2fl5pxaieps9f5e9rds0zt95rftxxe" timestamp="1656475825"&gt;71&lt;/key&gt;&lt;/foreign-keys&gt;&lt;ref-type name="Journal Article"&gt;17&lt;/ref-type&gt;&lt;contributors&gt;&lt;authors&gt;&lt;author&gt;Gomez, J. M. D.&lt;/author&gt;&lt;author&gt;Nair, G.&lt;/author&gt;&lt;author&gt;Nanavaty, P.&lt;/author&gt;&lt;author&gt;Rao, A.&lt;/author&gt;&lt;author&gt;Marinescu, K.&lt;/author&gt;&lt;author&gt;Suboc, T.&lt;/author&gt;&lt;/authors&gt;&lt;/contributors&gt;&lt;auth-address&gt;Cardiology, Rush University Medical Center, Chicago, Illinois, USA joannemichelle_d_gomez@rush.edu.&amp;#xD;Cardiology, Rush University Medical Center, Chicago, Illinois, USA.&amp;#xD;Pulmonary and Critical Care Medicine, Rush University Medical Center, Chicago, Illinois, USA.&lt;/auth-address&gt;&lt;titles&gt;&lt;title&gt;COVID-19-associated takotsubo cardiomyopathy&lt;/title&gt;&lt;secondary-title&gt;BMJ Case Rep&lt;/secondary-title&gt;&lt;/titles&gt;&lt;periodical&gt;&lt;full-title&gt;BMJ Case Rep&lt;/full-title&gt;&lt;/periodical&gt;&lt;volume&gt;13&lt;/volume&gt;&lt;number&gt;12&lt;/number&gt;&lt;edition&gt;2020/12/15&lt;/edition&gt;&lt;keywords&gt;&lt;keyword&gt;COVID-19/*complications/therapy&lt;/keyword&gt;&lt;keyword&gt;Female&lt;/keyword&gt;&lt;keyword&gt;Fungemia/*complications/drug therapy&lt;/keyword&gt;&lt;keyword&gt;Humans&lt;/keyword&gt;&lt;keyword&gt;Middle Aged&lt;/keyword&gt;&lt;keyword&gt;SARS-CoV-2&lt;/keyword&gt;&lt;keyword&gt;Takotsubo Cardiomyopathy/diagnostic imaging/*virology&lt;/keyword&gt;&lt;keyword&gt;adult intensive care&lt;/keyword&gt;&lt;keyword&gt;cardiovascular medicine&lt;/keyword&gt;&lt;keyword&gt;heart failure&lt;/keyword&gt;&lt;keyword&gt;infectious diseases&lt;/keyword&gt;&lt;/keywords&gt;&lt;dates&gt;&lt;year&gt;2020&lt;/year&gt;&lt;pub-dates&gt;&lt;date&gt;Dec 12&lt;/date&gt;&lt;/pub-dates&gt;&lt;/dates&gt;&lt;isbn&gt;1757-790x&lt;/isbn&gt;&lt;accession-num&gt;33310830&lt;/accession-num&gt;&lt;urls&gt;&lt;/urls&gt;&lt;custom2&gt;PMC7735089&lt;/custom2&gt;&lt;electronic-resource-num&gt;10.1136/bcr-2020-236811&lt;/electronic-resource-num&gt;&lt;remote-database-provider&gt;NLM&lt;/remote-database-provider&gt;&lt;language&gt;eng&lt;/languag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171CD957" w14:textId="77777777" w:rsidTr="007D1B2D">
        <w:tc>
          <w:tcPr>
            <w:tcW w:w="1021" w:type="dxa"/>
          </w:tcPr>
          <w:p w14:paraId="4742FD2F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</w:p>
        </w:tc>
        <w:tc>
          <w:tcPr>
            <w:tcW w:w="1021" w:type="dxa"/>
          </w:tcPr>
          <w:p w14:paraId="6FF7C42C" w14:textId="77777777" w:rsidR="000B67B5" w:rsidRPr="000B67B5" w:rsidRDefault="000B67B5" w:rsidP="007D1B2D">
            <w:pPr>
              <w:jc w:val="center"/>
              <w:rPr>
                <w:sz w:val="20"/>
                <w:szCs w:val="20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0F2DAC7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663F35D0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20056D0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20F32C6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C1B74CD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0" w:type="dxa"/>
          </w:tcPr>
          <w:p w14:paraId="645CB00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2D98E9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67C1F690" w14:textId="18EBC28C" w:rsidR="000B67B5" w:rsidRPr="000B67B5" w:rsidRDefault="000B67B5" w:rsidP="00F72CB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Belli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1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WxsaTwvQXV0aG9yPjxZZWFyPjIwMjE8L1llYXI+PFJl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==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WxsaTwvQXV0aG9yPjxZZWFyPjIwMjE8L1llYXI+PFJl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==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13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3804DD2B" w14:textId="77777777" w:rsidTr="007D1B2D">
        <w:tc>
          <w:tcPr>
            <w:tcW w:w="1021" w:type="dxa"/>
          </w:tcPr>
          <w:p w14:paraId="48CAAF14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22AB6F41" w14:textId="77777777" w:rsidR="000B67B5" w:rsidRPr="000B67B5" w:rsidRDefault="000B67B5" w:rsidP="007D1B2D">
            <w:pPr>
              <w:jc w:val="center"/>
              <w:rPr>
                <w:sz w:val="20"/>
                <w:szCs w:val="20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25D7D40D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63EEBC7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8C198A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609C33E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F93D813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5D50D5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96EBF6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027AB1D5" w14:textId="0E0485AE" w:rsidR="000B67B5" w:rsidRPr="000B67B5" w:rsidRDefault="000B67B5" w:rsidP="00F72CB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Titi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aXRpPC9BdXRob3I+PFllYXI+MjAyMTwvWWVhcj48UmVj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aXRpPC9BdXRob3I+PFllYXI+MjAyMTwvWWVhcj48UmVj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14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51336E6E" w14:textId="77777777" w:rsidTr="007D1B2D">
        <w:tc>
          <w:tcPr>
            <w:tcW w:w="1021" w:type="dxa"/>
          </w:tcPr>
          <w:p w14:paraId="2DA59B95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 w:hint="cs"/>
                <w:sz w:val="20"/>
                <w:szCs w:val="20"/>
                <w:rtl/>
              </w:rPr>
              <w:lastRenderedPageBreak/>
              <w:t>8</w:t>
            </w:r>
          </w:p>
        </w:tc>
        <w:tc>
          <w:tcPr>
            <w:tcW w:w="1021" w:type="dxa"/>
          </w:tcPr>
          <w:p w14:paraId="454E6F42" w14:textId="77777777" w:rsidR="000B67B5" w:rsidRPr="000B67B5" w:rsidRDefault="000B67B5" w:rsidP="007D1B2D">
            <w:pPr>
              <w:jc w:val="center"/>
              <w:rPr>
                <w:sz w:val="20"/>
                <w:szCs w:val="20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6D0EFF6E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736A1199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732177D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7BBE87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ED1A660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BE86A7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E4A57C3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6515B492" w14:textId="6D4FB61A" w:rsidR="000B67B5" w:rsidRPr="000B67B5" w:rsidRDefault="000B67B5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Faqihi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XFpaGk8L0F1dGhvcj48WWVhcj4yMDIwPC9ZZWFyPjxS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XFpaGk8L0F1dGhvcj48WWVhcj4yMDIwPC9ZZWFyPjxS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15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0CBD31FD" w14:textId="77777777" w:rsidR="000B67B5" w:rsidRPr="000B67B5" w:rsidRDefault="000B67B5" w:rsidP="007D1B2D">
            <w:pPr>
              <w:bidi w:val="0"/>
              <w:jc w:val="center"/>
              <w:rPr>
                <w:sz w:val="20"/>
                <w:szCs w:val="20"/>
                <w:rtl/>
              </w:rPr>
            </w:pPr>
          </w:p>
        </w:tc>
      </w:tr>
      <w:tr w:rsidR="000B67B5" w:rsidRPr="000B67B5" w14:paraId="715B296E" w14:textId="77777777" w:rsidTr="007D1B2D">
        <w:tc>
          <w:tcPr>
            <w:tcW w:w="1021" w:type="dxa"/>
          </w:tcPr>
          <w:p w14:paraId="3D2062A7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1E7581B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1CFD927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46E96C73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3F2439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018644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2CAEE60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E27ADC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3423E53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3DD00BA2" w14:textId="40682F56" w:rsidR="000B67B5" w:rsidRPr="000B67B5" w:rsidRDefault="000B67B5" w:rsidP="00F72CB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Solano, López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olano-López&lt;/Author&gt;&lt;Year&gt;2020&lt;/Year&gt;&lt;RecNum&gt;75&lt;/RecNum&gt;&lt;DisplayText&gt;(16)&lt;/DisplayText&gt;&lt;record&gt;&lt;rec-number&gt;75&lt;/rec-number&gt;&lt;foreign-keys&gt;&lt;key app="EN" db-id="vrs9sz2fl5pxaieps9f5e9rds0zt95rftxxe" timestamp="1656475967"&gt;75&lt;/key&gt;&lt;/foreign-keys&gt;&lt;ref-type name="Journal Article"&gt;17&lt;/ref-type&gt;&lt;contributors&gt;&lt;authors&gt;&lt;author&gt;Solano-López, J.&lt;/author&gt;&lt;author&gt;Sánchez-Recalde, A.&lt;/author&gt;&lt;author&gt;Zamorano, J. L.&lt;/author&gt;&lt;/authors&gt;&lt;/contributors&gt;&lt;auth-address&gt;Department of Cardiology, Hospital Universitario Ramon y Cajal, Madrid, Spain.&lt;/auth-address&gt;&lt;titles&gt;&lt;title&gt;SARS-CoV-2, a novel virus with an unusual cardiac feature: inverted takotsubo syndrome&lt;/title&gt;&lt;secondary-title&gt;Eur Heart J&lt;/secondary-title&gt;&lt;/titles&gt;&lt;periodical&gt;&lt;full-title&gt;Eur Heart J&lt;/full-title&gt;&lt;/periodical&gt;&lt;pages&gt;3106&lt;/pages&gt;&lt;volume&gt;41&lt;/volume&gt;&lt;number&gt;32&lt;/number&gt;&lt;edition&gt;2020/05/12&lt;/edition&gt;&lt;keywords&gt;&lt;keyword&gt;Angiography&lt;/keyword&gt;&lt;keyword&gt;*Betacoronavirus&lt;/keyword&gt;&lt;keyword&gt;Covid-19&lt;/keyword&gt;&lt;keyword&gt;Coronavirus Infections/*complications/epidemiology&lt;/keyword&gt;&lt;keyword&gt;Echocardiography&lt;/keyword&gt;&lt;keyword&gt;Heart Ventricles/*diagnostic imaging/physiopathology&lt;/keyword&gt;&lt;keyword&gt;Humans&lt;/keyword&gt;&lt;keyword&gt;Male&lt;/keyword&gt;&lt;keyword&gt;Middle Aged&lt;/keyword&gt;&lt;keyword&gt;Myocardial Contraction/*physiology&lt;/keyword&gt;&lt;keyword&gt;Pandemics&lt;/keyword&gt;&lt;keyword&gt;Pneumonia, Viral/*complications/epidemiology&lt;/keyword&gt;&lt;keyword&gt;SARS-CoV-2&lt;/keyword&gt;&lt;keyword&gt;Takotsubo Cardiomyopathy/diagnosis/*etiology&lt;/keyword&gt;&lt;keyword&gt;Tomography, X-Ray Computed&lt;/keyword&gt;&lt;/keywords&gt;&lt;dates&gt;&lt;year&gt;2020&lt;/year&gt;&lt;pub-dates&gt;&lt;date&gt;Apr 1&lt;/date&gt;&lt;/pub-dates&gt;&lt;/dates&gt;&lt;isbn&gt;0195-668X (Print)&amp;#xD;0195-668x&lt;/isbn&gt;&lt;accession-num&gt;32391885&lt;/accession-num&gt;&lt;urls&gt;&lt;/urls&gt;&lt;custom2&gt;PMC7239192&lt;/custom2&gt;&lt;electronic-resource-num&gt;10.1093/eurheartj/ehaa390&lt;/electronic-resource-num&gt;&lt;remote-database-provider&gt;NLM&lt;/remote-database-provider&gt;&lt;language&gt;eng&lt;/languag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16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588CC4D1" w14:textId="77777777" w:rsidTr="007D1B2D">
        <w:tc>
          <w:tcPr>
            <w:tcW w:w="1021" w:type="dxa"/>
          </w:tcPr>
          <w:p w14:paraId="51514A29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3696E1A2" w14:textId="77777777" w:rsidR="000B67B5" w:rsidRPr="000B67B5" w:rsidRDefault="000B67B5" w:rsidP="007D1B2D">
            <w:pPr>
              <w:jc w:val="center"/>
              <w:rPr>
                <w:sz w:val="20"/>
                <w:szCs w:val="20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555ADC6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19C6C32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93A41B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AF7849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4A7360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DCF9C5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0AD25C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313EFD6B" w14:textId="369241E6" w:rsidR="000B67B5" w:rsidRPr="000B67B5" w:rsidRDefault="000B67B5" w:rsidP="00F72CB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Koh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</w:t>
            </w: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oh&lt;/Author&gt;&lt;Year&gt;2021&lt;/Year&gt;&lt;RecNum&gt;77&lt;/RecNum&gt;&lt;DisplayText&gt;(17)&lt;/DisplayText&gt;&lt;record&gt;&lt;rec-number&gt;77&lt;/rec-number&gt;&lt;foreign-keys&gt;&lt;key app="EN" db-id="vrs9sz2fl5pxaieps9f5e9rds0zt95rftxxe" timestamp="1656476045"&gt;77&lt;/key&gt;&lt;/foreign-keys&gt;&lt;ref-type name="Journal Article"&gt;17&lt;/ref-type&gt;&lt;contributors&gt;&lt;authors&gt;&lt;author&gt;Koh, M. C. Y.&lt;/author&gt;&lt;author&gt;Li, T. Y. W.&lt;/author&gt;&lt;author&gt;Ong, J. S. Y.&lt;/author&gt;&lt;author&gt;Somani, J.&lt;/author&gt;&lt;author&gt;Ambhore, A. A.&lt;/author&gt;&lt;/authors&gt;&lt;/contributors&gt;&lt;auth-address&gt;Department of Medicine, National University Hospital.&amp;#xD;National University Heart Centre, National University Health System.&amp;#xD;Division of Infectious Diseases, Department of Medicine, National University Hospital, Singapore.&lt;/auth-address&gt;&lt;titles&gt;&lt;title&gt;Stress Cardiomyopathy with Transient Biventricular Dysfunction Following Recent COVID-19 Infection&lt;/title&gt;&lt;secondary-title&gt;Acta Cardiol Sin&lt;/secondary-title&gt;&lt;/titles&gt;&lt;periodical&gt;&lt;full-title&gt;Acta Cardiol Sin&lt;/full-title&gt;&lt;/periodical&gt;&lt;pages&gt;204-207&lt;/pages&gt;&lt;volume&gt;37&lt;/volume&gt;&lt;number&gt;2&lt;/number&gt;&lt;edition&gt;2021/03/16&lt;/edition&gt;&lt;dates&gt;&lt;year&gt;2021&lt;/year&gt;&lt;pub-dates&gt;&lt;date&gt;Mar&lt;/date&gt;&lt;/pub-dates&gt;&lt;/dates&gt;&lt;isbn&gt;1011-6842 (Print)&amp;#xD;1011-6842&lt;/isbn&gt;&lt;accession-num&gt;33716463&lt;/accession-num&gt;&lt;urls&gt;&lt;/urls&gt;&lt;custom2&gt;PMC7953119&lt;/custom2&gt;&lt;electronic-resource-num&gt;10.6515/acs.202103_37(2).20201221a&lt;/electronic-resource-num&gt;&lt;remote-database-provider&gt;NLM&lt;/remote-database-provider&gt;&lt;language&gt;eng&lt;/languag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17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4F941A0D" w14:textId="77777777" w:rsidTr="007D1B2D">
        <w:tc>
          <w:tcPr>
            <w:tcW w:w="1021" w:type="dxa"/>
          </w:tcPr>
          <w:p w14:paraId="2B6762B0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3841CED5" w14:textId="77777777" w:rsidR="000B67B5" w:rsidRPr="000B67B5" w:rsidRDefault="000B67B5" w:rsidP="007D1B2D">
            <w:pPr>
              <w:jc w:val="center"/>
              <w:rPr>
                <w:sz w:val="20"/>
                <w:szCs w:val="20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4FA89380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112F725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442291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92FBEC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7B7E86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55BDC7D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02660CE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3B232D78" w14:textId="0D4CDBEF" w:rsidR="000B67B5" w:rsidRPr="000B67B5" w:rsidRDefault="000B67B5" w:rsidP="00F72CB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Dave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ave&lt;/Author&gt;&lt;Year&gt;2020&lt;/Year&gt;&lt;RecNum&gt;78&lt;/RecNum&gt;&lt;DisplayText&gt;(18)&lt;/DisplayText&gt;&lt;record&gt;&lt;rec-number&gt;78&lt;/rec-number&gt;&lt;foreign-keys&gt;&lt;key app="EN" db-id="vrs9sz2fl5pxaieps9f5e9rds0zt95rftxxe" timestamp="1656476079"&gt;78&lt;/key&gt;&lt;/foreign-keys&gt;&lt;ref-type name="Journal Article"&gt;17&lt;/ref-type&gt;&lt;contributors&gt;&lt;authors&gt;&lt;author&gt;Dave, S.&lt;/author&gt;&lt;author&gt;Thibodeau, J. T.&lt;/author&gt;&lt;author&gt;Styrvoky, K.&lt;/author&gt;&lt;author&gt;Bhatt, S. H.&lt;/author&gt;&lt;/authors&gt;&lt;/contributors&gt;&lt;auth-address&gt;From the Department of Anesthesiology and Pain Management, UT Southwestern Medical Center, Dallas, Texas.&amp;#xD;Division of Cardiology, Department of Internal Medicine, UT Southwestern Medical Center, Dallas, Texas.&amp;#xD;Division of Pulmonary and Critical Care Medicine, Department of Internal Medicine, UT Southwestern Medical Center, Dallas, Texas.&amp;#xD;Virginia Tech Carilion School of Medicine, Roanoke, Virginia.&lt;/auth-address&gt;&lt;titles&gt;&lt;title&gt;Takotsubo Cardiomyopathy in a Coronavirus Disease-2019-Positive Patient: A Case Report&lt;/title&gt;&lt;secondary-title&gt;A A Pract&lt;/secondary-title&gt;&lt;/titles&gt;&lt;periodical&gt;&lt;full-title&gt;A A Pract&lt;/full-title&gt;&lt;/periodical&gt;&lt;pages&gt;e01304&lt;/pages&gt;&lt;volume&gt;14&lt;/volume&gt;&lt;number&gt;11&lt;/number&gt;&lt;edition&gt;2020/09/29&lt;/edition&gt;&lt;keywords&gt;&lt;keyword&gt;Covid-19&lt;/keyword&gt;&lt;keyword&gt;COVID-19 Testing&lt;/keyword&gt;&lt;keyword&gt;Clinical Laboratory Techniques&lt;/keyword&gt;&lt;keyword&gt;Coronavirus Infections/*complications/diagnosis&lt;/keyword&gt;&lt;keyword&gt;Female&lt;/keyword&gt;&lt;keyword&gt;Humans&lt;/keyword&gt;&lt;keyword&gt;Middle Aged&lt;/keyword&gt;&lt;keyword&gt;Pandemics&lt;/keyword&gt;&lt;keyword&gt;Pneumonia, Viral/*complications/diagnosis&lt;/keyword&gt;&lt;keyword&gt;Takotsubo Cardiomyopathy/diagnosis/*virology&lt;/keyword&gt;&lt;/keywords&gt;&lt;dates&gt;&lt;year&gt;2020&lt;/year&gt;&lt;pub-dates&gt;&lt;date&gt;Sep&lt;/date&gt;&lt;/pub-dates&gt;&lt;/dates&gt;&lt;isbn&gt;2575-3126&lt;/isbn&gt;&lt;accession-num&gt;32985848&lt;/accession-num&gt;&lt;urls&gt;&lt;/urls&gt;&lt;custom2&gt;PMC8330628&lt;/custom2&gt;&lt;electronic-resource-num&gt;10.1213/xaa.0000000000001304&lt;/electronic-resource-num&gt;&lt;remote-database-provider&gt;NLM&lt;/remote-database-provider&gt;&lt;language&gt;eng&lt;/languag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18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4CE25544" w14:textId="77777777" w:rsidTr="007D1B2D">
        <w:tc>
          <w:tcPr>
            <w:tcW w:w="1021" w:type="dxa"/>
          </w:tcPr>
          <w:p w14:paraId="7FB84D2B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5C7572C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  <w:rtl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20C0A4B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197AEBD3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BB5C91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7F0E74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FE559C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CB2BA20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F9B67B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2C9435D7" w14:textId="6BC4286A" w:rsidR="000B67B5" w:rsidRPr="000B67B5" w:rsidRDefault="00F72CBD" w:rsidP="00F72CBD">
            <w:pPr>
              <w:bidi w:val="0"/>
              <w:jc w:val="center"/>
              <w:rPr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n </w:t>
            </w:r>
            <w:r w:rsidR="000B67B5" w:rsidRPr="000B67B5">
              <w:rPr>
                <w:rFonts w:ascii="Times New Roman" w:hAnsi="Times New Roman" w:cs="Times New Roman"/>
                <w:sz w:val="18"/>
                <w:szCs w:val="18"/>
              </w:rPr>
              <w:t>Osch et al., 20</w:t>
            </w:r>
            <w:r w:rsidR="000B67B5"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van Osch&lt;/Author&gt;&lt;Year&gt;2020&lt;/Year&gt;&lt;RecNum&gt;79&lt;/RecNum&gt;&lt;DisplayText&gt;(19)&lt;/DisplayText&gt;&lt;record&gt;&lt;rec-number&gt;79&lt;/rec-number&gt;&lt;foreign-keys&gt;&lt;key app="EN" db-id="vrs9sz2fl5pxaieps9f5e9rds0zt95rftxxe" timestamp="1656476112"&gt;79&lt;/key&gt;&lt;/foreign-keys&gt;&lt;ref-type name="Journal Article"&gt;17&lt;/ref-type&gt;&lt;contributors&gt;&lt;authors&gt;&lt;author&gt;van Osch, D.&lt;/author&gt;&lt;author&gt;Asselbergs, F. W.&lt;/author&gt;&lt;author&gt;Teske, A. J.&lt;/author&gt;&lt;/authors&gt;&lt;/contributors&gt;&lt;auth-address&gt;Department of Cardiology, University Medical Center Utrecht, PO Box 85500, 3508 GA Utrecht, the Netherlands.&amp;#xD;Institute of Cardiovascular Science and Institute of Health Informatics, Faculty of Population Health Sciences, University College London, Gower Street, London WC1E 6BT, UK.&lt;/auth-address&gt;&lt;titles&gt;&lt;title&gt;Takotsubo cardiomyopathy in COVID-19: a case report. Haemodynamic and therapeutic considerations&lt;/title&gt;&lt;secondary-title&gt;Eur Heart J Case Rep&lt;/secondary-title&gt;&lt;/titles&gt;&lt;periodical&gt;&lt;full-title&gt;Eur Heart J Case Rep&lt;/full-title&gt;&lt;/periodical&gt;&lt;pages&gt;1-6&lt;/pages&gt;&lt;volume&gt;4&lt;/volume&gt;&lt;number&gt;Fi1&lt;/number&gt;&lt;edition&gt;2021/01/14&lt;/edition&gt;&lt;keywords&gt;&lt;keyword&gt;Covid-19&lt;/keyword&gt;&lt;keyword&gt;Case report&lt;/keyword&gt;&lt;keyword&gt;Coronavirus disease 2019&lt;/keyword&gt;&lt;keyword&gt;Stress cardiomyopathy&lt;/keyword&gt;&lt;keyword&gt;Takotsubo cardiomyopathy&lt;/keyword&gt;&lt;/keywords&gt;&lt;dates&gt;&lt;year&gt;2020&lt;/year&gt;&lt;pub-dates&gt;&lt;date&gt;Oct&lt;/date&gt;&lt;/pub-dates&gt;&lt;/dates&gt;&lt;isbn&gt;2514-2119&lt;/isbn&gt;&lt;accession-num&gt;33437922&lt;/accession-num&gt;&lt;urls&gt;&lt;/urls&gt;&lt;custom2&gt;PMC7528942&lt;/custom2&gt;&lt;electronic-resource-num&gt;10.1093/ehjcr/ytaa27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1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7A7DF955" w14:textId="77777777" w:rsidTr="007D1B2D">
        <w:tc>
          <w:tcPr>
            <w:tcW w:w="1021" w:type="dxa"/>
          </w:tcPr>
          <w:p w14:paraId="21EDFB94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21" w:type="dxa"/>
          </w:tcPr>
          <w:p w14:paraId="41D9297E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4319A09D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493378B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6AA912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0" w:type="dxa"/>
          </w:tcPr>
          <w:p w14:paraId="688F06A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1FF99D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5BEF25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964479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1A423F2A" w14:textId="01CE49F8" w:rsidR="000B67B5" w:rsidRPr="00F72CBD" w:rsidRDefault="000B67B5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Bhattacharyya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GF0dGFjaGFyeXlhPC9BdXRob3I+PFllYXI+MjAyMDwv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GF0dGFjaGFyeXlhPC9BdXRob3I+PFllYXI+MjAyMDwv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20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2C9CD522" w14:textId="77777777" w:rsidTr="007D1B2D">
        <w:tc>
          <w:tcPr>
            <w:tcW w:w="1021" w:type="dxa"/>
          </w:tcPr>
          <w:p w14:paraId="4DD3323B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3A3AE11E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7FDB1403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129BA84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894A3D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95EFB7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BE3298D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4BDEE2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565FF2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7E2A0207" w14:textId="01A33F5C" w:rsidR="000B67B5" w:rsidRPr="000B67B5" w:rsidRDefault="000B67B5" w:rsidP="00F72CB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Taza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XphPC9BdXRob3I+PFllYXI+MjAyMDwvWWVhcj48UmVj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XphPC9BdXRob3I+PFllYXI+MjAyMDwvWWVhcj48UmVj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21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66C2A161" w14:textId="77777777" w:rsidTr="007D1B2D">
        <w:tc>
          <w:tcPr>
            <w:tcW w:w="1021" w:type="dxa"/>
          </w:tcPr>
          <w:p w14:paraId="17A9464E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21" w:type="dxa"/>
          </w:tcPr>
          <w:p w14:paraId="53FAE6B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5B71E62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3B9740A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4993D3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5CF017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177DD7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E77F0B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0" w:type="dxa"/>
          </w:tcPr>
          <w:p w14:paraId="2A5AE8E3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63F27014" w14:textId="60257B7C" w:rsidR="000B67B5" w:rsidRPr="000B67B5" w:rsidRDefault="000B67B5" w:rsidP="00F72CB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Bottiroli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ottiroli&lt;/Author&gt;&lt;Year&gt;2020&lt;/Year&gt;&lt;RecNum&gt;82&lt;/RecNum&gt;&lt;DisplayText&gt;(22)&lt;/DisplayText&gt;&lt;record&gt;&lt;rec-number&gt;82&lt;/rec-number&gt;&lt;foreign-keys&gt;&lt;key app="EN" db-id="vrs9sz2fl5pxaieps9f5e9rds0zt95rftxxe" timestamp="1656476227"&gt;82&lt;/key&gt;&lt;/foreign-keys&gt;&lt;ref-type name="Journal Article"&gt;17&lt;/ref-type&gt;&lt;contributors&gt;&lt;authors&gt;&lt;author&gt;Bottiroli, M.&lt;/author&gt;&lt;author&gt;De Caria, D.&lt;/author&gt;&lt;author&gt;Belli, O.&lt;/author&gt;&lt;author&gt;Calini, A.&lt;/author&gt;&lt;author&gt;Andreoni, P.&lt;/author&gt;&lt;author&gt;Siragusa, A.&lt;/author&gt;&lt;author&gt;Moreo, A.&lt;/author&gt;&lt;author&gt;Ammirati, E.&lt;/author&gt;&lt;author&gt;Mondino, M.&lt;/author&gt;&lt;author&gt;Fumagalli, R.&lt;/author&gt;&lt;/authors&gt;&lt;/contributors&gt;&lt;auth-address&gt;Anesthesia and Critical Care, ASST Grande Ospedale Metropolitano Niguarda, Milan, Italy.&amp;#xD;Cardiology, ASST Grande Ospedale Metropolitano Niguarda, Milan, Italy.&amp;#xD;Medical School, Milan-Bicocca University, Milan, Italy.&lt;/auth-address&gt;&lt;titles&gt;&lt;title&gt;Takotsubo syndrome as a complication in a critically ill COVID-19 patient&lt;/title&gt;&lt;secondary-title&gt;ESC Heart Fail&lt;/secondary-title&gt;&lt;/titles&gt;&lt;periodical&gt;&lt;full-title&gt;ESC Heart Fail&lt;/full-title&gt;&lt;/periodical&gt;&lt;pages&gt;4297-300&lt;/pages&gt;&lt;volume&gt;7&lt;/volume&gt;&lt;number&gt;6&lt;/number&gt;&lt;edition&gt;2020/09/05&lt;/edition&gt;&lt;keywords&gt;&lt;keyword&gt;Cardiac injury&lt;/keyword&gt;&lt;keyword&gt;Coronavirus disease 2019&lt;/keyword&gt;&lt;keyword&gt;Severe acute respiratory syndrome coronavirus 2&lt;/keyword&gt;&lt;keyword&gt;Takotsubo syndrome&lt;/keyword&gt;&lt;/keywords&gt;&lt;dates&gt;&lt;year&gt;2020&lt;/year&gt;&lt;pub-dates&gt;&lt;date&gt;Sep 4&lt;/date&gt;&lt;/pub-dates&gt;&lt;/dates&gt;&lt;isbn&gt;2055-5822&lt;/isbn&gt;&lt;accession-num&gt;32886428&lt;/accession-num&gt;&lt;urls&gt;&lt;/urls&gt;&lt;custom2&gt;PMC7754970&lt;/custom2&gt;&lt;electronic-resource-num&gt;10.1002/ehf2.12912&lt;/electronic-resource-num&gt;&lt;remote-database-provider&gt;NLM&lt;/remote-database-provider&gt;&lt;language&gt;eng&lt;/languag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22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7BE0C4B6" w14:textId="77777777" w:rsidTr="007D1B2D">
        <w:tc>
          <w:tcPr>
            <w:tcW w:w="1021" w:type="dxa"/>
          </w:tcPr>
          <w:p w14:paraId="53B5F894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070E26A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44ED82D3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66C0AE4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8EB64B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9828DED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08B9CB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7079CE6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A1B18E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406B9FDD" w14:textId="4A7E5FC3" w:rsidR="000B67B5" w:rsidRPr="000B67B5" w:rsidRDefault="000B67B5" w:rsidP="00F72CB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Roca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oca&lt;/Author&gt;&lt;Year&gt;2020&lt;/Year&gt;&lt;RecNum&gt;83&lt;/RecNum&gt;&lt;DisplayText&gt;(23)&lt;/DisplayText&gt;&lt;record&gt;&lt;rec-number&gt;83&lt;/rec-number&gt;&lt;foreign-keys&gt;&lt;key app="EN" db-id="vrs9sz2fl5pxaieps9f5e9rds0zt95rftxxe" timestamp="1656476261"&gt;83&lt;/key&gt;&lt;/foreign-keys&gt;&lt;ref-type name="Journal Article"&gt;17&lt;/ref-type&gt;&lt;contributors&gt;&lt;authors&gt;&lt;author&gt;Roca, E.&lt;/author&gt;&lt;author&gt;Lombardi, C.&lt;/author&gt;&lt;author&gt;Campana, M.&lt;/author&gt;&lt;author&gt;Vivaldi, O.&lt;/author&gt;&lt;author&gt;Bigni, B.&lt;/author&gt;&lt;author&gt;Bertozzi, B.&lt;/author&gt;&lt;author&gt;Passalacqua, G.&lt;/author&gt;&lt;/authors&gt;&lt;/contributors&gt;&lt;auth-address&gt;COVID-19 Unit, Istituto Ospedaliero Poliambulanza, Brescia, Italy.&amp;#xD;Technology for Health, PhD program, University of Brescia, Italy.&amp;#xD;Pulmonary and Allergic Respiratory Diseases Department, Poliambulanza Foundation Hospital, Brescia, Italy.&amp;#xD;Cardiovascular Department, Poliambulanza Foundation Hospital, Brescia, Italy.&amp;#xD;Allergy and Respiratory Diseases, IRCCS Policlinico San Martino - University of Genoa, Italy.&lt;/auth-address&gt;&lt;titles&gt;&lt;title&gt;Takotsubo Syndrome Associated with COVID-19&lt;/title&gt;&lt;secondary-title&gt;Eur J Case Rep Intern Med&lt;/secondary-title&gt;&lt;/titles&gt;&lt;periodical&gt;&lt;full-title&gt;Eur J Case Rep Intern Med&lt;/full-title&gt;&lt;/periodical&gt;&lt;pages&gt;001665&lt;/pages&gt;&lt;volume&gt;7&lt;/volume&gt;&lt;number&gt;5&lt;/number&gt;&lt;edition&gt;2020/05/14&lt;/edition&gt;&lt;keywords&gt;&lt;keyword&gt;Covid-19&lt;/keyword&gt;&lt;keyword&gt;SARS-CoV-2&lt;/keyword&gt;&lt;keyword&gt;Takotsubo syndrome&lt;/keyword&gt;&lt;keyword&gt;coronavirus&lt;/keyword&gt;&lt;keyword&gt;severe acute respiratory syndrome coronavirus 2&lt;/keyword&gt;&lt;keyword&gt;interests.&lt;/keyword&gt;&lt;/keywords&gt;&lt;dates&gt;&lt;year&gt;2020&lt;/year&gt;&lt;/dates&gt;&lt;isbn&gt;2284-2594&lt;/isbn&gt;&lt;accession-num&gt;32399453&lt;/accession-num&gt;&lt;urls&gt;&lt;/urls&gt;&lt;custom2&gt;PMC7213829&lt;/custom2&gt;&lt;electronic-resource-num&gt;10.12890/2020_001665&lt;/electronic-resource-num&gt;&lt;remote-database-provider&gt;NLM&lt;/remote-database-provider&gt;&lt;language&gt;eng&lt;/languag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23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3F16BEB8" w14:textId="77777777" w:rsidTr="007D1B2D">
        <w:tc>
          <w:tcPr>
            <w:tcW w:w="1021" w:type="dxa"/>
          </w:tcPr>
          <w:p w14:paraId="78E77BBD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21" w:type="dxa"/>
          </w:tcPr>
          <w:p w14:paraId="63830B2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354FBCF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4F1256B5" w14:textId="77777777" w:rsidR="000B67B5" w:rsidRPr="000B67B5" w:rsidRDefault="000B67B5" w:rsidP="007D1B2D">
            <w:pPr>
              <w:jc w:val="center"/>
              <w:rPr>
                <w:sz w:val="20"/>
                <w:szCs w:val="20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D952FF4" w14:textId="77777777" w:rsidR="000B67B5" w:rsidRPr="000B67B5" w:rsidRDefault="000B67B5" w:rsidP="007D1B2D">
            <w:pPr>
              <w:jc w:val="center"/>
              <w:rPr>
                <w:sz w:val="20"/>
                <w:szCs w:val="20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0" w:type="dxa"/>
          </w:tcPr>
          <w:p w14:paraId="2F5D611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C623A5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0" w:type="dxa"/>
          </w:tcPr>
          <w:p w14:paraId="4F661CE3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  <w:rtl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B6F0A28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34446656" w14:textId="0E57DCF3" w:rsidR="000B67B5" w:rsidRPr="000B67B5" w:rsidRDefault="000B67B5" w:rsidP="00F72CB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Oyarzabal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eWFyemFiYWw8L0F1dGhvcj48WWVhcj4yMDIwPC9ZZWFy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eWFyemFiYWw8L0F1dGhvcj48WWVhcj4yMDIwPC9ZZWFy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24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0C45D7FA" w14:textId="77777777" w:rsidTr="007D1B2D">
        <w:tc>
          <w:tcPr>
            <w:tcW w:w="1021" w:type="dxa"/>
          </w:tcPr>
          <w:p w14:paraId="669F6BA3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0CF14168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1E66E98E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6D1ABDF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5F643E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39713E3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5E2BCB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66D81E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21C7BB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625905F1" w14:textId="288E39DF" w:rsidR="000B67B5" w:rsidRPr="000B67B5" w:rsidRDefault="000B67B5" w:rsidP="00F72CB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Minhas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5oYXM8L0F1dGhvcj48WWVhcj4yMDIwPC9ZZWFyPjxS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W5oYXM8L0F1dGhvcj48WWVhcj4yMDIwPC9ZZWFyPjxS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25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13ABB723" w14:textId="77777777" w:rsidTr="007D1B2D">
        <w:tc>
          <w:tcPr>
            <w:tcW w:w="1021" w:type="dxa"/>
          </w:tcPr>
          <w:p w14:paraId="6E7B5B19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21" w:type="dxa"/>
          </w:tcPr>
          <w:p w14:paraId="0D62C0A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  <w:rtl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20856FCE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3A1F00F6" w14:textId="77777777" w:rsidR="000B67B5" w:rsidRPr="000B67B5" w:rsidRDefault="000B67B5" w:rsidP="007D1B2D">
            <w:pPr>
              <w:jc w:val="center"/>
              <w:rPr>
                <w:sz w:val="20"/>
                <w:szCs w:val="20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274B003" w14:textId="77777777" w:rsidR="000B67B5" w:rsidRPr="000B67B5" w:rsidRDefault="000B67B5" w:rsidP="007D1B2D">
            <w:pPr>
              <w:jc w:val="center"/>
              <w:rPr>
                <w:sz w:val="20"/>
                <w:szCs w:val="20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0" w:type="dxa"/>
          </w:tcPr>
          <w:p w14:paraId="61914A5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DDDD0F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1A7242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423708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50D4ED98" w14:textId="1B20D13E" w:rsidR="000B67B5" w:rsidRPr="000B67B5" w:rsidRDefault="000B67B5" w:rsidP="00F72CB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Meyer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eyer&lt;/Author&gt;&lt;Year&gt;2020&lt;/Year&gt;&lt;RecNum&gt;88&lt;/RecNum&gt;&lt;DisplayText&gt;(26)&lt;/DisplayText&gt;&lt;record&gt;&lt;rec-number&gt;88&lt;/rec-number&gt;&lt;foreign-keys&gt;&lt;key app="EN" db-id="vrs9sz2fl5pxaieps9f5e9rds0zt95rftxxe" timestamp="1656476463"&gt;88&lt;/key&gt;&lt;/foreign-keys&gt;&lt;ref-type name="Journal Article"&gt;17&lt;/ref-type&gt;&lt;contributors&gt;&lt;authors&gt;&lt;author&gt;Meyer, P.&lt;/author&gt;&lt;author&gt;Degrauwe, S.&lt;/author&gt;&lt;author&gt;Van Delden, C.&lt;/author&gt;&lt;author&gt;Ghadri, J. R.&lt;/author&gt;&lt;author&gt;Templin, C.&lt;/author&gt;&lt;/authors&gt;&lt;/contributors&gt;&lt;auth-address&gt;Cardiology Service, Geneva University Hospitals, Geneva, Switzerland.&amp;#xD;Infectious diseases Service, Geneva University Hospitals, Geneva, Switzerland.&amp;#xD;Department of Cardiology, University Hospital of Zurich, Zurich, Switzerland.&lt;/auth-address&gt;&lt;titles&gt;&lt;title&gt;Typical takotsubo syndrome triggered by SARS-CoV-2 infection&lt;/title&gt;&lt;secondary-title&gt;Eur Heart J&lt;/secondary-title&gt;&lt;/titles&gt;&lt;periodical&gt;&lt;full-title&gt;Eur Heart J&lt;/full-title&gt;&lt;/periodical&gt;&lt;pages&gt;1860&lt;/pages&gt;&lt;volume&gt;41&lt;/volume&gt;&lt;number&gt;19&lt;/number&gt;&lt;edition&gt;2020/04/15&lt;/edition&gt;&lt;keywords&gt;&lt;keyword&gt;Aged, 80 and over&lt;/keyword&gt;&lt;keyword&gt;Betacoronavirus&lt;/keyword&gt;&lt;keyword&gt;Covid-19&lt;/keyword&gt;&lt;keyword&gt;Coronary Angiography&lt;/keyword&gt;&lt;keyword&gt;Coronavirus Infections/*complications&lt;/keyword&gt;&lt;keyword&gt;Female&lt;/keyword&gt;&lt;keyword&gt;Humans&lt;/keyword&gt;&lt;keyword&gt;Pandemics&lt;/keyword&gt;&lt;keyword&gt;Pneumonia, Viral/*complications&lt;/keyword&gt;&lt;keyword&gt;Radiography, Thoracic&lt;/keyword&gt;&lt;keyword&gt;SARS-CoV-2&lt;/keyword&gt;&lt;keyword&gt;Switzerland&lt;/keyword&gt;&lt;keyword&gt;Takotsubo Cardiomyopathy/diagnostic imaging/*virology&lt;/keyword&gt;&lt;/keywords&gt;&lt;dates&gt;&lt;year&gt;2020&lt;/year&gt;&lt;pub-dates&gt;&lt;date&gt;May 14&lt;/date&gt;&lt;/pub-dates&gt;&lt;/dates&gt;&lt;isbn&gt;0195-668X (Print)&amp;#xD;0195-668x&lt;/isbn&gt;&lt;accession-num&gt;32285915&lt;/accession-num&gt;&lt;urls&gt;&lt;/urls&gt;&lt;custom2&gt;PMC7184501&lt;/custom2&gt;&lt;electronic-resource-num&gt;10.1093/eurheartj/ehaa306&lt;/electronic-resource-num&gt;&lt;remote-database-provider&gt;NLM&lt;/remote-database-provider&gt;&lt;language&gt;eng&lt;/languag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26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1691B349" w14:textId="77777777" w:rsidTr="007D1B2D">
        <w:tc>
          <w:tcPr>
            <w:tcW w:w="1021" w:type="dxa"/>
          </w:tcPr>
          <w:p w14:paraId="3D9D882A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5F7D93E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  <w:rtl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6FA05DF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76426E8D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D98078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C661DC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490999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A60B79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B6F8980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20FABA16" w14:textId="6EF22E25" w:rsidR="000B67B5" w:rsidRPr="000B67B5" w:rsidRDefault="000B67B5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Habedank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bedank&lt;/Author&gt;&lt;Year&gt;2021&lt;/Year&gt;&lt;RecNum&gt;103&lt;/RecNum&gt;&lt;DisplayText&gt;(27)&lt;/DisplayText&gt;&lt;record&gt;&lt;rec-number&gt;103&lt;/rec-number&gt;&lt;foreign-keys&gt;&lt;key app="EN" db-id="vrs9sz2fl5pxaieps9f5e9rds0zt95rftxxe" timestamp="1656477202"&gt;103&lt;/key&gt;&lt;/foreign-keys&gt;&lt;ref-type name="Journal Article"&gt;17&lt;/ref-type&gt;&lt;contributors&gt;&lt;authors&gt;&lt;author&gt;Habedank, D.&lt;/author&gt;&lt;author&gt;Thieme, R.&lt;/author&gt;&lt;author&gt;Bublak, A.&lt;/author&gt;&lt;author&gt;Heinemann, F.&lt;/author&gt;&lt;author&gt;Spencker, S.&lt;/author&gt;&lt;author&gt;Atmowihardjo, I.&lt;/author&gt;&lt;/authors&gt;&lt;/contributors&gt;&lt;auth-address&gt;DRK Kliniken Berlin Köpenick Medizinische Klinik Kardiologie Berlin Germany.&lt;/auth-address&gt;&lt;titles&gt;&lt;title&gt;Ventricular fibrillation and Takotsubo cardiomyopathy triggered by media panic on COVID-19: A case report&lt;/title&gt;&lt;secondary-title&gt;Clin Case Rep&lt;/secondary-title&gt;&lt;/titles&gt;&lt;periodical&gt;&lt;full-title&gt;Clin Case Rep&lt;/full-title&gt;&lt;/periodical&gt;&lt;pages&gt;72-76&lt;/pages&gt;&lt;volume&gt;9&lt;/volume&gt;&lt;number&gt;1&lt;/number&gt;&lt;edition&gt;2020/12/29&lt;/edition&gt;&lt;keywords&gt;&lt;keyword&gt;Covid‐19&lt;/keyword&gt;&lt;keyword&gt;J‐wave&lt;/keyword&gt;&lt;keyword&gt;anxiety disorder&lt;/keyword&gt;&lt;keyword&gt;defibrillator&lt;/keyword&gt;&lt;keyword&gt;takotsubo cardiomyopathy&lt;/keyword&gt;&lt;keyword&gt;ventricular fibrillation&lt;/keyword&gt;&lt;/keywords&gt;&lt;dates&gt;&lt;year&gt;2021&lt;/year&gt;&lt;pub-dates&gt;&lt;date&gt;Jan&lt;/date&gt;&lt;/pub-dates&gt;&lt;/dates&gt;&lt;isbn&gt;2050-0904 (Print)&amp;#xD;2050-0904&lt;/isbn&gt;&lt;accession-num&gt;33362931&lt;/accession-num&gt;&lt;urls&gt;&lt;/urls&gt;&lt;custom2&gt;PMC7753670&lt;/custom2&gt;&lt;electronic-resource-num&gt;10.1002/ccr3.3423&lt;/electronic-resource-num&gt;&lt;remote-database-provider&gt;NLM&lt;/remote-database-provider&gt;&lt;language&gt;eng&lt;/languag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27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4DC19583" w14:textId="77777777" w:rsidR="000B67B5" w:rsidRPr="000B67B5" w:rsidRDefault="000B67B5" w:rsidP="007D1B2D">
            <w:pPr>
              <w:bidi w:val="0"/>
              <w:jc w:val="center"/>
              <w:rPr>
                <w:sz w:val="20"/>
                <w:szCs w:val="20"/>
                <w:rtl/>
              </w:rPr>
            </w:pPr>
          </w:p>
        </w:tc>
      </w:tr>
      <w:tr w:rsidR="000B67B5" w:rsidRPr="000B67B5" w14:paraId="631C3F05" w14:textId="77777777" w:rsidTr="007D1B2D">
        <w:tc>
          <w:tcPr>
            <w:tcW w:w="1021" w:type="dxa"/>
          </w:tcPr>
          <w:p w14:paraId="6E97B230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4C9BBDE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0DD0C7B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1D8B9DC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031191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69C3E8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316A8B6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75343C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05B23D8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237B026B" w14:textId="56BFDC51" w:rsidR="000B67B5" w:rsidRPr="000B67B5" w:rsidRDefault="000B67B5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Giannitsi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aWFubml0c2k8L0F1dGhvcj48WWVhcj4yMDIwPC9ZZWFy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aWFubml0c2k8L0F1dGhvcj48WWVhcj4yMDIwPC9ZZWFy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</w:fldData>
              </w:fldCha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28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41187A65" w14:textId="77777777" w:rsidR="000B67B5" w:rsidRPr="000B67B5" w:rsidRDefault="000B67B5" w:rsidP="007D1B2D">
            <w:pPr>
              <w:tabs>
                <w:tab w:val="left" w:pos="601"/>
              </w:tabs>
              <w:bidi w:val="0"/>
              <w:jc w:val="center"/>
              <w:rPr>
                <w:sz w:val="20"/>
                <w:szCs w:val="20"/>
                <w:rtl/>
              </w:rPr>
            </w:pPr>
          </w:p>
        </w:tc>
      </w:tr>
      <w:tr w:rsidR="000B67B5" w:rsidRPr="000B67B5" w14:paraId="1C78DB51" w14:textId="77777777" w:rsidTr="007D1B2D">
        <w:tc>
          <w:tcPr>
            <w:tcW w:w="1021" w:type="dxa"/>
          </w:tcPr>
          <w:p w14:paraId="4DAA83D9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21" w:type="dxa"/>
          </w:tcPr>
          <w:p w14:paraId="2190FE4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52782A48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66FAFE58" w14:textId="77777777" w:rsidR="000B67B5" w:rsidRPr="000B67B5" w:rsidRDefault="000B67B5" w:rsidP="007D1B2D">
            <w:pPr>
              <w:jc w:val="center"/>
              <w:rPr>
                <w:sz w:val="20"/>
                <w:szCs w:val="20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0" w:type="dxa"/>
          </w:tcPr>
          <w:p w14:paraId="45FC6F47" w14:textId="77777777" w:rsidR="000B67B5" w:rsidRPr="000B67B5" w:rsidRDefault="000B67B5" w:rsidP="007D1B2D">
            <w:pPr>
              <w:jc w:val="center"/>
              <w:rPr>
                <w:sz w:val="20"/>
                <w:szCs w:val="20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045D38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1D1C37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0" w:type="dxa"/>
          </w:tcPr>
          <w:p w14:paraId="374517C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0AF2509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7423CCE8" w14:textId="7F4EA18A" w:rsidR="000B67B5" w:rsidRPr="00F72CBD" w:rsidRDefault="000B67B5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Parker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rker&lt;/Author&gt;&lt;Year&gt;2020&lt;/Year&gt;&lt;RecNum&gt;105&lt;/RecNum&gt;&lt;DisplayText&gt;(29)&lt;/DisplayText&gt;&lt;record&gt;&lt;rec-number&gt;105&lt;/rec-number&gt;&lt;foreign-keys&gt;&lt;key app="EN" db-id="vrs9sz2fl5pxaieps9f5e9rds0zt95rftxxe" timestamp="1656477283"&gt;105&lt;/key&gt;&lt;/foreign-keys&gt;&lt;ref-type name="Journal Article"&gt;17&lt;/ref-type&gt;&lt;contributors&gt;&lt;authors&gt;&lt;author&gt;Parker, J.&lt;/author&gt;&lt;author&gt;Niranjan, S.&lt;/author&gt;&lt;author&gt;Sriram, K. B.&lt;/author&gt;&lt;/authors&gt;&lt;/contributors&gt;&lt;auth-address&gt;Department of Respiratory Medicine, Gold Coast University Hospital, Gold Coast, Queensland, Australia.&amp;#xD;School of Medicine, Griffith University, Gold Coast, Queensland, Australia.&amp;#xD;Department of Cardiology, Gold Coast University Hospital, Gold Coast, Queensland, Australia.&lt;/auth-address&gt;&lt;titles&gt;&lt;title&gt;A case of broken heart syndrome via the telephone: socially distant outpatient clinics in the COVID-19 pandemic&lt;/title&gt;&lt;secondary-title&gt;Intern Med J&lt;/secondary-title&gt;&lt;/titles&gt;&lt;periodical&gt;&lt;full-title&gt;Intern Med J&lt;/full-title&gt;&lt;/periodical&gt;&lt;pages&gt;1429-1431&lt;/pages&gt;&lt;volume&gt;50&lt;/volume&gt;&lt;number&gt;11&lt;/number&gt;&lt;edition&gt;2020/08/23&lt;/edition&gt;&lt;keywords&gt;&lt;keyword&gt;Aged&lt;/keyword&gt;&lt;keyword&gt;Ambulatory Care Facilities/organization &amp;amp; administration&lt;/keyword&gt;&lt;keyword&gt;COVID-19/prevention &amp;amp; control&lt;/keyword&gt;&lt;keyword&gt;Female&lt;/keyword&gt;&lt;keyword&gt;Humans&lt;/keyword&gt;&lt;keyword&gt;Takotsubo Cardiomyopathy/*diagnosis/*therapy&lt;/keyword&gt;&lt;keyword&gt;Telemedicine/methods&lt;/keyword&gt;&lt;keyword&gt;Telephone&lt;/keyword&gt;&lt;/keywords&gt;&lt;dates&gt;&lt;year&gt;2020&lt;/year&gt;&lt;pub-dates&gt;&lt;date&gt;Nov&lt;/date&gt;&lt;/pub-dates&gt;&lt;/dates&gt;&lt;isbn&gt;1444-0903 (Print)&amp;#xD;1444-0903&lt;/isbn&gt;&lt;accession-num&gt;32827338&lt;/accession-num&gt;&lt;urls&gt;&lt;/urls&gt;&lt;custom2&gt;PMC7460991&lt;/custom2&gt;&lt;electronic-resource-num&gt;10.1111/imj.14980&lt;/electronic-resource-num&gt;&lt;remote-database-provider&gt;NLM&lt;/remote-database-provider&gt;&lt;language&gt;eng&lt;/languag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29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3605E7DC" w14:textId="77777777" w:rsidTr="007D1B2D">
        <w:tc>
          <w:tcPr>
            <w:tcW w:w="1021" w:type="dxa"/>
          </w:tcPr>
          <w:p w14:paraId="63826FCA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1E078F8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2319B3D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2C140BE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8187DF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EA66F8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210C03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7A9FC4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F401FE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4FC790AC" w14:textId="4A2F1077" w:rsidR="000B67B5" w:rsidRPr="00F72CBD" w:rsidRDefault="000B67B5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Uhe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Uhe&lt;/Author&gt;&lt;Year&gt;2020&lt;/Year&gt;&lt;RecNum&gt;106&lt;/RecNum&gt;&lt;DisplayText&gt;(30)&lt;/DisplayText&gt;&lt;record&gt;&lt;rec-number&gt;106&lt;/rec-number&gt;&lt;foreign-keys&gt;&lt;key app="EN" db-id="vrs9sz2fl5pxaieps9f5e9rds0zt95rftxxe" timestamp="1656477326"&gt;106&lt;/key&gt;&lt;/foreign-keys&gt;&lt;ref-type name="Journal Article"&gt;17&lt;/ref-type&gt;&lt;contributors&gt;&lt;authors&gt;&lt;author&gt;Uhe, T.&lt;/author&gt;&lt;author&gt;Hagendorff, A.&lt;/author&gt;&lt;author&gt;Wachter, R.&lt;/author&gt;&lt;author&gt;Laufs, U.&lt;/author&gt;&lt;/authors&gt;&lt;/contributors&gt;&lt;auth-address&gt;Klinik und Poliklinik für Kardiologie, Universitätsklinikum Leipzig, Leipzig, Germany. Tobias.Uhe@medizin.uni-leipzig.de.&amp;#xD;Klinik und Poliklinik für Kardiologie, Universitätsklinikum Leipzig, Leipzig, Germany.&lt;/auth-address&gt;&lt;titles&gt;&lt;title&gt;Collateral damage: Fear from SARS-CoV2-infection causing Takotsubo cardiomyopathy&lt;/title&gt;&lt;secondary-title&gt;Clin Res Cardiol&lt;/secondary-title&gt;&lt;/titles&gt;&lt;periodical&gt;&lt;full-title&gt;Clin Res Cardiol&lt;/full-title&gt;&lt;/periodical&gt;&lt;pages&gt;1588-1594&lt;/pages&gt;&lt;volume&gt;109&lt;/volume&gt;&lt;number&gt;12&lt;/number&gt;&lt;edition&gt;2020/07/15&lt;/edition&gt;&lt;keywords&gt;&lt;keyword&gt;Aged, 80 and over&lt;/keyword&gt;&lt;keyword&gt;COVID-19/*complications/virology&lt;/keyword&gt;&lt;keyword&gt;Echocardiography&lt;/keyword&gt;&lt;keyword&gt;Electrocardiography&lt;/keyword&gt;&lt;keyword&gt;Humans&lt;/keyword&gt;&lt;keyword&gt;Magnetic Resonance Imaging, Cine/methods&lt;/keyword&gt;&lt;keyword&gt;Male&lt;/keyword&gt;&lt;keyword&gt;Pandemics&lt;/keyword&gt;&lt;keyword&gt;RNA, Viral/*analysis&lt;/keyword&gt;&lt;keyword&gt;SARS-CoV-2/*genetics&lt;/keyword&gt;&lt;keyword&gt;Takotsubo Cardiomyopathy/diagnosis/*etiology&lt;/keyword&gt;&lt;/keywords&gt;&lt;dates&gt;&lt;year&gt;2020&lt;/year&gt;&lt;pub-dates&gt;&lt;date&gt;Dec&lt;/date&gt;&lt;/pub-dates&gt;&lt;/dates&gt;&lt;isbn&gt;1861-0684 (Print)&amp;#xD;1861-0684&lt;/isbn&gt;&lt;accession-num&gt;32661675&lt;/accession-num&gt;&lt;urls&gt;&lt;/urls&gt;&lt;custom2&gt;PMC7356132 conflict of interest.&lt;/custom2&gt;&lt;electronic-resource-num&gt;10.1007/s00392-020-01706-w&lt;/electronic-resource-num&gt;&lt;remote-database-provider&gt;NLM&lt;/remote-database-provider&gt;&lt;language&gt;eng&lt;/languag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30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2FB2FA2E" w14:textId="77777777" w:rsidTr="007D1B2D">
        <w:tc>
          <w:tcPr>
            <w:tcW w:w="1021" w:type="dxa"/>
          </w:tcPr>
          <w:p w14:paraId="1B9CA071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21" w:type="dxa"/>
          </w:tcPr>
          <w:p w14:paraId="62C3C76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  <w:rtl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1" w:type="dxa"/>
          </w:tcPr>
          <w:p w14:paraId="0BC55E50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2DBFD6C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39EDD6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0" w:type="dxa"/>
          </w:tcPr>
          <w:p w14:paraId="70A11EE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02B2CE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366818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E84936D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7FA31D96" w14:textId="59CB667F" w:rsidR="000B67B5" w:rsidRPr="000B67B5" w:rsidRDefault="000B67B5" w:rsidP="00F72CB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Chadha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adha&lt;/Author&gt;&lt;Year&gt;2020&lt;/Year&gt;&lt;RecNum&gt;107&lt;/RecNum&gt;&lt;DisplayText&gt;(31)&lt;/DisplayText&gt;&lt;record&gt;&lt;rec-number&gt;107&lt;/rec-number&gt;&lt;foreign-keys&gt;&lt;key app="EN" db-id="vrs9sz2fl5pxaieps9f5e9rds0zt95rftxxe" timestamp="1656477378"&gt;107&lt;/key&gt;&lt;/foreign-keys&gt;&lt;ref-type name="Journal Article"&gt;17&lt;/ref-type&gt;&lt;contributors&gt;&lt;authors&gt;&lt;author&gt;Chadha, S.&lt;/author&gt;&lt;/authors&gt;&lt;/contributors&gt;&lt;titles&gt;&lt;title&gt;&amp;apos;COVID-19 pandemic&amp;apos; anxiety-induced Takotsubo cardiomyopathy&lt;/title&gt;&lt;secondary-title&gt;Qjm&lt;/secondary-title&gt;&lt;/titles&gt;&lt;periodical&gt;&lt;full-title&gt;Qjm&lt;/full-title&gt;&lt;/periodical&gt;&lt;pages&gt;488-490&lt;/pages&gt;&lt;volume&gt;113&lt;/volume&gt;&lt;number&gt;7&lt;/number&gt;&lt;edition&gt;2020/04/21&lt;/edition&gt;&lt;keywords&gt;&lt;keyword&gt;Aged, 80 and over&lt;/keyword&gt;&lt;keyword&gt;Anxiety/etiology&lt;/keyword&gt;&lt;keyword&gt;Covid-19&lt;/keyword&gt;&lt;keyword&gt;Coronavirus Infections/complications/*psychology&lt;/keyword&gt;&lt;keyword&gt;Electrocardiography&lt;/keyword&gt;&lt;keyword&gt;Female&lt;/keyword&gt;&lt;keyword&gt;Humans&lt;/keyword&gt;&lt;keyword&gt;Pandemics&lt;/keyword&gt;&lt;keyword&gt;Pneumonia, Viral/complications/*psychology&lt;/keyword&gt;&lt;keyword&gt;Stress, Psychological/*complications&lt;/keyword&gt;&lt;keyword&gt;Takotsubo Cardiomyopathy/*diagnostic imaging/etiology/psychology&lt;/keyword&gt;&lt;/keywords&gt;&lt;dates&gt;&lt;year&gt;2020&lt;/year&gt;&lt;pub-dates&gt;&lt;date&gt;Jul 1&lt;/date&gt;&lt;/pub-dates&gt;&lt;/dates&gt;&lt;isbn&gt;1460-2725 (Print)&amp;#xD;1460-2393&lt;/isbn&gt;&lt;accession-num&gt;32311043&lt;/accession-num&gt;&lt;urls&gt;&lt;/urls&gt;&lt;custom2&gt;PMC7188117&lt;/custom2&gt;&lt;electronic-resource-num&gt;10.1093/qjmed/hcaa135&lt;/electronic-resource-num&gt;&lt;remote-database-provider&gt;NLM&lt;/remote-database-provider&gt;&lt;language&gt;eng&lt;/languag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31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7636E005" w14:textId="77777777" w:rsidTr="007D1B2D">
        <w:tc>
          <w:tcPr>
            <w:tcW w:w="1021" w:type="dxa"/>
          </w:tcPr>
          <w:p w14:paraId="003485C4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21" w:type="dxa"/>
          </w:tcPr>
          <w:p w14:paraId="79FC558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60699453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4D6C279E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0" w:type="dxa"/>
          </w:tcPr>
          <w:p w14:paraId="4938AEB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0" w:type="dxa"/>
          </w:tcPr>
          <w:p w14:paraId="1E9385E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C8516E9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8CCA543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0" w:type="dxa"/>
          </w:tcPr>
          <w:p w14:paraId="1DECD329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000FB8F3" w14:textId="3C9B9D08" w:rsidR="000B67B5" w:rsidRPr="000B67B5" w:rsidRDefault="000B67B5" w:rsidP="00F72CB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Rivers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ivers&lt;/Author&gt;&lt;Year&gt;2020&lt;/Year&gt;&lt;RecNum&gt;108&lt;/RecNum&gt;&lt;DisplayText&gt;(32)&lt;/DisplayText&gt;&lt;record&gt;&lt;rec-number&gt;108&lt;/rec-number&gt;&lt;foreign-keys&gt;&lt;key app="EN" db-id="vrs9sz2fl5pxaieps9f5e9rds0zt95rftxxe" timestamp="1656477419"&gt;108&lt;/key&gt;&lt;/foreign-keys&gt;&lt;ref-type name="Journal Article"&gt;17&lt;/ref-type&gt;&lt;contributors&gt;&lt;authors&gt;&lt;author&gt;Rivers, J.&lt;/author&gt;&lt;author&gt;Ihle, J. F.&lt;/author&gt;&lt;/authors&gt;&lt;/contributors&gt;&lt;auth-address&gt;Alfred Health, Melbourne, VIC.&amp;#xD;Monash University, Melbourne, VIC.&lt;/auth-address&gt;&lt;titles&gt;&lt;title&gt;COVID-19 social isolation-induced takotsubo cardiomyopathy&lt;/title&gt;&lt;secondary-title&gt;Med J Aust&lt;/secondary-title&gt;&lt;/titles&gt;&lt;periodical&gt;&lt;full-title&gt;Med J Aust&lt;/full-title&gt;&lt;/periodical&gt;&lt;pages&gt;336-336.e1&lt;/pages&gt;&lt;volume&gt;213&lt;/volume&gt;&lt;number&gt;7&lt;/number&gt;&lt;edition&gt;2020/09/11&lt;/edition&gt;&lt;keywords&gt;&lt;keyword&gt;Aged&lt;/keyword&gt;&lt;keyword&gt;Betacoronavirus&lt;/keyword&gt;&lt;keyword&gt;Covid-19&lt;/keyword&gt;&lt;keyword&gt;Coronavirus Infections/prevention &amp;amp; control/*psychology&lt;/keyword&gt;&lt;keyword&gt;Female&lt;/keyword&gt;&lt;keyword&gt;Humans&lt;/keyword&gt;&lt;keyword&gt;Pandemics/prevention &amp;amp; control&lt;/keyword&gt;&lt;keyword&gt;Pneumonia, Viral/prevention &amp;amp; control/*psychology&lt;/keyword&gt;&lt;keyword&gt;Quarantine/*psychology&lt;/keyword&gt;&lt;keyword&gt;SARS-CoV-2&lt;/keyword&gt;&lt;keyword&gt;Social Isolation/*psychology&lt;/keyword&gt;&lt;keyword&gt;Takotsubo Cardiomyopathy/*psychology&lt;/keyword&gt;&lt;keyword&gt;*Anxiety disorders&lt;/keyword&gt;&lt;keyword&gt;*covid-19&lt;/keyword&gt;&lt;keyword&gt;*Cardiomyopathies&lt;/keyword&gt;&lt;keyword&gt;*Social determinants of health&lt;/keyword&gt;&lt;keyword&gt;*Stress&lt;/keyword&gt;&lt;/keywords&gt;&lt;dates&gt;&lt;year&gt;2020&lt;/year&gt;&lt;pub-dates&gt;&lt;date&gt;Oct&lt;/date&gt;&lt;/pub-dates&gt;&lt;/dates&gt;&lt;isbn&gt;0025-729x&lt;/isbn&gt;&lt;accession-num&gt;32909275&lt;/accession-num&gt;&lt;urls&gt;&lt;/urls&gt;&lt;electronic-resource-num&gt;10.5694/mja2.50770&lt;/electronic-resource-num&gt;&lt;remote-database-provider&gt;NLM&lt;/remote-database-provider&gt;&lt;language&gt;eng&lt;/languag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32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11314FCF" w14:textId="77777777" w:rsidTr="007D1B2D">
        <w:tc>
          <w:tcPr>
            <w:tcW w:w="1021" w:type="dxa"/>
          </w:tcPr>
          <w:p w14:paraId="323D244B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6EA617E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74EFDDC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311BBB4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FECCEF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ACBAAD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266229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34AF4C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D9DF11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24B00EB7" w14:textId="76A45EE7" w:rsidR="000B67B5" w:rsidRPr="000B67B5" w:rsidRDefault="000B67B5" w:rsidP="00F72CB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Koutroumpakis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outroumpakis&lt;/Author&gt;&lt;Year&gt;2020&lt;/Year&gt;&lt;RecNum&gt;109&lt;/RecNum&gt;&lt;DisplayText&gt;(33)&lt;/DisplayText&gt;&lt;record&gt;&lt;rec-number&gt;109&lt;/rec-number&gt;&lt;foreign-keys&gt;&lt;key app="EN" db-id="vrs9sz2fl5pxaieps9f5e9rds0zt95rftxxe" timestamp="1656477455"&gt;109&lt;/key&gt;&lt;/foreign-keys&gt;&lt;ref-type name="Journal Article"&gt;17&lt;/ref-type&gt;&lt;contributors&gt;&lt;authors&gt;&lt;author&gt;Koutroumpakis, E.&lt;/author&gt;&lt;author&gt;Taylor, T.&lt;/author&gt;&lt;author&gt;Damaraju, S.&lt;/author&gt;&lt;author&gt;Badruddin Mawji, S.&lt;/author&gt;&lt;/authors&gt;&lt;/contributors&gt;&lt;auth-address&gt;Division of Cardiology, Department of Internal Medicine, University of Texas Health Science Center at Houston, Houston, Texas, USA, skoutroubakis@gmail.com.&amp;#xD;Division of Cardiology, Department of Internal Medicine, University of Texas Health Science Center at Houston, Houston, Texas, USA.&amp;#xD;Division of Cardiology, Coastal Cardiology, CHRISTUS Spohn Health System, Corpus Christi, Texas, USA.&lt;/auth-address&gt;&lt;titles&gt;&lt;title&gt;&amp;quot;Covidsubo&amp;quot;: Stress-Induced Cardiomyopathy by Novel Coronavirus Disease 2019&lt;/title&gt;&lt;secondary-title&gt;Cardiology&lt;/secondary-title&gt;&lt;/titles&gt;&lt;periodical&gt;&lt;full-title&gt;Cardiology&lt;/full-title&gt;&lt;/periodical&gt;&lt;pages&gt;779-783&lt;/pages&gt;&lt;volume&gt;145&lt;/volume&gt;&lt;number&gt;12&lt;/number&gt;&lt;edition&gt;2020/09/29&lt;/edition&gt;&lt;keywords&gt;&lt;keyword&gt;Aged&lt;/keyword&gt;&lt;keyword&gt;COVID-19/*psychology&lt;/keyword&gt;&lt;keyword&gt;Communications Media&lt;/keyword&gt;&lt;keyword&gt;Coronary Angiography&lt;/keyword&gt;&lt;keyword&gt;Electrocardiography&lt;/keyword&gt;&lt;keyword&gt;Female&lt;/keyword&gt;&lt;keyword&gt;Humans&lt;/keyword&gt;&lt;keyword&gt;Stress, Psychological/*virology&lt;/keyword&gt;&lt;keyword&gt;Takotsubo Cardiomyopathy/*diagnosis/therapy/*virology&lt;/keyword&gt;&lt;keyword&gt;Covid-19&lt;/keyword&gt;&lt;keyword&gt;SARS-CoV-2&lt;/keyword&gt;&lt;keyword&gt;Stress cardiomyopathy&lt;/keyword&gt;&lt;/keywords&gt;&lt;dates&gt;&lt;year&gt;2020&lt;/year&gt;&lt;/dates&gt;&lt;isbn&gt;0008-6312 (Print)&amp;#xD;0008-6312&lt;/isbn&gt;&lt;accession-num&gt;32987390&lt;/accession-num&gt;&lt;urls&gt;&lt;/urls&gt;&lt;custom2&gt;PMC7573897&lt;/custom2&gt;&lt;electronic-resource-num&gt;10.1159/000511450&lt;/electronic-resource-num&gt;&lt;remote-database-provider&gt;NLM&lt;/remote-database-provider&gt;&lt;language&gt;eng&lt;/languag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33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3E71D333" w14:textId="77777777" w:rsidTr="007D1B2D">
        <w:tc>
          <w:tcPr>
            <w:tcW w:w="1021" w:type="dxa"/>
          </w:tcPr>
          <w:p w14:paraId="2BCF7D0F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21" w:type="dxa"/>
          </w:tcPr>
          <w:p w14:paraId="51FD7F84" w14:textId="77777777" w:rsidR="000B67B5" w:rsidRPr="000B67B5" w:rsidRDefault="000B67B5" w:rsidP="007D1B2D">
            <w:pPr>
              <w:jc w:val="center"/>
              <w:rPr>
                <w:sz w:val="20"/>
                <w:szCs w:val="20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0511C758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16192D06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0" w:type="dxa"/>
          </w:tcPr>
          <w:p w14:paraId="5EE0FF8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0" w:type="dxa"/>
          </w:tcPr>
          <w:p w14:paraId="78B8527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2403FF9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5E31BD6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4AF9530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5B78A57F" w14:textId="2619BCE4" w:rsidR="000B67B5" w:rsidRPr="000B67B5" w:rsidRDefault="000B67B5" w:rsidP="00F72CB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Dolci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</w:t>
            </w: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olci&lt;/Author&gt;&lt;Year&gt;2021&lt;/Year&gt;&lt;RecNum&gt;110&lt;/RecNum&gt;&lt;DisplayText&gt;(34)&lt;/DisplayText&gt;&lt;record&gt;&lt;rec-number&gt;110&lt;/rec-number&gt;&lt;foreign-keys&gt;&lt;key app="EN" db-id="vrs9sz2fl5pxaieps9f5e9rds0zt95rftxxe" timestamp="1656477538"&gt;110&lt;/key&gt;&lt;/foreign-keys&gt;&lt;ref-type name="Journal Article"&gt;17&lt;/ref-type&gt;&lt;contributors&gt;&lt;authors&gt;&lt;author&gt;Dolci, G.&lt;/author&gt;&lt;author&gt;Prevedello, F.&lt;/author&gt;&lt;author&gt;Lobascio, I.&lt;/author&gt;&lt;author&gt;Mugnai, G.&lt;/author&gt;&lt;author&gt;Dalla Valle, C.&lt;/author&gt;&lt;author&gt;Bilato, C.&lt;/author&gt;&lt;/authors&gt;&lt;/contributors&gt;&lt;auth-address&gt;Division of Cardiology, West Vicenza General Hospitals, Vicenza, Italy.&lt;/auth-address&gt;&lt;titles&gt;&lt;title&gt;Mid-ventricular Takotsubo syndrome &amp;apos;lockdown&amp;apos;-related during coronavirus disease 2019 outbreak: a case report&lt;/title&gt;&lt;secondary-title&gt;J Cardiovasc Med (Hagerstown)&lt;/secondary-title&gt;&lt;/titles&gt;&lt;periodical&gt;&lt;full-title&gt;J Cardiovasc Med (Hagerstown)&lt;/full-title&gt;&lt;/periodical&gt;&lt;pages&gt;414-416&lt;/pages&gt;&lt;volume&gt;22&lt;/volume&gt;&lt;number&gt;5&lt;/number&gt;&lt;edition&gt;2020/09/18&lt;/edition&gt;&lt;keywords&gt;&lt;keyword&gt;Anxiety&lt;/keyword&gt;&lt;keyword&gt;COVID-19/*epidemiology/prevention &amp;amp; control/*psychology&lt;/keyword&gt;&lt;keyword&gt;*Communicable Disease Control&lt;/keyword&gt;&lt;keyword&gt;Female&lt;/keyword&gt;&lt;keyword&gt;Humans&lt;/keyword&gt;&lt;keyword&gt;Middle Aged&lt;/keyword&gt;&lt;keyword&gt;Psychological Distress&lt;/keyword&gt;&lt;keyword&gt;Takotsubo Cardiomyopathy/*diagnosis/*etiology/therapy&lt;/keyword&gt;&lt;/keywords&gt;&lt;dates&gt;&lt;year&gt;2021&lt;/year&gt;&lt;pub-dates&gt;&lt;date&gt;May 1&lt;/date&gt;&lt;/pub-dates&gt;&lt;/dates&gt;&lt;isbn&gt;1558-2027&lt;/isbn&gt;&lt;accession-num&gt;32941322&lt;/accession-num&gt;&lt;urls&gt;&lt;/urls&gt;&lt;electronic-resource-num&gt;10.2459/jcm.0000000000001054&lt;/electronic-resource-num&gt;&lt;remote-database-provider&gt;NLM&lt;/remote-database-provider&gt;&lt;language&gt;eng&lt;/languag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34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2892D3F3" w14:textId="77777777" w:rsidTr="007D1B2D">
        <w:tc>
          <w:tcPr>
            <w:tcW w:w="1021" w:type="dxa"/>
          </w:tcPr>
          <w:p w14:paraId="2FC0321B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7B4F02D5" w14:textId="77777777" w:rsidR="000B67B5" w:rsidRPr="000B67B5" w:rsidRDefault="000B67B5" w:rsidP="007D1B2D">
            <w:pPr>
              <w:jc w:val="center"/>
              <w:rPr>
                <w:sz w:val="20"/>
                <w:szCs w:val="20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212C9B18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4746A8F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CCD8709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3C26D03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4DCF8F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C47CC5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977BAD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14D0C7EF" w14:textId="7B3E0A02" w:rsidR="000B67B5" w:rsidRPr="00F72CBD" w:rsidRDefault="000B67B5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Mohammed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hammed&lt;/Author&gt;&lt;Year&gt;2020&lt;/Year&gt;&lt;RecNum&gt;112&lt;/RecNum&gt;&lt;DisplayText&gt;(35)&lt;/DisplayText&gt;&lt;record&gt;&lt;rec-number&gt;112&lt;/rec-number&gt;&lt;foreign-keys&gt;&lt;key app="EN" db-id="vrs9sz2fl5pxaieps9f5e9rds0zt95rftxxe" timestamp="1656477669"&gt;112&lt;/key&gt;&lt;/foreign-keys&gt;&lt;ref-type name="Journal Article"&gt;17&lt;/ref-type&gt;&lt;contributors&gt;&lt;authors&gt;&lt;author&gt;Mohammed, M.&lt;/author&gt;&lt;author&gt;Zakhour, S.&lt;/author&gt;&lt;author&gt;Devgun, J.&lt;/author&gt;&lt;author&gt;Lee, J.&lt;/author&gt;&lt;author&gt;Keimig, T.&lt;/author&gt;&lt;author&gt;Wang, D. D.&lt;/author&gt;&lt;/authors&gt;&lt;/contributors&gt;&lt;auth-address&gt;Department of Internal Medicine, Henry Ford Hospital, Detroit, MI, USA.&amp;#xD;Department of Cardiology, Henry Ford Hospital, Detroit, MI, USA.&amp;#xD;Department of Radiology, Henry Ford Hospital, Detroit, MI, USA.&lt;/auth-address&gt;&lt;titles&gt;&lt;title&gt;Takotsubo Cardiomyopathy in a Healthcare Worker During the COVID-19 Pandemic: Caused by the Virus or the Demands of the Many Being Placed on the Few?&lt;/title&gt;&lt;secondary-title&gt;Eur J Case Rep Intern Med&lt;/secondary-title&gt;&lt;/titles&gt;&lt;periodical&gt;&lt;full-title&gt;Eur J Case Rep Intern Med&lt;/full-title&gt;&lt;/periodical&gt;&lt;pages&gt;002088&lt;/pages&gt;&lt;volume&gt;7&lt;/volume&gt;&lt;number&gt;12&lt;/number&gt;&lt;edition&gt;2020/12/15&lt;/edition&gt;&lt;keywords&gt;&lt;keyword&gt;Covid-19&lt;/keyword&gt;&lt;keyword&gt;Takotsubo&lt;/keyword&gt;&lt;keyword&gt;healthcare worker&lt;/keyword&gt;&lt;keyword&gt;interests.&lt;/keyword&gt;&lt;/keywords&gt;&lt;dates&gt;&lt;year&gt;2020&lt;/year&gt;&lt;/dates&gt;&lt;isbn&gt;2284-2594&lt;/isbn&gt;&lt;accession-num&gt;33313019&lt;/accession-num&gt;&lt;urls&gt;&lt;/urls&gt;&lt;custom2&gt;PMC7727620&lt;/custom2&gt;&lt;electronic-resource-num&gt;10.12890/2020_002088&lt;/electronic-resource-num&gt;&lt;remote-database-provider&gt;NLM&lt;/remote-database-provider&gt;&lt;language&gt;eng&lt;/languag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35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31D462B8" w14:textId="77777777" w:rsidTr="007D1B2D">
        <w:tc>
          <w:tcPr>
            <w:tcW w:w="1021" w:type="dxa"/>
          </w:tcPr>
          <w:p w14:paraId="23D9C6A1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21" w:type="dxa"/>
          </w:tcPr>
          <w:p w14:paraId="74A5CE8D" w14:textId="77777777" w:rsidR="000B67B5" w:rsidRPr="000B67B5" w:rsidRDefault="000B67B5" w:rsidP="007D1B2D">
            <w:pPr>
              <w:jc w:val="center"/>
              <w:rPr>
                <w:sz w:val="20"/>
                <w:szCs w:val="20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17F1DCAE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1" w:type="dxa"/>
          </w:tcPr>
          <w:p w14:paraId="34ABB09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0" w:type="dxa"/>
          </w:tcPr>
          <w:p w14:paraId="39A25F3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20" w:type="dxa"/>
          </w:tcPr>
          <w:p w14:paraId="252C3420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BD8735D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9CE720E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  <w:rtl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FFA508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7A733C11" w14:textId="19B97233" w:rsidR="000B67B5" w:rsidRPr="000B67B5" w:rsidRDefault="00F72CBD" w:rsidP="00F72CB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F72CBD">
              <w:rPr>
                <w:rFonts w:ascii="Times New Roman" w:hAnsi="Times New Roman" w:cs="Times New Roman"/>
                <w:sz w:val="18"/>
                <w:szCs w:val="18"/>
              </w:rPr>
              <w:t xml:space="preserve">Boscolo </w:t>
            </w:r>
            <w:r w:rsidR="000B67B5" w:rsidRPr="000B67B5">
              <w:rPr>
                <w:rFonts w:ascii="Times New Roman" w:hAnsi="Times New Roman" w:cs="Times New Roman"/>
                <w:sz w:val="18"/>
                <w:szCs w:val="18"/>
              </w:rPr>
              <w:t>Berto et al., 20</w:t>
            </w:r>
            <w:r w:rsidR="000B67B5"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</w:t>
            </w:r>
            <w:r w:rsidR="000B67B5" w:rsidRPr="000B67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oscolo Berto&lt;/Author&gt;&lt;Year&gt;2021&lt;/Year&gt;&lt;RecNum&gt;114&lt;/RecNum&gt;&lt;DisplayText&gt;(36)&lt;/DisplayText&gt;&lt;record&gt;&lt;rec-number&gt;114&lt;/rec-number&gt;&lt;foreign-keys&gt;&lt;key app="EN" db-id="vrs9sz2fl5pxaieps9f5e9rds0zt95rftxxe" timestamp="1656477808"&gt;114&lt;/key&gt;&lt;/foreign-keys&gt;&lt;ref-type name="Journal Article"&gt;17&lt;/ref-type&gt;&lt;contributors&gt;&lt;authors&gt;&lt;author&gt;Boscolo Berto, M.&lt;/author&gt;&lt;author&gt;Spano, G.&lt;/author&gt;&lt;author&gt;Wagner, B.&lt;/author&gt;&lt;author&gt;Bernhard, B.&lt;/author&gt;&lt;author&gt;Häner, J.&lt;/author&gt;&lt;author&gt;Huber, A. T.&lt;/author&gt;&lt;author&gt;Gräni, C.&lt;/author&gt;&lt;/authors&gt;&lt;/contributors&gt;&lt;auth-address&gt;Department of Cardiology, Inselspital, Bern University Hospital, University of Bern, Bern, Switzerland.&amp;#xD;Department of Diagnostic, Interventional and Paediatric Radiology, Inselspital, Bern University Hospital, University of Bern, Bern, Switzerland.&amp;#xD;Department of Cardiology, Inselspital, Bern University Hospital, University of Bern, Bern, Switzerland. Electronic address: christoph.graeni@insel.ch.&lt;/auth-address&gt;&lt;titles&gt;&lt;title&gt;Takotsubo Cardiomyopathy After mRNA COVID-19 Vaccination&lt;/title&gt;&lt;secondary-title&gt;Heart Lung Circ&lt;/secondary-title&gt;&lt;/titles&gt;&lt;periodical&gt;&lt;full-title&gt;Heart Lung Circ&lt;/full-title&gt;&lt;/periodical&gt;&lt;pages&gt;e119-e120&lt;/pages&gt;&lt;volume&gt;30&lt;/volume&gt;&lt;number&gt;12&lt;/number&gt;&lt;edition&gt;2021/08/01&lt;/edition&gt;&lt;keywords&gt;&lt;keyword&gt;*covid-19&lt;/keyword&gt;&lt;keyword&gt;COVID-19 Vaccines&lt;/keyword&gt;&lt;keyword&gt;Humans&lt;/keyword&gt;&lt;keyword&gt;RNA, Messenger&lt;/keyword&gt;&lt;keyword&gt;SARS-CoV-2&lt;/keyword&gt;&lt;keyword&gt;*Takotsubo Cardiomyopathy/diagnosis/etiology&lt;/keyword&gt;&lt;keyword&gt;Vaccination/adverse effects&lt;/keyword&gt;&lt;/keywords&gt;&lt;dates&gt;&lt;year&gt;2021&lt;/year&gt;&lt;pub-dates&gt;&lt;date&gt;Dec&lt;/date&gt;&lt;/pub-dates&gt;&lt;/dates&gt;&lt;isbn&gt;1443-9506 (Print)&amp;#xD;1443-9506&lt;/isbn&gt;&lt;accession-num&gt;34330629&lt;/accession-num&gt;&lt;urls&gt;&lt;/urls&gt;&lt;custom2&gt;PMC8279960&lt;/custom2&gt;&lt;electronic-resource-num&gt;10.1016/j.hlc.2021.06.5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3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530BE44C" w14:textId="77777777" w:rsidTr="007D1B2D">
        <w:tc>
          <w:tcPr>
            <w:tcW w:w="1021" w:type="dxa"/>
          </w:tcPr>
          <w:p w14:paraId="3BDC0123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1" w:type="dxa"/>
          </w:tcPr>
          <w:p w14:paraId="022482D2" w14:textId="77777777" w:rsidR="000B67B5" w:rsidRPr="000B67B5" w:rsidRDefault="000B67B5" w:rsidP="007D1B2D">
            <w:pPr>
              <w:jc w:val="center"/>
              <w:rPr>
                <w:sz w:val="20"/>
                <w:szCs w:val="20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4DBB635E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28DFE60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088024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CCBCA3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11A5056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988ECD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4F33978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20C57AFC" w14:textId="68A1B760" w:rsidR="000B67B5" w:rsidRPr="000B67B5" w:rsidRDefault="000B67B5" w:rsidP="00F72CBD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Fearon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</w:t>
            </w: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earon&lt;/Author&gt;&lt;Year&gt;2021&lt;/Year&gt;&lt;RecNum&gt;115&lt;/RecNum&gt;&lt;DisplayText&gt;(37)&lt;/DisplayText&gt;&lt;record&gt;&lt;rec-number&gt;115&lt;/rec-number&gt;&lt;foreign-keys&gt;&lt;key app="EN" db-id="vrs9sz2fl5pxaieps9f5e9rds0zt95rftxxe" timestamp="1656477837"&gt;115&lt;/key&gt;&lt;/foreign-keys&gt;&lt;ref-type name="Journal Article"&gt;17&lt;/ref-type&gt;&lt;contributors&gt;&lt;authors&gt;&lt;author&gt;Fearon, C.&lt;/author&gt;&lt;author&gt;Parwani, P.&lt;/author&gt;&lt;author&gt;Gow-Lee, B.&lt;/author&gt;&lt;author&gt;Abramov, D.&lt;/author&gt;&lt;/authors&gt;&lt;/contributors&gt;&lt;auth-address&gt;Department of Cardiology, Loma Linda University Medical Center, Loma Linda, CA, USA.&lt;/auth-address&gt;&lt;titles&gt;&lt;title&gt;Takotsubo syndrome after receiving the COVID-19 vaccine&lt;/title&gt;&lt;secondary-title&gt;J Cardiol Cases&lt;/secondary-title&gt;&lt;/titles&gt;&lt;periodical&gt;&lt;full-title&gt;J Cardiol Cases&lt;/full-title&gt;&lt;/periodical&gt;&lt;pages&gt;223-226&lt;/pages&gt;&lt;volume&gt;24&lt;/volume&gt;&lt;number&gt;5&lt;/number&gt;&lt;edition&gt;2021/09/21&lt;/edition&gt;&lt;keywords&gt;&lt;keyword&gt;Covid-19&lt;/keyword&gt;&lt;keyword&gt;Case report&lt;/keyword&gt;&lt;keyword&gt;Moderna&lt;/keyword&gt;&lt;keyword&gt;Stress-induced cardiomyopathy&lt;/keyword&gt;&lt;keyword&gt;Takotsubo cardiomyopathy&lt;/keyword&gt;&lt;keyword&gt;Takotsubo syndrome&lt;/keyword&gt;&lt;keyword&gt;Vaccine&lt;/keyword&gt;&lt;/keywords&gt;&lt;dates&gt;&lt;year&gt;2021&lt;/year&gt;&lt;pub-dates&gt;&lt;date&gt;Nov&lt;/date&gt;&lt;/pub-dates&gt;&lt;/dates&gt;&lt;isbn&gt;1878-5409&lt;/isbn&gt;&lt;accession-num&gt;34539938&lt;/accession-num&gt;&lt;urls&gt;&lt;/urls&gt;&lt;custom2&gt;PMC8440167&lt;/custom2&gt;&lt;electronic-resource-num&gt;10.1016/j.jccase.2021.08.012&lt;/electronic-resource-num&gt;&lt;remote-database-provider&gt;NLM&lt;/remote-database-provider&gt;&lt;language&gt;eng&lt;/language&gt;&lt;/record&gt;&lt;/Cite&gt;&lt;/EndNote&gt;</w:instrTex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F72CBD">
              <w:rPr>
                <w:rFonts w:ascii="Times New Roman" w:hAnsi="Times New Roman" w:cs="Times New Roman"/>
                <w:noProof/>
                <w:sz w:val="18"/>
                <w:szCs w:val="18"/>
              </w:rPr>
              <w:t>(37)</w:t>
            </w:r>
            <w:r w:rsidR="00F72CB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72CBD" w:rsidRPr="000B67B5" w14:paraId="44683201" w14:textId="77777777" w:rsidTr="007D1B2D">
        <w:tc>
          <w:tcPr>
            <w:tcW w:w="1021" w:type="dxa"/>
          </w:tcPr>
          <w:p w14:paraId="421AE162" w14:textId="397A4C27" w:rsidR="00F72CBD" w:rsidRPr="000B67B5" w:rsidRDefault="00F72CBD" w:rsidP="00F72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21" w:type="dxa"/>
          </w:tcPr>
          <w:p w14:paraId="1C4548B1" w14:textId="23C84F22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29026AD8" w14:textId="56909275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5CC9B151" w14:textId="034F7ACF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0A449E4" w14:textId="1B2704AF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D75864">
              <w:rPr>
                <w:rFonts w:ascii="Calibri" w:eastAsia="Calibri" w:hAnsi="Calibri" w:cs="Arial"/>
                <w:b/>
                <w:caps/>
                <w:color w:val="FF0000"/>
                <w:sz w:val="36"/>
                <w:szCs w:val="36"/>
                <w:lang w:eastAsia="en-AU" w:bidi="ar-SA"/>
              </w:rPr>
              <w:sym w:font="Wingdings" w:char="F0FB"/>
            </w:r>
          </w:p>
        </w:tc>
        <w:tc>
          <w:tcPr>
            <w:tcW w:w="1020" w:type="dxa"/>
          </w:tcPr>
          <w:p w14:paraId="79B38505" w14:textId="42EB6ADE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702FECF" w14:textId="5C6FA774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8F63DEA" w14:textId="4278010E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453408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9B21772" w14:textId="10CD4FDA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303A374C" w14:textId="05A2BA26" w:rsidR="00F72CBD" w:rsidRPr="000B67B5" w:rsidRDefault="00F72CBD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shra et al., 2021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ishra&lt;/Author&gt;&lt;Year&gt;2021&lt;/Year&gt;&lt;RecNum&gt;93&lt;/RecNum&gt;&lt;DisplayText&gt;(38)&lt;/DisplayText&gt;&lt;record&gt;&lt;rec-number&gt;93&lt;/rec-number&gt;&lt;foreign-keys&gt;&lt;key app="EN" db-id="vrs9sz2fl5pxaieps9f5e9rds0zt95rftxxe" timestamp="1656476692"&gt;93&lt;/key&gt;&lt;/foreign-keys&gt;&lt;ref-type name="Journal Article"&gt;17&lt;/ref-type&gt;&lt;contributors&gt;&lt;authors&gt;&lt;author&gt;Mishra, A. K.&lt;/author&gt;&lt;author&gt;Dai, Q.&lt;/author&gt;&lt;author&gt;Sahu, K. K.&lt;/author&gt;&lt;author&gt;ElMeligy, A.&lt;/author&gt;&lt;/authors&gt;&lt;/contributors&gt;&lt;auth-address&gt;Department of Internal Medicine, St Vincent Hospital, Worcester, MA, USA. Electronic address: Ajay.Mishra@stvincenthosptial.com.&amp;#xD;Division of Cardiovascular Medicine, St Vincent Hospital, Worcester, MA, USA.&amp;#xD;Department of Internal Medicine, St Vincent Hospital, Worcester, MA, USA.&lt;/auth-address&gt;&lt;titles&gt;&lt;title&gt;Atypical Takotsubo Cardiomyopathy in COVID-19&lt;/title&gt;&lt;secondary-title&gt;Am J Med Sci&lt;/secondary-title&gt;&lt;/titles&gt;&lt;periodical&gt;&lt;full-title&gt;Am J Med Sci&lt;/full-title&gt;&lt;/periodical&gt;&lt;pages&gt;e41-e42&lt;/pages&gt;&lt;volume&gt;362&lt;/volume&gt;&lt;number&gt;5&lt;/number&gt;&lt;edition&gt;2021/08/28&lt;/edition&gt;&lt;keywords&gt;&lt;keyword&gt;Aged&lt;/keyword&gt;&lt;keyword&gt;*COVID-19/complications&lt;/keyword&gt;&lt;keyword&gt;Electrocardiography&lt;/keyword&gt;&lt;keyword&gt;Humans&lt;/keyword&gt;&lt;keyword&gt;Male&lt;/keyword&gt;&lt;keyword&gt;*Takotsubo Cardiomyopathy/diagnosis/virology&lt;/keyword&gt;&lt;/keywords&gt;&lt;dates&gt;&lt;year&gt;2021&lt;/year&gt;&lt;pub-dates&gt;&lt;date&gt;Nov&lt;/date&gt;&lt;/pub-dates&gt;&lt;/dates&gt;&lt;isbn&gt;0002-9629 (Print)&amp;#xD;0002-9629&lt;/isbn&gt;&lt;accession-num&gt;34446260&lt;/accession-num&gt;&lt;urls&gt;&lt;/urls&gt;&lt;custom2&gt;PMC7847281&lt;/custom2&gt;&lt;electronic-resource-num&gt;10.1016/j.amjms.2021.01.02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38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F72CBD" w:rsidRPr="000B67B5" w14:paraId="1499CFC1" w14:textId="77777777" w:rsidTr="007D1B2D">
        <w:tc>
          <w:tcPr>
            <w:tcW w:w="1021" w:type="dxa"/>
          </w:tcPr>
          <w:p w14:paraId="1318697D" w14:textId="09ABA308" w:rsidR="00F72CBD" w:rsidRPr="000B67B5" w:rsidRDefault="00F72CBD" w:rsidP="00F72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21" w:type="dxa"/>
          </w:tcPr>
          <w:p w14:paraId="2A939550" w14:textId="189A12E5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7AD3DAAD" w14:textId="69D39C60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2C791D07" w14:textId="76231020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D5B6AE3" w14:textId="3A2E8221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7205C08" w14:textId="2542F20C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F778961" w14:textId="144C89D5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7DE2C6D" w14:textId="57507131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15B1170" w14:textId="44134336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5DB8C63C" w14:textId="387DDE24" w:rsidR="00F72CBD" w:rsidRPr="000B67B5" w:rsidRDefault="00F72CBD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D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mburu et al., 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Namburu&lt;/Author&gt;&lt;Year&gt;2021&lt;/Year&gt;&lt;RecNum&gt;94&lt;/RecNum&gt;&lt;DisplayText&gt;(39)&lt;/DisplayText&gt;&lt;record&gt;&lt;rec-number&gt;94&lt;/rec-number&gt;&lt;foreign-keys&gt;&lt;key app="EN" db-id="vrs9sz2fl5pxaieps9f5e9rds0zt95rftxxe" timestamp="1656476725"&gt;94&lt;/key&gt;&lt;/foreign-keys&gt;&lt;ref-type name="Journal Article"&gt;17&lt;/ref-type&gt;&lt;contributors&gt;&lt;authors&gt;&lt;author&gt;Namburu, L.&lt;/author&gt;&lt;author&gt;Bhogal, S. S.&lt;/author&gt;&lt;author&gt;Ramu, V. K.&lt;/author&gt;&lt;/authors&gt;&lt;/contributors&gt;&lt;auth-address&gt;Internal Medicine, East Tennessee State University Quillen College of Medicine, Johnson City, USA.&amp;#xD;Cardiology, East Tennessee State University Quillen College of Medicine, Johnson City, USA.&lt;/auth-address&gt;&lt;titles&gt;&lt;title&gt;COVID-19-Induced Takotsubo Cardiomyopathy With Concomitant Pulmonary Embolism&lt;/title&gt;&lt;secondary-title&gt;Cureus&lt;/secondary-title&gt;&lt;/titles&gt;&lt;periodical&gt;&lt;full-title&gt;Cureus&lt;/full-title&gt;&lt;/periodical&gt;&lt;pages&gt;e18693&lt;/pages&gt;&lt;volume&gt;13&lt;/volume&gt;&lt;number&gt;10&lt;/number&gt;&lt;edition&gt;2021/10/19&lt;/edition&gt;&lt;keywords&gt;&lt;keyword&gt;acute hypoxic respiratory failure&lt;/keyword&gt;&lt;keyword&gt;covid-19&lt;/keyword&gt;&lt;keyword&gt;saddle pulmonary embolism&lt;/keyword&gt;&lt;keyword&gt;sars-cov-2&lt;/keyword&gt;&lt;keyword&gt;takotsubo cardiomyopathy&lt;/keyword&gt;&lt;/keywords&gt;&lt;dates&gt;&lt;year&gt;2021&lt;/year&gt;&lt;pub-dates&gt;&lt;date&gt;Oct&lt;/date&gt;&lt;/pub-dates&gt;&lt;/dates&gt;&lt;isbn&gt;2168-8184 (Print)&amp;#xD;2168-8184&lt;/isbn&gt;&lt;accession-num&gt;34659930&lt;/accession-num&gt;&lt;urls&gt;&lt;/urls&gt;&lt;custom2&gt;PMC8513724&lt;/custom2&gt;&lt;electronic-resource-num&gt;10.7759/cureus.1869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39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F72CBD" w:rsidRPr="000B67B5" w14:paraId="3F5652F6" w14:textId="77777777" w:rsidTr="007D1B2D">
        <w:tc>
          <w:tcPr>
            <w:tcW w:w="1021" w:type="dxa"/>
          </w:tcPr>
          <w:p w14:paraId="1F5DB5DC" w14:textId="4DD8B12C" w:rsidR="00F72CBD" w:rsidRPr="000B67B5" w:rsidRDefault="00F72CBD" w:rsidP="00F72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21" w:type="dxa"/>
          </w:tcPr>
          <w:p w14:paraId="69166D12" w14:textId="0D11C01A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1C633591" w14:textId="7D03541F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D75864">
              <w:rPr>
                <w:rFonts w:ascii="Calibri" w:eastAsia="Calibri" w:hAnsi="Calibri" w:cs="Arial"/>
                <w:b/>
                <w:caps/>
                <w:color w:val="FF0000"/>
                <w:sz w:val="36"/>
                <w:szCs w:val="36"/>
                <w:lang w:eastAsia="en-AU" w:bidi="ar-SA"/>
              </w:rPr>
              <w:sym w:font="Wingdings" w:char="F0FB"/>
            </w:r>
          </w:p>
        </w:tc>
        <w:tc>
          <w:tcPr>
            <w:tcW w:w="1021" w:type="dxa"/>
          </w:tcPr>
          <w:p w14:paraId="250AAFFA" w14:textId="03BF2FB0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60DDB6B" w14:textId="58952151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D75864">
              <w:rPr>
                <w:rFonts w:ascii="Calibri" w:eastAsia="Calibri" w:hAnsi="Calibri" w:cs="Arial"/>
                <w:b/>
                <w:caps/>
                <w:color w:val="FF0000"/>
                <w:sz w:val="36"/>
                <w:szCs w:val="36"/>
                <w:lang w:eastAsia="en-AU" w:bidi="ar-SA"/>
              </w:rPr>
              <w:sym w:font="Wingdings" w:char="F0FB"/>
            </w:r>
          </w:p>
        </w:tc>
        <w:tc>
          <w:tcPr>
            <w:tcW w:w="1020" w:type="dxa"/>
          </w:tcPr>
          <w:p w14:paraId="7CA76A4A" w14:textId="6C2C0AF9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DA59198" w14:textId="70ADD788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3CF3FAD" w14:textId="58327DF5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0CA7FF4" w14:textId="2416FC18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439B7EA5" w14:textId="2A4AAF83" w:rsidR="00F72CBD" w:rsidRPr="00F72CBD" w:rsidRDefault="00F72CBD" w:rsidP="00F72CBD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18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vera et al., 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Rivera&lt;/Author&gt;&lt;Year&gt;2021&lt;/Year&gt;&lt;RecNum&gt;95&lt;/RecNum&gt;&lt;DisplayText&gt;(40)&lt;/DisplayText&gt;&lt;record&gt;&lt;rec-number&gt;95&lt;/rec-number&gt;&lt;foreign-keys&gt;&lt;key app="EN" db-id="vrs9sz2fl5pxaieps9f5e9rds0zt95rftxxe" timestamp="1656476806"&gt;95&lt;/key&gt;&lt;/foreign-keys&gt;&lt;ref-type name="Journal Article"&gt;17&lt;/ref-type&gt;&lt;contributors&gt;&lt;authors&gt;&lt;author&gt;Rivera, K.&lt;/author&gt;&lt;author&gt;Fernández-Rodríguez, D.&lt;/author&gt;&lt;author&gt;Zielonka, M.&lt;/author&gt;&lt;author&gt;Casanova-Sandoval, J.&lt;/author&gt;&lt;/authors&gt;&lt;/contributors&gt;&lt;auth-address&gt;University Hospital Arnau de Vilanova, Institut de Recerca Biomèdica de Lleida (IRBLleida), Lleida, Spain.&lt;/auth-address&gt;&lt;titles&gt;&lt;title&gt;Diagnosis of Takotsubo syndrome in the COVID-19 era&lt;/title&gt;&lt;secondary-title&gt;Rev Port Cardiol&lt;/secondary-title&gt;&lt;/titles&gt;&lt;periodical&gt;&lt;full-title&gt;Rev Port Cardiol&lt;/full-title&gt;&lt;/periodical&gt;&lt;pages&gt;899-901&lt;/pages&gt;&lt;volume&gt;40&lt;/volume&gt;&lt;number&gt;11&lt;/number&gt;&lt;edition&gt;2021/09/14&lt;/edition&gt;&lt;dates&gt;&lt;year&gt;2021&lt;/year&gt;&lt;pub-dates&gt;&lt;date&gt;Nov&lt;/date&gt;&lt;/pub-dates&gt;&lt;/dates&gt;&lt;isbn&gt;0870-2551 (Print)&amp;#xD;0870-2551&lt;/isbn&gt;&lt;accession-num&gt;34511716&lt;/accession-num&gt;&lt;urls&gt;&lt;/urls&gt;&lt;custom2&gt;PMC8423814&lt;/custom2&gt;&lt;electronic-resource-num&gt;10.1016/j.repc.2020.09.0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40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F72CBD" w:rsidRPr="000B67B5" w14:paraId="2E66082D" w14:textId="77777777" w:rsidTr="007D1B2D">
        <w:tc>
          <w:tcPr>
            <w:tcW w:w="1021" w:type="dxa"/>
          </w:tcPr>
          <w:p w14:paraId="0EECB867" w14:textId="6DCA42E6" w:rsidR="00F72CBD" w:rsidRPr="000B67B5" w:rsidRDefault="00F72CBD" w:rsidP="00F72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21" w:type="dxa"/>
          </w:tcPr>
          <w:p w14:paraId="2A6B053C" w14:textId="03756D1E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66B4A304" w14:textId="4AE7B93E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3ADEB096" w14:textId="36BA52D8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C29460F" w14:textId="250901B6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6715F94" w14:textId="65936367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66C7818" w14:textId="625960C6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A482DEC" w14:textId="19E27D86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E16A494" w14:textId="20F63F3F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21E504E4" w14:textId="302B7344" w:rsidR="00F72CBD" w:rsidRPr="002050FD" w:rsidRDefault="00F72CBD" w:rsidP="00F72CBD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50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ermann et al., 20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XaWxkZW1hbm48L0F1dGhvcj48WWVhcj4yMDIyPC9ZZWFy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XaWxkZW1hbm48L0F1dGhvcj48WWVhcj4yMDIyPC9ZZWFy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41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75B4A68B" w14:textId="77777777" w:rsidR="00F72CBD" w:rsidRPr="000B67B5" w:rsidRDefault="00F72CBD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2CBD" w:rsidRPr="000B67B5" w14:paraId="3BCC6DE1" w14:textId="77777777" w:rsidTr="007D1B2D">
        <w:tc>
          <w:tcPr>
            <w:tcW w:w="1021" w:type="dxa"/>
          </w:tcPr>
          <w:p w14:paraId="1938A71F" w14:textId="21665781" w:rsidR="00F72CBD" w:rsidRPr="000B67B5" w:rsidRDefault="00F72CBD" w:rsidP="00F72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21" w:type="dxa"/>
          </w:tcPr>
          <w:p w14:paraId="2D700889" w14:textId="6E37B1B9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3E04330E" w14:textId="69A9F972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42277E45" w14:textId="38D37257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0240346" w14:textId="22D64AF9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09E3E9E" w14:textId="1207045B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1D4F0FD" w14:textId="323EDEFE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12E0DF5" w14:textId="30FD7823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EDA72AF" w14:textId="06F6A398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6D6E4EA8" w14:textId="3C08486E" w:rsidR="00F72CBD" w:rsidRPr="000B67B5" w:rsidRDefault="00F72CBD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7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 Ammar et al., 20</w:t>
            </w:r>
            <w:r w:rsidRPr="00297827">
              <w:rPr>
                <w:rFonts w:ascii="Times New Roman" w:hAnsi="Times New Roman" w:cs="Times New Roman"/>
                <w:sz w:val="20"/>
                <w:szCs w:val="20"/>
                <w:rtl/>
                <w:lang w:val="en-GB" w:bidi="ar-SA"/>
              </w:rPr>
              <w:t>2</w:t>
            </w:r>
            <w:r w:rsidRPr="00297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Ben Ammar&lt;/Author&gt;&lt;Year&gt;2021&lt;/Year&gt;&lt;RecNum&gt;113&lt;/RecNum&gt;&lt;DisplayText&gt;(42)&lt;/DisplayText&gt;&lt;record&gt;&lt;rec-number&gt;113&lt;/rec-number&gt;&lt;foreign-keys&gt;&lt;key app="EN" db-id="vrs9sz2fl5pxaieps9f5e9rds0zt95rftxxe" timestamp="1656477724"&gt;113&lt;/key&gt;&lt;/foreign-keys&gt;&lt;ref-type name="Journal Article"&gt;17&lt;/ref-type&gt;&lt;contributors&gt;&lt;authors&gt;&lt;author&gt;Ben Ammar, H.&lt;/author&gt;&lt;author&gt;Bouguira, E.&lt;/author&gt;&lt;author&gt;Brahmi, L.&lt;/author&gt;&lt;author&gt;Hamdi, G.&lt;/author&gt;&lt;author&gt;Bouallagui, A.&lt;/author&gt;&lt;author&gt;Khelifa, E.&lt;/author&gt;&lt;author&gt;Mnif, L.&lt;/author&gt;&lt;/authors&gt;&lt;/contributors&gt;&lt;auth-address&gt;Faculty of Medicine of Tunis El Manar University Tunis Tunisia.&amp;#xD;RaziHospital Manouba Tunisia.&lt;/auth-address&gt;&lt;titles&gt;&lt;title&gt;Simultaneous occurrence of a Takotsubo syndrome and paranoia delirium, related to Covid-19 pandemic: A case report&lt;/title&gt;&lt;secondary-title&gt;Clin Case Rep&lt;/secondary-title&gt;&lt;/titles&gt;&lt;periodical&gt;&lt;full-title&gt;Clin Case Rep&lt;/full-title&gt;&lt;/periodical&gt;&lt;pages&gt;e05026&lt;/pages&gt;&lt;volume&gt;9&lt;/volume&gt;&lt;number&gt;11&lt;/number&gt;&lt;edition&gt;2021/11/13&lt;/edition&gt;&lt;keywords&gt;&lt;keyword&gt;Covd‐19&lt;/keyword&gt;&lt;keyword&gt;Takotsubo&lt;/keyword&gt;&lt;keyword&gt;delusional disorder&lt;/keyword&gt;&lt;keyword&gt;psychosis&lt;/keyword&gt;&lt;keyword&gt;stress cardiomyopathy&lt;/keyword&gt;&lt;/keywords&gt;&lt;dates&gt;&lt;year&gt;2021&lt;/year&gt;&lt;pub-dates&gt;&lt;date&gt;Nov&lt;/date&gt;&lt;/pub-dates&gt;&lt;/dates&gt;&lt;isbn&gt;2050-0904 (Print)&amp;#xD;2050-0904&lt;/isbn&gt;&lt;accession-num&gt;34765206&lt;/accession-num&gt;&lt;urls&gt;&lt;/urls&gt;&lt;custom2&gt;PMC8572332&lt;/custom2&gt;&lt;electronic-resource-num&gt;10.1002/ccr3.502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42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F72CBD" w:rsidRPr="000B67B5" w14:paraId="2FA13604" w14:textId="77777777" w:rsidTr="007D1B2D">
        <w:tc>
          <w:tcPr>
            <w:tcW w:w="1021" w:type="dxa"/>
          </w:tcPr>
          <w:p w14:paraId="1D0A497D" w14:textId="25656B4C" w:rsidR="00F72CBD" w:rsidRPr="000B67B5" w:rsidRDefault="00F72CBD" w:rsidP="00F72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21" w:type="dxa"/>
          </w:tcPr>
          <w:p w14:paraId="2EB1FBFB" w14:textId="3ED209CB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7D1C8F2B" w14:textId="1ACE79A7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4BAD4D4C" w14:textId="7E1DCB63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27B2D02" w14:textId="58109F5B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A7A7BBE" w14:textId="10BE52C8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7EA15F2" w14:textId="707A8BA2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A58AA4C" w14:textId="284BC2E9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68A0718" w14:textId="7D811E43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483EE342" w14:textId="3D40C1CB" w:rsidR="00F72CBD" w:rsidRPr="00F72CBD" w:rsidRDefault="00F72CBD" w:rsidP="00F72CBD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63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wart et al., 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tewart&lt;/Author&gt;&lt;Year&gt;2022&lt;/Year&gt;&lt;RecNum&gt;117&lt;/RecNum&gt;&lt;DisplayText&gt;(43)&lt;/DisplayText&gt;&lt;record&gt;&lt;rec-number&gt;117&lt;/rec-number&gt;&lt;foreign-keys&gt;&lt;key app="EN" db-id="vrs9sz2fl5pxaieps9f5e9rds0zt95rftxxe" timestamp="1656477966"&gt;117&lt;/key&gt;&lt;/foreign-keys&gt;&lt;ref-type name="Journal Article"&gt;17&lt;/ref-type&gt;&lt;contributors&gt;&lt;authors&gt;&lt;author&gt;Stewart, C.&lt;/author&gt;&lt;author&gt;Gamble, D. T.&lt;/author&gt;&lt;author&gt;Dawson, D.&lt;/author&gt;&lt;/authors&gt;&lt;/contributors&gt;&lt;auth-address&gt;Cardiology and Cardiovascular Research Unit, University of Aberdeen, Aberdeen, UK.&amp;#xD;Cardiology and Cardiovascular Research Unit, University of Aberdeen, Aberdeen, UK david.gamble1@nhs.scot.&amp;#xD;Cardiology Department, NHS Grampian, Aberdeen, UK.&lt;/auth-address&gt;&lt;titles&gt;&lt;title&gt;Novel case of takotsubo cardiomyopathy following COVID-19 vaccination&lt;/title&gt;&lt;secondary-title&gt;BMJ Case Rep&lt;/secondary-title&gt;&lt;/titles&gt;&lt;periodical&gt;&lt;full-title&gt;BMJ Case Rep&lt;/full-title&gt;&lt;/periodical&gt;&lt;volume&gt;15&lt;/volume&gt;&lt;number&gt;1&lt;/number&gt;&lt;edition&gt;2022/01/20&lt;/edition&gt;&lt;keywords&gt;&lt;keyword&gt;*covid-19&lt;/keyword&gt;&lt;keyword&gt;COVID-19 Vaccines&lt;/keyword&gt;&lt;keyword&gt;ChAdOx1 nCoV-19&lt;/keyword&gt;&lt;keyword&gt;Female&lt;/keyword&gt;&lt;keyword&gt;Humans&lt;/keyword&gt;&lt;keyword&gt;Pandemics&lt;/keyword&gt;&lt;keyword&gt;SARS-CoV-2&lt;/keyword&gt;&lt;keyword&gt;*Takotsubo Cardiomyopathy/diagnosis/etiology&lt;/keyword&gt;&lt;keyword&gt;Vaccination/adverse effects&lt;/keyword&gt;&lt;keyword&gt;Covid-19&lt;/keyword&gt;&lt;keyword&gt;cardiovascular medicine&lt;/keyword&gt;&lt;keyword&gt;healthcare improvement and patient safety&lt;/keyword&gt;&lt;/keywords&gt;&lt;dates&gt;&lt;year&gt;2022&lt;/year&gt;&lt;pub-dates&gt;&lt;date&gt;Jan 18&lt;/date&gt;&lt;/pub-dates&gt;&lt;/dates&gt;&lt;isbn&gt;1757-790x&lt;/isbn&gt;&lt;accession-num&gt;35042734&lt;/accession-num&gt;&lt;urls&gt;&lt;/urls&gt;&lt;custom2&gt;PMC8768865&lt;/custom2&gt;&lt;electronic-resource-num&gt;10.1136/bcr-2021-24729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43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F72CBD" w:rsidRPr="000B67B5" w14:paraId="1F92C258" w14:textId="77777777" w:rsidTr="007D1B2D">
        <w:tc>
          <w:tcPr>
            <w:tcW w:w="1021" w:type="dxa"/>
          </w:tcPr>
          <w:p w14:paraId="1290FDA3" w14:textId="08899CD6" w:rsidR="00F72CBD" w:rsidRPr="000B67B5" w:rsidRDefault="00F72CBD" w:rsidP="00F72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lastRenderedPageBreak/>
              <w:t>8</w:t>
            </w:r>
          </w:p>
        </w:tc>
        <w:tc>
          <w:tcPr>
            <w:tcW w:w="1021" w:type="dxa"/>
          </w:tcPr>
          <w:p w14:paraId="5F5F1561" w14:textId="22527544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5DC408CC" w14:textId="50697C08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44925CCA" w14:textId="79C81FEF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DFE93B0" w14:textId="0D7E1CA6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A74ACC3" w14:textId="3A1DB37E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914AF46" w14:textId="207BC28A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994E2A0" w14:textId="46E2F2D6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FC6F7ED" w14:textId="0B8AD942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3F223D34" w14:textId="462DA32B" w:rsidR="00F72CBD" w:rsidRPr="000B67B5" w:rsidRDefault="00F72CBD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8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deschi et al., 20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Tedeschi&lt;/Author&gt;&lt;Year&gt;2022&lt;/Year&gt;&lt;RecNum&gt;118&lt;/RecNum&gt;&lt;DisplayText&gt;(44)&lt;/DisplayText&gt;&lt;record&gt;&lt;rec-number&gt;118&lt;/rec-number&gt;&lt;foreign-keys&gt;&lt;key app="EN" db-id="vrs9sz2fl5pxaieps9f5e9rds0zt95rftxxe" timestamp="1656478016"&gt;118&lt;/key&gt;&lt;/foreign-keys&gt;&lt;ref-type name="Journal Article"&gt;17&lt;/ref-type&gt;&lt;contributors&gt;&lt;authors&gt;&lt;author&gt;Tedeschi, A.&lt;/author&gt;&lt;author&gt;Camilli, M.&lt;/author&gt;&lt;author&gt;Ianni, U.&lt;/author&gt;&lt;author&gt;Tavecchia, G.&lt;/author&gt;&lt;author&gt;Palazzini, M.&lt;/author&gt;&lt;author&gt;Cartella, I.&lt;/author&gt;&lt;author&gt;Gentile, P.&lt;/author&gt;&lt;author&gt;Quattrocchi, G.&lt;/author&gt;&lt;author&gt;Maria Spanò, F.&lt;/author&gt;&lt;author&gt;Cipriani, M.&lt;/author&gt;&lt;author&gt;Garascia, A.&lt;/author&gt;&lt;author&gt;Ammirati, E.&lt;/author&gt;&lt;/authors&gt;&lt;/contributors&gt;&lt;auth-address&gt;&amp;quot;De Gasperis&amp;quot; Cardio Center, Niguarda Hospital, ASST Grande Ospedale Metropolitano Niguarda, Milan, Italy.&amp;#xD;Department of Cardiology, Fondazione Policlinico Universitario A. Gemelli IRCCS, Rome, Italy.&amp;#xD;Institute of Cardiology, &amp;quot;G. d&amp;apos;Annunzio&amp;quot; University, Chieti, Italy.&lt;/auth-address&gt;&lt;titles&gt;&lt;title&gt;Takotsubo syndrome after BNT162b2 mRNA Covid-19 vaccine: Emotional or causative relationship with vaccination?&lt;/title&gt;&lt;secondary-title&gt;Int J Cardiol Heart Vasc&lt;/secondary-title&gt;&lt;/titles&gt;&lt;periodical&gt;&lt;full-title&gt;Int J Cardiol Heart Vasc&lt;/full-title&gt;&lt;/periodical&gt;&lt;pages&gt;101002&lt;/pages&gt;&lt;volume&gt;40&lt;/volume&gt;&lt;edition&gt;2022/03/29&lt;/edition&gt;&lt;dates&gt;&lt;year&gt;2022&lt;/year&gt;&lt;pub-dates&gt;&lt;date&gt;Jun&lt;/date&gt;&lt;/pub-dates&gt;&lt;/dates&gt;&lt;isbn&gt;2352-9067 (Print)&amp;#xD;2352-9067&lt;/isbn&gt;&lt;accession-num&gt;35340274&lt;/accession-num&gt;&lt;urls&gt;&lt;/urls&gt;&lt;custom2&gt;PMC8934733 interest.&lt;/custom2&gt;&lt;electronic-resource-num&gt;10.1016/j.ijcha.2022.1010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44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F72CBD" w:rsidRPr="000B67B5" w14:paraId="729327B1" w14:textId="77777777" w:rsidTr="007D1B2D">
        <w:tc>
          <w:tcPr>
            <w:tcW w:w="1021" w:type="dxa"/>
          </w:tcPr>
          <w:p w14:paraId="20D9E20C" w14:textId="2E2A2972" w:rsidR="00F72CBD" w:rsidRPr="000B67B5" w:rsidRDefault="00F72CBD" w:rsidP="00F72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21" w:type="dxa"/>
          </w:tcPr>
          <w:p w14:paraId="61C1A2E6" w14:textId="2284D96D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5C9348C4" w14:textId="5D95EA5C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195B60AC" w14:textId="5B4CBB5D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1985550" w14:textId="29BCC6DD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C0DCC0F" w14:textId="4A25CB3A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85A27CE" w14:textId="26F239BA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5B5C0D6" w14:textId="359D5D40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8B391A8" w14:textId="710F416E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2BE7B18D" w14:textId="63817448" w:rsidR="00F72CBD" w:rsidRPr="000B67B5" w:rsidRDefault="00F72CBD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6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ida et al., 20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Ub2lkYTwvQXV0aG9yPjxZZWFyPjIwMjI8L1llYXI+PFJl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Ub2lkYTwvQXV0aG9yPjxZZWFyPjIwMjI8L1llYXI+PFJl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45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F72CBD" w:rsidRPr="000B67B5" w14:paraId="1DD050D3" w14:textId="77777777" w:rsidTr="007D1B2D">
        <w:tc>
          <w:tcPr>
            <w:tcW w:w="1021" w:type="dxa"/>
          </w:tcPr>
          <w:p w14:paraId="5C2FA4EC" w14:textId="290709FF" w:rsidR="00F72CBD" w:rsidRPr="000B67B5" w:rsidRDefault="00F72CBD" w:rsidP="00F72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21" w:type="dxa"/>
          </w:tcPr>
          <w:p w14:paraId="2AD6D744" w14:textId="0E174E83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0F0D03E7" w14:textId="2F2BA705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015B713D" w14:textId="38B343D5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C13ED1B" w14:textId="503E1420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37BE447" w14:textId="7896EFFB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2F13101" w14:textId="518160A6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9F1ADD8" w14:textId="6B65B2DE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7A71BAF" w14:textId="378BE470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40DDF36C" w14:textId="10F8EA8B" w:rsidR="00F72CBD" w:rsidRPr="000B67B5" w:rsidRDefault="00F72CBD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6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maura et al., 20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YW1hdXJhPC9BdXRob3I+PFllYXI+MjAyMjwvWWVhcj48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YW1hdXJhPC9BdXRob3I+PFllYXI+MjAyMjwvWWVhcj48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46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F72CBD" w:rsidRPr="000B67B5" w14:paraId="1AFF37E2" w14:textId="77777777" w:rsidTr="007D1B2D">
        <w:tc>
          <w:tcPr>
            <w:tcW w:w="1021" w:type="dxa"/>
          </w:tcPr>
          <w:p w14:paraId="3583A61E" w14:textId="09C1A9AD" w:rsidR="00F72CBD" w:rsidRPr="000B67B5" w:rsidRDefault="00F72CBD" w:rsidP="00F72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21" w:type="dxa"/>
          </w:tcPr>
          <w:p w14:paraId="168897C1" w14:textId="65971462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11328C33" w14:textId="6FF5D8D4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5B394622" w14:textId="458C2611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F447CBD" w14:textId="2C9D2721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1723833" w14:textId="23F2E55F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5E2D8B0" w14:textId="385632D2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A9FC1CF" w14:textId="5DE87CCD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DDB154A" w14:textId="3B08AE7F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38CC91B9" w14:textId="3BFF4489" w:rsidR="00F72CBD" w:rsidRPr="000B67B5" w:rsidRDefault="00F72CBD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E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pat et al., 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Bapat&lt;/Author&gt;&lt;Year&gt;2020&lt;/Year&gt;&lt;RecNum&gt;97&lt;/RecNum&gt;&lt;DisplayText&gt;(47)&lt;/DisplayText&gt;&lt;record&gt;&lt;rec-number&gt;97&lt;/rec-number&gt;&lt;foreign-keys&gt;&lt;key app="EN" db-id="vrs9sz2fl5pxaieps9f5e9rds0zt95rftxxe" timestamp="1656476890"&gt;97&lt;/key&gt;&lt;/foreign-keys&gt;&lt;ref-type name="Journal Article"&gt;17&lt;/ref-type&gt;&lt;contributors&gt;&lt;authors&gt;&lt;author&gt;Bapat, A.&lt;/author&gt;&lt;author&gt;Maan, A.&lt;/author&gt;&lt;author&gt;Heist, E. K.&lt;/author&gt;&lt;/authors&gt;&lt;/contributors&gt;&lt;auth-address&gt;Cardiac Arrhythmia Service, Massachusetts General Hospital, Boston, MA 02114, USA.&lt;/auth-address&gt;&lt;titles&gt;&lt;title&gt;Stress-Induced Cardiomyopathy Secondary to COVID-19&lt;/title&gt;&lt;secondary-title&gt;Case Rep Cardiol&lt;/secondary-title&gt;&lt;/titles&gt;&lt;periodical&gt;&lt;full-title&gt;Case Rep Cardiol&lt;/full-title&gt;&lt;/periodical&gt;&lt;pages&gt;8842150&lt;/pages&gt;&lt;volume&gt;2020&lt;/volume&gt;&lt;edition&gt;2020/09/17&lt;/edition&gt;&lt;dates&gt;&lt;year&gt;2020&lt;/year&gt;&lt;/dates&gt;&lt;isbn&gt;2090-6404 (Print)&amp;#xD;2090-6404&lt;/isbn&gt;&lt;accession-num&gt;32934848&lt;/accession-num&gt;&lt;urls&gt;&lt;/urls&gt;&lt;custom2&gt;PMC7479482 is a consultant for Abbott, Boston Scientific, Medtronic, and Pfizer. The authors declare that there is no conflict of interest regarding the publication of this paper.&lt;/custom2&gt;&lt;electronic-resource-num&gt;10.1155/2020/884215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47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F72CBD" w:rsidRPr="000B67B5" w14:paraId="298CB2A2" w14:textId="77777777" w:rsidTr="007D1B2D">
        <w:tc>
          <w:tcPr>
            <w:tcW w:w="1021" w:type="dxa"/>
          </w:tcPr>
          <w:p w14:paraId="2A205981" w14:textId="3D5A7EF6" w:rsidR="00F72CBD" w:rsidRPr="000B67B5" w:rsidRDefault="00F72CBD" w:rsidP="00F72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21" w:type="dxa"/>
          </w:tcPr>
          <w:p w14:paraId="361678D7" w14:textId="53C575B6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172694D1" w14:textId="5941B8DB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3E27DF0E" w14:textId="495D9F6C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AA500B8" w14:textId="27B9C15C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7194425" w14:textId="1C3BB912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F582D36" w14:textId="3A37A86D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4CB4E6D" w14:textId="044542FB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68C9552" w14:textId="70274171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3A494FF1" w14:textId="24FE7EC0" w:rsidR="00F72CBD" w:rsidRPr="000B67B5" w:rsidRDefault="00F72CBD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09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o et al., 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DaGFvPC9BdXRob3I+PFllYXI+MjAyMDwvWWVhcj48UmVj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DaGFvPC9BdXRob3I+PFllYXI+MjAyMDwvWWVhcj48UmVj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48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F72CBD" w:rsidRPr="000B67B5" w14:paraId="1D60406D" w14:textId="77777777" w:rsidTr="007D1B2D">
        <w:tc>
          <w:tcPr>
            <w:tcW w:w="1021" w:type="dxa"/>
          </w:tcPr>
          <w:p w14:paraId="662BE812" w14:textId="18E90FD6" w:rsidR="00F72CBD" w:rsidRPr="000B67B5" w:rsidRDefault="00F72CBD" w:rsidP="00F72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21" w:type="dxa"/>
          </w:tcPr>
          <w:p w14:paraId="3D72E829" w14:textId="40113153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7C413CC4" w14:textId="6E9E19E9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6DC51D2B" w14:textId="4254FAE7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DFCDF1A" w14:textId="512A421D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907B240" w14:textId="5D373657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74E17DE" w14:textId="2A2C7F59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9F67896" w14:textId="081E47B6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F7D03A1" w14:textId="0CB1C472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7A01427A" w14:textId="36D0EBA0" w:rsidR="00F72CBD" w:rsidRPr="00F72CBD" w:rsidRDefault="00F72CBD" w:rsidP="00F72CBD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9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bbagh et al., 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Dabbagh&lt;/Author&gt;&lt;Year&gt;2020&lt;/Year&gt;&lt;RecNum&gt;99&lt;/RecNum&gt;&lt;DisplayText&gt;(49)&lt;/DisplayText&gt;&lt;record&gt;&lt;rec-number&gt;99&lt;/rec-number&gt;&lt;foreign-keys&gt;&lt;key app="EN" db-id="vrs9sz2fl5pxaieps9f5e9rds0zt95rftxxe" timestamp="1656476962"&gt;99&lt;/key&gt;&lt;/foreign-keys&gt;&lt;ref-type name="Journal Article"&gt;17&lt;/ref-type&gt;&lt;contributors&gt;&lt;authors&gt;&lt;author&gt;Dabbagh, M. F.&lt;/author&gt;&lt;author&gt;Aurora, L.&lt;/author&gt;&lt;author&gt;D&amp;apos;Souza, P.&lt;/author&gt;&lt;author&gt;Weinmann, A. J.&lt;/author&gt;&lt;author&gt;Bhargava, P.&lt;/author&gt;&lt;author&gt;Basir, M. B.&lt;/author&gt;&lt;/authors&gt;&lt;/contributors&gt;&lt;auth-address&gt;Heart and Vascular Institute, Henry Ford Hospital, Detroit, Michigan.&amp;#xD;Department of Infectious Disease, Henry Ford Hospital, Detroit, Michigan.&lt;/auth-address&gt;&lt;titles&gt;&lt;title&gt;Cardiac Tamponade Secondary to COVID-19&lt;/title&gt;&lt;secondary-title&gt;JACC Case Rep&lt;/secondary-title&gt;&lt;/titles&gt;&lt;periodical&gt;&lt;full-title&gt;JACC Case Rep&lt;/full-title&gt;&lt;/periodical&gt;&lt;pages&gt;1326-1330&lt;/pages&gt;&lt;volume&gt;2&lt;/volume&gt;&lt;number&gt;9&lt;/number&gt;&lt;edition&gt;2020/04/25&lt;/edition&gt;&lt;keywords&gt;&lt;keyword&gt;Covid-19&lt;/keyword&gt;&lt;keyword&gt;COVID-19, coronavirus disease-2019&lt;/keyword&gt;&lt;keyword&gt;ECG, electrocardiography&lt;/keyword&gt;&lt;keyword&gt;LDH, lactate dehydrogenase&lt;/keyword&gt;&lt;keyword&gt;LVEF, left ventricular ejection fraction&lt;/keyword&gt;&lt;keyword&gt;RR, reference range&lt;/keyword&gt;&lt;keyword&gt;SARS-CoV-2, severe acute respiratory syndrome-coronavirus-2&lt;/keyword&gt;&lt;keyword&gt;TTC, takotsubo cardiomyopathy&lt;/keyword&gt;&lt;keyword&gt;TTE, transthoracic echocardiography&lt;/keyword&gt;&lt;keyword&gt;cTnI, cardiac troponin I&lt;/keyword&gt;&lt;keyword&gt;pericardial effusion&lt;/keyword&gt;&lt;keyword&gt;takotsubo cardiomyopathy&lt;/keyword&gt;&lt;keyword&gt;tamponade&lt;/keyword&gt;&lt;/keywords&gt;&lt;dates&gt;&lt;year&gt;2020&lt;/year&gt;&lt;pub-dates&gt;&lt;date&gt;Jul 15&lt;/date&gt;&lt;/pub-dates&gt;&lt;/dates&gt;&lt;isbn&gt;2666-0849&lt;/isbn&gt;&lt;accession-num&gt;32328588&lt;/accession-num&gt;&lt;urls&gt;&lt;/urls&gt;&lt;custom2&gt;PMC7177077&lt;/custom2&gt;&lt;electronic-resource-num&gt;10.1016/j.jaccas.2020.04.0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49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F72CBD" w:rsidRPr="000B67B5" w14:paraId="47C1EC90" w14:textId="77777777" w:rsidTr="007D1B2D">
        <w:tc>
          <w:tcPr>
            <w:tcW w:w="1021" w:type="dxa"/>
          </w:tcPr>
          <w:p w14:paraId="034F76FF" w14:textId="19EC322A" w:rsidR="00F72CBD" w:rsidRPr="000B67B5" w:rsidRDefault="00F72CBD" w:rsidP="00F72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21" w:type="dxa"/>
          </w:tcPr>
          <w:p w14:paraId="1A94B622" w14:textId="154D480E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561BF13F" w14:textId="50D20FE9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0902E5E4" w14:textId="25B93AC8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F3A13CD" w14:textId="4E10DC07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2166D41" w14:textId="77D5DC6B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169F88F" w14:textId="6275F9F1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971444B" w14:textId="6302832B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955C086" w14:textId="726EE2AF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09C78EE7" w14:textId="753F5472" w:rsidR="00F72CBD" w:rsidRPr="000B67B5" w:rsidRDefault="00F72CBD" w:rsidP="00F72CBD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nzur-Sandoval et al., 2020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Manzur-Sandoval&lt;/Author&gt;&lt;Year&gt;2021&lt;/Year&gt;&lt;RecNum&gt;100&lt;/RecNum&gt;&lt;DisplayText&gt;(50)&lt;/DisplayText&gt;&lt;record&gt;&lt;rec-number&gt;100&lt;/rec-number&gt;&lt;foreign-keys&gt;&lt;key app="EN" db-id="vrs9sz2fl5pxaieps9f5e9rds0zt95rftxxe" timestamp="1656476997"&gt;100&lt;/key&gt;&lt;/foreign-keys&gt;&lt;ref-type name="Journal Article"&gt;17&lt;/ref-type&gt;&lt;contributors&gt;&lt;authors&gt;&lt;author&gt;Manzur-Sandoval, D.&lt;/author&gt;&lt;author&gt;Carmona-Levario, P.&lt;/author&gt;&lt;author&gt;García-Cruz, E.&lt;/author&gt;&lt;/authors&gt;&lt;/contributors&gt;&lt;auth-address&gt;Cardiovascular Critical Care Unit, Instituto Nacional de Cardiología Ignacio Chávez, Mexico City, Mexico.&amp;#xD;Cardiology Department, Instituto Nacional de Cardiología Ignacio Chávez, Mexico City, Mexico.&lt;/auth-address&gt;&lt;titles&gt;&lt;title&gt;Giant inverted T waves in a patient with COVID-19 infection&lt;/title&gt;&lt;secondary-title&gt;Ann Emerg Med&lt;/secondary-title&gt;&lt;/titles&gt;&lt;periodical&gt;&lt;full-title&gt;Ann Emerg Med&lt;/full-title&gt;&lt;/periodical&gt;&lt;pages&gt;264-267&lt;/pages&gt;&lt;volume&gt;77&lt;/volume&gt;&lt;number&gt;2&lt;/number&gt;&lt;edition&gt;2020/10/05&lt;/edition&gt;&lt;keywords&gt;&lt;keyword&gt;COVID-19/*complications/physiopathology&lt;/keyword&gt;&lt;keyword&gt;Diagnosis, Differential&lt;/keyword&gt;&lt;keyword&gt;Echocardiography&lt;/keyword&gt;&lt;keyword&gt;*Electrocardiography&lt;/keyword&gt;&lt;keyword&gt;Female&lt;/keyword&gt;&lt;keyword&gt;Hemodynamics&lt;/keyword&gt;&lt;keyword&gt;Humans&lt;/keyword&gt;&lt;keyword&gt;Middle Aged&lt;/keyword&gt;&lt;keyword&gt;SARS-CoV-2&lt;/keyword&gt;&lt;keyword&gt;Takotsubo Cardiomyopathy/*complications/*diagnosis/physiopathology&lt;/keyword&gt;&lt;/keywords&gt;&lt;dates&gt;&lt;year&gt;2021&lt;/year&gt;&lt;pub-dates&gt;&lt;date&gt;Feb&lt;/date&gt;&lt;/pub-dates&gt;&lt;/dates&gt;&lt;isbn&gt;0196-0644 (Print)&amp;#xD;0196-0644&lt;/isbn&gt;&lt;accession-num&gt;33010955&lt;/accession-num&gt;&lt;urls&gt;&lt;/urls&gt;&lt;custom2&gt;PMC7402110&lt;/custom2&gt;&lt;electronic-resource-num&gt;10.1016/j.annemergmed.2020.07.03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50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F72CBD" w:rsidRPr="000B67B5" w14:paraId="454E150A" w14:textId="77777777" w:rsidTr="007D1B2D">
        <w:tc>
          <w:tcPr>
            <w:tcW w:w="1021" w:type="dxa"/>
          </w:tcPr>
          <w:p w14:paraId="7EE64A61" w14:textId="6C6DA862" w:rsidR="00F72CBD" w:rsidRPr="000B67B5" w:rsidRDefault="00F72CBD" w:rsidP="00F72CB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21" w:type="dxa"/>
          </w:tcPr>
          <w:p w14:paraId="63C05ABB" w14:textId="45E19B08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65659C8F" w14:textId="7B055D3E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063417FC" w14:textId="17D6FD7A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788BF98" w14:textId="2DC6DECE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42AE1AA" w14:textId="415E4221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C20207C" w14:textId="581BB5CB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78AF3E9" w14:textId="3A1A035D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8BC1AB1" w14:textId="12FFDFBA" w:rsidR="00F72CBD" w:rsidRPr="000B67B5" w:rsidRDefault="00F72CBD" w:rsidP="00F72CB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4358EB77" w14:textId="04B6FEFA" w:rsidR="00F72CBD" w:rsidRPr="000B67B5" w:rsidRDefault="00F72CBD" w:rsidP="00DD73E8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09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g et al., 2020</w:t>
            </w:r>
            <w:r w:rsidR="00DD7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D7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TYW5nPC9BdXRob3I+PFllYXI+MjAyMDwvWWVhcj48UmVj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</w:fldData>
              </w:fldChar>
            </w:r>
            <w:r w:rsidR="00DD7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DD7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TYW5nPC9BdXRob3I+PFllYXI+MjAyMDwvWWVhcj48UmVj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</w:fldData>
              </w:fldChar>
            </w:r>
            <w:r w:rsidR="00DD7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DD73E8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DD7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DD73E8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DD7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DD73E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51)</w:t>
            </w:r>
            <w:r w:rsidR="00DD7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9A0D8F" w:rsidRPr="000B67B5" w14:paraId="3F219807" w14:textId="77777777" w:rsidTr="007D1B2D">
        <w:tc>
          <w:tcPr>
            <w:tcW w:w="1021" w:type="dxa"/>
          </w:tcPr>
          <w:p w14:paraId="3831424D" w14:textId="57947D3F" w:rsidR="009A0D8F" w:rsidRDefault="009A0D8F" w:rsidP="009A0D8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21" w:type="dxa"/>
          </w:tcPr>
          <w:p w14:paraId="54C9606F" w14:textId="7695BBE4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4C8561B5" w14:textId="69560A25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34023F5C" w14:textId="24D01212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54587C2" w14:textId="5D521434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776076C" w14:textId="30DDFCA9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607B44B" w14:textId="4F32BD34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09C76F6" w14:textId="68915D9D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D8CB3C6" w14:textId="2BC13531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2E225485" w14:textId="5691C465" w:rsidR="009A0D8F" w:rsidRPr="006044A7" w:rsidRDefault="009A0D8F" w:rsidP="006044A7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ane et al., 20</w:t>
            </w:r>
            <w:r w:rsidRPr="00851F2E">
              <w:rPr>
                <w:rFonts w:ascii="Times New Roman" w:hAnsi="Times New Roman" w:cs="Times New Roman"/>
                <w:sz w:val="20"/>
                <w:szCs w:val="20"/>
                <w:rtl/>
                <w:lang w:val="en-GB" w:bidi="ar-SA"/>
              </w:rPr>
              <w:t>2</w:t>
            </w:r>
            <w:r w:rsidRPr="00851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Crane&lt;/Author&gt;&lt;Year&gt;2021&lt;/Year&gt;&lt;RecNum&gt;116&lt;/RecNum&gt;&lt;DisplayText&gt;(52)&lt;/DisplayText&gt;&lt;record&gt;&lt;rec-number&gt;116&lt;/rec-number&gt;&lt;foreign-keys&gt;&lt;key app="EN" db-id="vrs9sz2fl5pxaieps9f5e9rds0zt95rftxxe" timestamp="1656477930"&gt;116&lt;/key&gt;&lt;/foreign-keys&gt;&lt;ref-type name="Journal Article"&gt;17&lt;/ref-type&gt;&lt;contributors&gt;&lt;authors&gt;&lt;author&gt;Crane, P.&lt;/author&gt;&lt;author&gt;Wong, C.&lt;/author&gt;&lt;author&gt;Mehta, N.&lt;/author&gt;&lt;author&gt;Barlis, P.&lt;/author&gt;&lt;/authors&gt;&lt;/contributors&gt;&lt;auth-address&gt;Department of Cardiology, Northern Health NCHER, Epping, Victoria, Australia phillipgcrane@gmail.com.&amp;#xD;Department of Cardiology, Northern Health NCHER, Epping, Victoria, Australia.&amp;#xD;Melbourne Medical School, Faculty of Medicine, Dentistry and Health Sciences, The University of Melbourne, Melbourne, Victoria, Australia.&lt;/auth-address&gt;&lt;titles&gt;&lt;title&gt;Takotsubo (stress) cardiomyopathy after ChAdOx1 nCoV-19 vaccination&lt;/title&gt;&lt;secondary-title&gt;BMJ Case Rep&lt;/secondary-title&gt;&lt;/titles&gt;&lt;periodical&gt;&lt;full-title&gt;BMJ Case Rep&lt;/full-title&gt;&lt;/periodical&gt;&lt;volume&gt;14&lt;/volume&gt;&lt;number&gt;10&lt;/number&gt;&lt;edition&gt;2021/10/10&lt;/edition&gt;&lt;keywords&gt;&lt;keyword&gt;Aged&lt;/keyword&gt;&lt;keyword&gt;*covid-19&lt;/keyword&gt;&lt;keyword&gt;COVID-19 Vaccines&lt;/keyword&gt;&lt;keyword&gt;*Cardiomyopathies&lt;/keyword&gt;&lt;keyword&gt;ChAdOx1 nCoV-19&lt;/keyword&gt;&lt;keyword&gt;Female&lt;/keyword&gt;&lt;keyword&gt;Humans&lt;/keyword&gt;&lt;keyword&gt;Male&lt;/keyword&gt;&lt;keyword&gt;Pandemics&lt;/keyword&gt;&lt;keyword&gt;SARS-CoV-2&lt;/keyword&gt;&lt;keyword&gt;Vaccination/adverse effects&lt;/keyword&gt;&lt;keyword&gt;Covid-19&lt;/keyword&gt;&lt;keyword&gt;Drug interactions&lt;/keyword&gt;&lt;keyword&gt;Global Health&lt;/keyword&gt;&lt;keyword&gt;Heart failure&lt;/keyword&gt;&lt;keyword&gt;Vaccination/immunisation&lt;/keyword&gt;&lt;/keywords&gt;&lt;dates&gt;&lt;year&gt;2021&lt;/year&gt;&lt;pub-dates&gt;&lt;date&gt;Oct 8&lt;/date&gt;&lt;/pub-dates&gt;&lt;/dates&gt;&lt;isbn&gt;1757-790x&lt;/isbn&gt;&lt;accession-num&gt;34625447&lt;/accession-num&gt;&lt;urls&gt;&lt;/urls&gt;&lt;custom2&gt;PMC8504353&lt;/custom2&gt;&lt;electronic-resource-num&gt;10.1136/bcr-2021-246580&lt;/electronic-resource-num&gt;&lt;remote-database-provider&gt;NLM&lt;/remote-database-provider&gt;&lt;language&gt;eng&lt;/language&gt;&lt;/record&gt;&lt;/Cite&gt;&lt;/EndNote&gt;</w:instrText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6044A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52)</w:t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49D9AF29" w14:textId="77777777" w:rsidR="009A0D8F" w:rsidRPr="003309AE" w:rsidRDefault="009A0D8F" w:rsidP="009A0D8F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0D8F" w:rsidRPr="000B67B5" w14:paraId="2A2809B4" w14:textId="77777777" w:rsidTr="007D1B2D">
        <w:tc>
          <w:tcPr>
            <w:tcW w:w="1021" w:type="dxa"/>
          </w:tcPr>
          <w:p w14:paraId="59A75AC5" w14:textId="0F4D5B99" w:rsidR="009A0D8F" w:rsidRDefault="009A0D8F" w:rsidP="009A0D8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21" w:type="dxa"/>
          </w:tcPr>
          <w:p w14:paraId="045219CD" w14:textId="25BFA75E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5CB485F8" w14:textId="4484901F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1484534A" w14:textId="2C99E056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37BE958" w14:textId="26400C60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3B395EF" w14:textId="02277D25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B8BB7D0" w14:textId="3FF8A5BF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A174CB4" w14:textId="40FB57CC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AE65A53" w14:textId="0563FB90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67B67D9B" w14:textId="2AF224AB" w:rsidR="009A0D8F" w:rsidRPr="00851F2E" w:rsidRDefault="009A0D8F" w:rsidP="006044A7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51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tekharzadeh et al., 2022</w:t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Eftekharzadeh&lt;/Author&gt;&lt;Year&gt;2022&lt;/Year&gt;&lt;RecNum&gt;89&lt;/RecNum&gt;&lt;DisplayText&gt;(53)&lt;/DisplayText&gt;&lt;record&gt;&lt;rec-number&gt;89&lt;/rec-number&gt;&lt;foreign-keys&gt;&lt;key app="EN" db-id="vrs9sz2fl5pxaieps9f5e9rds0zt95rftxxe" timestamp="1656476551"&gt;89&lt;/key&gt;&lt;/foreign-keys&gt;&lt;ref-type name="Journal Article"&gt;17&lt;/ref-type&gt;&lt;contributors&gt;&lt;authors&gt;&lt;author&gt;Eftekharzadeh, P.&lt;/author&gt;&lt;author&gt;Patel, A.&lt;/author&gt;&lt;author&gt;Sokolova, E.&lt;/author&gt;&lt;author&gt;Rodas, A.&lt;/author&gt;&lt;author&gt;Ahmed, S.&lt;/author&gt;&lt;/authors&gt;&lt;/contributors&gt;&lt;auth-address&gt;Internal Medicine, Lower Bucks Hospital, Bristol, USA.&amp;#xD;Cardiology, Lower Bucks Hospital, Bristol, USA.&lt;/auth-address&gt;&lt;titles&gt;&lt;title&gt;Takotsubo Cardiomyopathy: A COVID-19 Complication&lt;/title&gt;&lt;secondary-title&gt;Cureus&lt;/secondary-title&gt;&lt;/titles&gt;&lt;periodical&gt;&lt;full-title&gt;Cureus&lt;/full-title&gt;&lt;/periodical&gt;&lt;pages&gt;e22803&lt;/pages&gt;&lt;volume&gt;14&lt;/volume&gt;&lt;number&gt;3&lt;/number&gt;&lt;edition&gt;2022/04/12&lt;/edition&gt;&lt;keywords&gt;&lt;keyword&gt;ace inhibitors and covid-19&lt;/keyword&gt;&lt;keyword&gt;acute coronary syndrome&lt;/keyword&gt;&lt;keyword&gt;covid 19&lt;/keyword&gt;&lt;keyword&gt;heart failure&lt;/keyword&gt;&lt;keyword&gt;spike protein&lt;/keyword&gt;&lt;keyword&gt;spike s1 protein&lt;/keyword&gt;&lt;keyword&gt;stress induced cardiomyopathy&lt;/keyword&gt;&lt;keyword&gt;takotsubo cardiomyopathy&lt;/keyword&gt;&lt;/keywords&gt;&lt;dates&gt;&lt;year&gt;2022&lt;/year&gt;&lt;pub-dates&gt;&lt;date&gt;Mar&lt;/date&gt;&lt;/pub-dates&gt;&lt;/dates&gt;&lt;isbn&gt;2168-8184 (Print)&amp;#xD;2168-8184&lt;/isbn&gt;&lt;accession-num&gt;35399473&lt;/accession-num&gt;&lt;urls&gt;&lt;/urls&gt;&lt;custom2&gt;PMC8980236&lt;/custom2&gt;&lt;electronic-resource-num&gt;10.7759/cureus.22803&lt;/electronic-resource-num&gt;&lt;remote-database-provider&gt;NLM&lt;/remote-database-provider&gt;&lt;language&gt;eng&lt;/language&gt;&lt;/record&gt;&lt;/Cite&gt;&lt;/EndNote&gt;</w:instrText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6044A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53)</w:t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32240030" w14:textId="77777777" w:rsidR="009A0D8F" w:rsidRPr="003309AE" w:rsidRDefault="009A0D8F" w:rsidP="009A0D8F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0D8F" w:rsidRPr="000B67B5" w14:paraId="08354683" w14:textId="77777777" w:rsidTr="007D1B2D">
        <w:tc>
          <w:tcPr>
            <w:tcW w:w="1021" w:type="dxa"/>
          </w:tcPr>
          <w:p w14:paraId="32DE76BE" w14:textId="3F889787" w:rsidR="009A0D8F" w:rsidRDefault="009A0D8F" w:rsidP="009A0D8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21" w:type="dxa"/>
          </w:tcPr>
          <w:p w14:paraId="1B7E2DB8" w14:textId="7629DFFF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52ACA563" w14:textId="3F831E31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D75864">
              <w:rPr>
                <w:rFonts w:ascii="Calibri" w:eastAsia="Calibri" w:hAnsi="Calibri" w:cs="Arial"/>
                <w:b/>
                <w:caps/>
                <w:color w:val="FF0000"/>
                <w:sz w:val="36"/>
                <w:szCs w:val="36"/>
                <w:lang w:eastAsia="en-AU" w:bidi="ar-SA"/>
              </w:rPr>
              <w:sym w:font="Wingdings" w:char="F0FB"/>
            </w:r>
          </w:p>
        </w:tc>
        <w:tc>
          <w:tcPr>
            <w:tcW w:w="1021" w:type="dxa"/>
          </w:tcPr>
          <w:p w14:paraId="4451B3FC" w14:textId="242A0EA7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D72AF67" w14:textId="7C80CFC4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3BFC8A1" w14:textId="74AF8DC2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F808387" w14:textId="0DDE398D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3042D757" w14:textId="21528342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F4C03D8" w14:textId="758234D1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1F313ED2" w14:textId="311978CF" w:rsidR="009A0D8F" w:rsidRPr="00851F2E" w:rsidRDefault="009A0D8F" w:rsidP="006044A7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1F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ynas-Jończyk et al., 2022</w:t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Frynas-Jończyk&lt;/Author&gt;&lt;Year&gt;2022&lt;/Year&gt;&lt;RecNum&gt;90&lt;/RecNum&gt;&lt;DisplayText&gt;(54)&lt;/DisplayText&gt;&lt;record&gt;&lt;rec-number&gt;90&lt;/rec-number&gt;&lt;foreign-keys&gt;&lt;key app="EN" db-id="vrs9sz2fl5pxaieps9f5e9rds0zt95rftxxe" timestamp="1656476583"&gt;90&lt;/key&gt;&lt;/foreign-keys&gt;&lt;ref-type name="Journal Article"&gt;17&lt;/ref-type&gt;&lt;contributors&gt;&lt;authors&gt;&lt;author&gt;Frynas-Jończyk, K.&lt;/author&gt;&lt;author&gt;Ćwiek-Rębowska, E.&lt;/author&gt;&lt;author&gt;Filipiak-Strzecka, D.&lt;/author&gt;&lt;author&gt;Szymczyk, E.&lt;/author&gt;&lt;author&gt;Kasprzak, J. D.&lt;/author&gt;&lt;/authors&gt;&lt;/contributors&gt;&lt;titles&gt;&lt;title&gt;COVID-tsubo: takotsubo syndrome in patient hospitalized due to the SARS-CoV-2 infection&lt;/title&gt;&lt;secondary-title&gt;Pol Arch Intern Med&lt;/secondary-title&gt;&lt;/titles&gt;&lt;periodical&gt;&lt;full-title&gt;Pol Arch Intern Med&lt;/full-title&gt;&lt;/periodical&gt;&lt;edition&gt;2022/05/07&lt;/edition&gt;&lt;dates&gt;&lt;year&gt;2022&lt;/year&gt;&lt;pub-dates&gt;&lt;date&gt;May 6&lt;/date&gt;&lt;/pub-dates&gt;&lt;/dates&gt;&lt;isbn&gt;0032-3772&lt;/isbn&gt;&lt;accession-num&gt;35522149&lt;/accession-num&gt;&lt;urls&gt;&lt;/urls&gt;&lt;electronic-resource-num&gt;10.20452/pamw.16255&lt;/electronic-resource-num&gt;&lt;remote-database-provider&gt;NLM&lt;/remote-database-provider&gt;&lt;language&gt;eng&lt;/language&gt;&lt;/record&gt;&lt;/Cite&gt;&lt;/EndNote&gt;</w:instrText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6044A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54)</w:t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723C23C6" w14:textId="77777777" w:rsidR="009A0D8F" w:rsidRPr="003309AE" w:rsidRDefault="009A0D8F" w:rsidP="009A0D8F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0D8F" w:rsidRPr="000B67B5" w14:paraId="66D66D58" w14:textId="77777777" w:rsidTr="007D1B2D">
        <w:tc>
          <w:tcPr>
            <w:tcW w:w="1021" w:type="dxa"/>
          </w:tcPr>
          <w:p w14:paraId="10640856" w14:textId="27F844F9" w:rsidR="009A0D8F" w:rsidRDefault="009A0D8F" w:rsidP="009A0D8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21" w:type="dxa"/>
          </w:tcPr>
          <w:p w14:paraId="68A08E27" w14:textId="7A7AD3A7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727A4FDF" w14:textId="5516ADA5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595718D1" w14:textId="62107612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D5FFF09" w14:textId="2C8E764B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66C7F8CC" w14:textId="705CE858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20A0A61E" w14:textId="374A74A6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4E1197FA" w14:textId="3E69E7BC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4002BD0" w14:textId="7FEBF28E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19C53AEF" w14:textId="07ADCFA6" w:rsidR="009A0D8F" w:rsidRPr="00447178" w:rsidRDefault="009A0D8F" w:rsidP="006044A7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1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jiyoshi et al., 2022</w:t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Fujiyoshi&lt;/Author&gt;&lt;Year&gt;2022&lt;/Year&gt;&lt;RecNum&gt;91&lt;/RecNum&gt;&lt;DisplayText&gt;(55)&lt;/DisplayText&gt;&lt;record&gt;&lt;rec-number&gt;91&lt;/rec-number&gt;&lt;foreign-keys&gt;&lt;key app="EN" db-id="vrs9sz2fl5pxaieps9f5e9rds0zt95rftxxe" timestamp="1656476621"&gt;91&lt;/key&gt;&lt;/foreign-keys&gt;&lt;ref-type name="Journal Article"&gt;17&lt;/ref-type&gt;&lt;contributors&gt;&lt;authors&gt;&lt;author&gt;Fujiyoshi, K.&lt;/author&gt;&lt;author&gt;Ako, J.&lt;/author&gt;&lt;author&gt;Ishida, K.&lt;/author&gt;&lt;author&gt;Ishida, M.&lt;/author&gt;&lt;author&gt;Minami, Y.&lt;/author&gt;&lt;author&gt;Inomata, T.&lt;/author&gt;&lt;/authors&gt;&lt;/contributors&gt;&lt;auth-address&gt;Department of Cardiovascular Medicine, Kitasato University Kitasato Institute Hospital, 5-9-1 Shirokane, Minato-ku, Tokyo, 108-8642, Japan.&amp;#xD;Department of Cardiovascular Medicine, Kitasato University School of Medicine, Sagamihara, Kanagawa, Japan.&amp;#xD;Department of Cardiovascular Medicine, Kitasato University Kitasato Institute Hospital, 5-9-1 Shirokane, Minato-ku, Tokyo, 108-8642, Japan. inotaka@med.kitasato-u.ac.jp.&lt;/auth-address&gt;&lt;titles&gt;&lt;title&gt;Tako-tsubo-like left ventricular dysfunction in a patient with COVID-19 demonstrated by non-invasive multi-modality imaging&lt;/title&gt;&lt;secondary-title&gt;J Nucl Cardiol&lt;/secondary-title&gt;&lt;/titles&gt;&lt;periodical&gt;&lt;full-title&gt;J Nucl Cardiol&lt;/full-title&gt;&lt;/periodical&gt;&lt;pages&gt;863-865&lt;/pages&gt;&lt;volume&gt;29&lt;/volume&gt;&lt;number&gt;2&lt;/number&gt;&lt;edition&gt;2020/10/02&lt;/edition&gt;&lt;keywords&gt;&lt;keyword&gt;*covid-19&lt;/keyword&gt;&lt;keyword&gt;Electrocardiography&lt;/keyword&gt;&lt;keyword&gt;Humans&lt;/keyword&gt;&lt;keyword&gt;Multimodal Imaging&lt;/keyword&gt;&lt;keyword&gt;*Takotsubo Cardiomyopathy/complications/diagnostic imaging&lt;/keyword&gt;&lt;keyword&gt;*Ventricular Dysfunction, Left/diagnostic imaging&lt;/keyword&gt;&lt;/keywords&gt;&lt;dates&gt;&lt;year&gt;2022&lt;/year&gt;&lt;pub-dates&gt;&lt;date&gt;Apr&lt;/date&gt;&lt;/pub-dates&gt;&lt;/dates&gt;&lt;isbn&gt;1071-3581 (Print)&amp;#xD;1071-3581&lt;/isbn&gt;&lt;accession-num&gt;33000408&lt;/accession-num&gt;&lt;urls&gt;&lt;/urls&gt;&lt;custom2&gt;PMC7527244&lt;/custom2&gt;&lt;electronic-resource-num&gt;10.1007/s12350-020-02367-y&lt;/electronic-resource-num&gt;&lt;remote-database-provider&gt;NLM&lt;/remote-database-provider&gt;&lt;language&gt;eng&lt;/language&gt;&lt;/record&gt;&lt;/Cite&gt;&lt;/EndNote&gt;</w:instrText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6044A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55)</w:t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659D83CE" w14:textId="77777777" w:rsidR="009A0D8F" w:rsidRPr="003309AE" w:rsidRDefault="009A0D8F" w:rsidP="009A0D8F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0D8F" w:rsidRPr="000B67B5" w14:paraId="01EB29CF" w14:textId="77777777" w:rsidTr="007D1B2D">
        <w:tc>
          <w:tcPr>
            <w:tcW w:w="1021" w:type="dxa"/>
          </w:tcPr>
          <w:p w14:paraId="114EC43C" w14:textId="4CB21D02" w:rsidR="009A0D8F" w:rsidRDefault="009A0D8F" w:rsidP="009A0D8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21" w:type="dxa"/>
          </w:tcPr>
          <w:p w14:paraId="15CAE9FF" w14:textId="680FA72C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247F97F5" w14:textId="3B8D2DD5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1" w:type="dxa"/>
          </w:tcPr>
          <w:p w14:paraId="4DF54DF2" w14:textId="32241EF8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6BC22BE" w14:textId="2EC4DAB9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0A8DA719" w14:textId="5107C1C0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775015E9" w14:textId="31A0B4B9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566595D0" w14:textId="7D41EC1A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020" w:type="dxa"/>
          </w:tcPr>
          <w:p w14:paraId="1231244F" w14:textId="650BABE9" w:rsidR="009A0D8F" w:rsidRPr="00826C70" w:rsidRDefault="009A0D8F" w:rsidP="009A0D8F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</w:pPr>
            <w:r w:rsidRPr="00826C70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272" w:type="dxa"/>
          </w:tcPr>
          <w:p w14:paraId="0BCEFD43" w14:textId="3BEDB638" w:rsidR="009A0D8F" w:rsidRPr="00447178" w:rsidRDefault="009A0D8F" w:rsidP="006044A7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1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ura et al., 2021</w:t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LaW11cmE8L0F1dGhvcj48WWVhcj4yMDIxPC9ZZWFyPjxS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</w:fldData>
              </w:fldChar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LaW11cmE8L0F1dGhvcj48WWVhcj4yMDIxPC9ZZWFyPjxS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</w:fldData>
              </w:fldChar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6044A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56)</w:t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024A92B7" w14:textId="77777777" w:rsidR="009A0D8F" w:rsidRPr="003309AE" w:rsidRDefault="009A0D8F" w:rsidP="009A0D8F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562AD4E2" w14:textId="51A0D824" w:rsidR="000B67B5" w:rsidRPr="000B67B5" w:rsidRDefault="007D1B2D" w:rsidP="000B67B5">
      <w:pPr>
        <w:bidi w:val="0"/>
        <w:rPr>
          <w:sz w:val="20"/>
          <w:szCs w:val="20"/>
        </w:rPr>
      </w:pPr>
      <w:r w:rsidRPr="000B67B5"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  <w:t>Yes=</w:t>
      </w:r>
      <w:r w:rsidRPr="000B67B5"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  <w:sym w:font="Wingdings" w:char="F0FC"/>
      </w:r>
      <w:r w:rsidRPr="000B67B5"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  <w:tab/>
        <w:t>No=</w:t>
      </w:r>
      <w:r w:rsidRPr="000B67B5"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  <w:sym w:font="Wingdings" w:char="F0FB"/>
      </w:r>
      <w:r w:rsidRPr="000B67B5"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  <w:tab/>
        <w:t xml:space="preserve">       Unclear=U/C</w:t>
      </w:r>
      <w:r w:rsidRPr="000B67B5"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  <w:tab/>
        <w:t xml:space="preserve">      Not applicable=N/A</w:t>
      </w:r>
    </w:p>
    <w:p w14:paraId="7260B33D" w14:textId="02C92EE3" w:rsidR="000B67B5" w:rsidRPr="000B67B5" w:rsidRDefault="000B67B5">
      <w:pPr>
        <w:bidi w:val="0"/>
        <w:rPr>
          <w:sz w:val="20"/>
          <w:szCs w:val="20"/>
        </w:rPr>
      </w:pPr>
      <w:r w:rsidRPr="000B67B5">
        <w:rPr>
          <w:sz w:val="20"/>
          <w:szCs w:val="20"/>
        </w:rPr>
        <w:br w:type="page"/>
      </w:r>
    </w:p>
    <w:p w14:paraId="3DF674C1" w14:textId="333C20D7" w:rsidR="007D1B2D" w:rsidRPr="000B67B5" w:rsidRDefault="007D1B2D" w:rsidP="007D1B2D">
      <w:pPr>
        <w:bidi w:val="0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Table S3</w:t>
      </w:r>
      <w:r w:rsidRPr="007D1B2D"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Quality assessment of the case series. </w:t>
      </w:r>
      <w:r w:rsidRPr="000B67B5">
        <w:rPr>
          <w:sz w:val="20"/>
          <w:szCs w:val="20"/>
        </w:rPr>
        <w:t xml:space="preserve"> </w:t>
      </w:r>
    </w:p>
    <w:tbl>
      <w:tblPr>
        <w:tblStyle w:val="TableGrid"/>
        <w:bidiVisual/>
        <w:tblW w:w="11334" w:type="dxa"/>
        <w:tblInd w:w="264" w:type="dxa"/>
        <w:tblLayout w:type="fixed"/>
        <w:tblLook w:val="04A0" w:firstRow="1" w:lastRow="0" w:firstColumn="1" w:lastColumn="0" w:noHBand="0" w:noVBand="1"/>
      </w:tblPr>
      <w:tblGrid>
        <w:gridCol w:w="974"/>
        <w:gridCol w:w="805"/>
        <w:gridCol w:w="805"/>
        <w:gridCol w:w="805"/>
        <w:gridCol w:w="804"/>
        <w:gridCol w:w="804"/>
        <w:gridCol w:w="804"/>
        <w:gridCol w:w="943"/>
        <w:gridCol w:w="1053"/>
        <w:gridCol w:w="992"/>
        <w:gridCol w:w="709"/>
        <w:gridCol w:w="1836"/>
      </w:tblGrid>
      <w:tr w:rsidR="000B67B5" w:rsidRPr="000B67B5" w14:paraId="1C923291" w14:textId="77777777" w:rsidTr="00EF0C6A">
        <w:trPr>
          <w:trHeight w:val="10740"/>
        </w:trPr>
        <w:tc>
          <w:tcPr>
            <w:tcW w:w="974" w:type="dxa"/>
            <w:textDirection w:val="btLr"/>
          </w:tcPr>
          <w:p w14:paraId="68C355DE" w14:textId="77777777" w:rsidR="000B67B5" w:rsidRPr="000B67B5" w:rsidRDefault="000B67B5" w:rsidP="007D1B2D">
            <w:pPr>
              <w:spacing w:before="100" w:beforeAutospacing="1" w:after="1320"/>
              <w:ind w:left="113" w:right="113"/>
              <w:jc w:val="center"/>
              <w:rPr>
                <w:rFonts w:ascii="Andalus" w:hAnsi="Andalus" w:cs="Andalus"/>
                <w:sz w:val="24"/>
                <w:szCs w:val="24"/>
                <w:rtl/>
              </w:rPr>
            </w:pPr>
            <w:r w:rsidRPr="000B67B5">
              <w:rPr>
                <w:rFonts w:ascii="Andalus" w:eastAsia="Calibri" w:hAnsi="Andalus" w:cs="Andalus"/>
                <w:color w:val="4D4D4F"/>
                <w:sz w:val="24"/>
                <w:szCs w:val="24"/>
                <w:lang w:val="en-NZ" w:eastAsia="en-AU" w:bidi="ar-SA"/>
              </w:rPr>
              <w:t>Overall appraisal</w:t>
            </w:r>
          </w:p>
        </w:tc>
        <w:tc>
          <w:tcPr>
            <w:tcW w:w="805" w:type="dxa"/>
            <w:textDirection w:val="btLr"/>
          </w:tcPr>
          <w:p w14:paraId="28C2185E" w14:textId="77777777" w:rsidR="000B67B5" w:rsidRPr="000B67B5" w:rsidRDefault="000B67B5" w:rsidP="007D1B2D">
            <w:pPr>
              <w:spacing w:before="100" w:beforeAutospacing="1" w:after="1320"/>
              <w:ind w:left="113" w:right="113"/>
              <w:jc w:val="center"/>
              <w:rPr>
                <w:rFonts w:ascii="Andalus" w:hAnsi="Andalus" w:cs="Andalus"/>
                <w:sz w:val="24"/>
                <w:szCs w:val="24"/>
                <w:rtl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 xml:space="preserve">10.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Was statistical analysis appropriate?</w:t>
            </w:r>
          </w:p>
        </w:tc>
        <w:tc>
          <w:tcPr>
            <w:tcW w:w="805" w:type="dxa"/>
            <w:textDirection w:val="btLr"/>
          </w:tcPr>
          <w:p w14:paraId="392D8526" w14:textId="77777777" w:rsidR="000B67B5" w:rsidRPr="000B67B5" w:rsidRDefault="000B67B5" w:rsidP="007D1B2D">
            <w:pPr>
              <w:spacing w:before="100" w:beforeAutospacing="1" w:after="1320"/>
              <w:ind w:left="113" w:right="113"/>
              <w:jc w:val="center"/>
              <w:rPr>
                <w:rFonts w:ascii="Andalus" w:hAnsi="Andalus" w:cs="Andalus"/>
                <w:sz w:val="24"/>
                <w:szCs w:val="24"/>
                <w:rtl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 xml:space="preserve">9.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Was there clear reporting of the presenting site(s)/clinic(s) demographic information?</w:t>
            </w:r>
          </w:p>
        </w:tc>
        <w:tc>
          <w:tcPr>
            <w:tcW w:w="805" w:type="dxa"/>
            <w:textDirection w:val="btLr"/>
          </w:tcPr>
          <w:p w14:paraId="2259C2B8" w14:textId="77777777" w:rsidR="000B67B5" w:rsidRPr="000B67B5" w:rsidRDefault="000B67B5" w:rsidP="007D1B2D">
            <w:pPr>
              <w:spacing w:before="100" w:beforeAutospacing="1" w:after="1320"/>
              <w:ind w:left="113" w:right="113"/>
              <w:jc w:val="center"/>
              <w:rPr>
                <w:rFonts w:ascii="Andalus" w:hAnsi="Andalus" w:cs="Andalus"/>
                <w:sz w:val="24"/>
                <w:szCs w:val="24"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 xml:space="preserve">8.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Were the outcomes or follow up results of cases clearly reported?</w:t>
            </w:r>
          </w:p>
        </w:tc>
        <w:tc>
          <w:tcPr>
            <w:tcW w:w="804" w:type="dxa"/>
            <w:textDirection w:val="btLr"/>
          </w:tcPr>
          <w:p w14:paraId="688FE45C" w14:textId="77777777" w:rsidR="000B67B5" w:rsidRPr="000B67B5" w:rsidRDefault="000B67B5" w:rsidP="007D1B2D">
            <w:pPr>
              <w:spacing w:before="100" w:beforeAutospacing="1" w:after="1320"/>
              <w:ind w:left="113" w:right="113"/>
              <w:jc w:val="center"/>
              <w:rPr>
                <w:rFonts w:ascii="Andalus" w:hAnsi="Andalus" w:cs="Andalus"/>
                <w:sz w:val="24"/>
                <w:szCs w:val="24"/>
                <w:rtl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 xml:space="preserve">7.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Was there clear reporting of clinical information of the participants?</w:t>
            </w:r>
          </w:p>
        </w:tc>
        <w:tc>
          <w:tcPr>
            <w:tcW w:w="804" w:type="dxa"/>
            <w:textDirection w:val="btLr"/>
          </w:tcPr>
          <w:p w14:paraId="73387D41" w14:textId="77777777" w:rsidR="000B67B5" w:rsidRPr="000B67B5" w:rsidRDefault="000B67B5" w:rsidP="007D1B2D">
            <w:pPr>
              <w:spacing w:before="100" w:beforeAutospacing="1" w:after="1320"/>
              <w:ind w:left="113" w:right="113"/>
              <w:jc w:val="center"/>
              <w:rPr>
                <w:rFonts w:ascii="Andalus" w:hAnsi="Andalus" w:cs="Andalus"/>
                <w:sz w:val="24"/>
                <w:szCs w:val="24"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 xml:space="preserve">6.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Was there clear reporting of the demographics of the participants in the study?</w:t>
            </w:r>
          </w:p>
        </w:tc>
        <w:tc>
          <w:tcPr>
            <w:tcW w:w="804" w:type="dxa"/>
            <w:textDirection w:val="btLr"/>
          </w:tcPr>
          <w:p w14:paraId="592A0CAA" w14:textId="77777777" w:rsidR="000B67B5" w:rsidRPr="000B67B5" w:rsidRDefault="000B67B5" w:rsidP="007D1B2D">
            <w:pPr>
              <w:spacing w:before="100" w:beforeAutospacing="1" w:after="1320"/>
              <w:ind w:left="113" w:right="113"/>
              <w:jc w:val="center"/>
              <w:rPr>
                <w:rFonts w:ascii="Andalus" w:hAnsi="Andalus" w:cs="Andalus"/>
                <w:sz w:val="24"/>
                <w:szCs w:val="24"/>
                <w:rtl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 xml:space="preserve">5.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Did the case series have complete inclusion of participants?</w:t>
            </w:r>
          </w:p>
        </w:tc>
        <w:tc>
          <w:tcPr>
            <w:tcW w:w="943" w:type="dxa"/>
            <w:textDirection w:val="btLr"/>
          </w:tcPr>
          <w:p w14:paraId="3D34BEE2" w14:textId="77777777" w:rsidR="000B67B5" w:rsidRPr="000B67B5" w:rsidRDefault="000B67B5" w:rsidP="007D1B2D">
            <w:pPr>
              <w:spacing w:before="100" w:beforeAutospacing="1" w:after="1320"/>
              <w:ind w:left="113" w:right="113"/>
              <w:jc w:val="center"/>
              <w:rPr>
                <w:rFonts w:ascii="Andalus" w:hAnsi="Andalus" w:cs="Andalus"/>
                <w:sz w:val="24"/>
                <w:szCs w:val="24"/>
                <w:rtl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 xml:space="preserve">4.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Did the case series have consecutive inclusion of participants?</w:t>
            </w:r>
          </w:p>
        </w:tc>
        <w:tc>
          <w:tcPr>
            <w:tcW w:w="1053" w:type="dxa"/>
            <w:textDirection w:val="btLr"/>
          </w:tcPr>
          <w:p w14:paraId="2B8BB7DF" w14:textId="77777777" w:rsidR="000B67B5" w:rsidRPr="000B67B5" w:rsidRDefault="000B67B5" w:rsidP="007D1B2D">
            <w:pPr>
              <w:spacing w:before="100" w:beforeAutospacing="1" w:after="1320"/>
              <w:ind w:left="113" w:right="113"/>
              <w:jc w:val="center"/>
              <w:rPr>
                <w:rFonts w:ascii="Andalus" w:hAnsi="Andalus" w:cs="Andalus"/>
                <w:sz w:val="24"/>
                <w:szCs w:val="24"/>
                <w:rtl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 xml:space="preserve">3.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Were valid methods used for identification of the condition for all participants d in the case series?</w:t>
            </w:r>
          </w:p>
        </w:tc>
        <w:tc>
          <w:tcPr>
            <w:tcW w:w="992" w:type="dxa"/>
            <w:textDirection w:val="btLr"/>
          </w:tcPr>
          <w:p w14:paraId="2A19C2B3" w14:textId="77777777" w:rsidR="000B67B5" w:rsidRPr="000B67B5" w:rsidRDefault="000B67B5" w:rsidP="007D1B2D">
            <w:pPr>
              <w:spacing w:before="100" w:beforeAutospacing="1" w:after="1320"/>
              <w:ind w:left="113" w:right="113"/>
              <w:jc w:val="center"/>
              <w:rPr>
                <w:rFonts w:ascii="Andalus" w:hAnsi="Andalus" w:cs="Andalus"/>
                <w:sz w:val="24"/>
                <w:szCs w:val="24"/>
                <w:rtl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 xml:space="preserve">2.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Was the condition measured in a standard, reliable way for all participants d in the case series?</w:t>
            </w:r>
          </w:p>
        </w:tc>
        <w:tc>
          <w:tcPr>
            <w:tcW w:w="709" w:type="dxa"/>
            <w:textDirection w:val="btLr"/>
          </w:tcPr>
          <w:p w14:paraId="394F1AF4" w14:textId="77777777" w:rsidR="000B67B5" w:rsidRPr="000B67B5" w:rsidRDefault="000B67B5" w:rsidP="007D1B2D">
            <w:pPr>
              <w:spacing w:before="100" w:beforeAutospacing="1" w:after="1320"/>
              <w:ind w:left="113" w:right="113"/>
              <w:jc w:val="center"/>
              <w:rPr>
                <w:rFonts w:ascii="Andalus" w:hAnsi="Andalus" w:cs="Andalus"/>
                <w:sz w:val="24"/>
                <w:szCs w:val="24"/>
                <w:rtl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 xml:space="preserve">1.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Were there clear criteria for inclusion in the case series?</w:t>
            </w:r>
          </w:p>
        </w:tc>
        <w:tc>
          <w:tcPr>
            <w:tcW w:w="1836" w:type="dxa"/>
            <w:textDirection w:val="btLr"/>
          </w:tcPr>
          <w:p w14:paraId="2AC9D8E2" w14:textId="77777777" w:rsidR="000B67B5" w:rsidRPr="000B67B5" w:rsidRDefault="000B67B5" w:rsidP="007D1B2D">
            <w:pPr>
              <w:spacing w:before="100" w:beforeAutospacing="1" w:after="1320"/>
              <w:ind w:left="113" w:right="113"/>
              <w:jc w:val="center"/>
              <w:rPr>
                <w:rFonts w:ascii="Andalus" w:hAnsi="Andalus" w:cs="Andalus"/>
                <w:sz w:val="24"/>
                <w:szCs w:val="24"/>
                <w:rtl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>Study, Year</w:t>
            </w:r>
          </w:p>
        </w:tc>
      </w:tr>
      <w:tr w:rsidR="000B67B5" w:rsidRPr="000B67B5" w14:paraId="06424D13" w14:textId="77777777" w:rsidTr="00EF0C6A">
        <w:tc>
          <w:tcPr>
            <w:tcW w:w="974" w:type="dxa"/>
          </w:tcPr>
          <w:p w14:paraId="2FAA9DB3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709845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05" w:type="dxa"/>
          </w:tcPr>
          <w:p w14:paraId="5D8E6A67" w14:textId="77777777" w:rsidR="000B67B5" w:rsidRPr="000B67B5" w:rsidRDefault="000B67B5" w:rsidP="007D1B2D">
            <w:pPr>
              <w:bidi w:val="0"/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caps/>
                <w:color w:val="2E74B5" w:themeColor="accent1" w:themeShade="BF"/>
                <w:sz w:val="24"/>
                <w:szCs w:val="24"/>
                <w:lang w:eastAsia="en-AU" w:bidi="ar-SA"/>
              </w:rPr>
              <w:t>N/A</w:t>
            </w:r>
          </w:p>
        </w:tc>
        <w:tc>
          <w:tcPr>
            <w:tcW w:w="805" w:type="dxa"/>
          </w:tcPr>
          <w:p w14:paraId="3B94DB5E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5" w:type="dxa"/>
          </w:tcPr>
          <w:p w14:paraId="58B078D8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0518CC3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235E1F7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6CEAADE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C45911" w:themeColor="accent2" w:themeShade="BF"/>
                <w:sz w:val="24"/>
                <w:szCs w:val="24"/>
                <w:lang w:eastAsia="en-AU" w:bidi="ar-SA"/>
              </w:rPr>
              <w:t>U/C</w:t>
            </w:r>
          </w:p>
        </w:tc>
        <w:tc>
          <w:tcPr>
            <w:tcW w:w="943" w:type="dxa"/>
          </w:tcPr>
          <w:p w14:paraId="021EC9F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C45911" w:themeColor="accent2" w:themeShade="BF"/>
                <w:sz w:val="24"/>
                <w:szCs w:val="24"/>
                <w:lang w:eastAsia="en-AU" w:bidi="ar-SA"/>
              </w:rPr>
              <w:t>U/C</w:t>
            </w:r>
          </w:p>
        </w:tc>
        <w:tc>
          <w:tcPr>
            <w:tcW w:w="1053" w:type="dxa"/>
          </w:tcPr>
          <w:p w14:paraId="7237E2F9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992" w:type="dxa"/>
          </w:tcPr>
          <w:p w14:paraId="650B5228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709" w:type="dxa"/>
          </w:tcPr>
          <w:p w14:paraId="7E5BC86E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836" w:type="dxa"/>
          </w:tcPr>
          <w:p w14:paraId="2225267D" w14:textId="642BC3E8" w:rsidR="000B67B5" w:rsidRPr="000B67B5" w:rsidRDefault="000B67B5" w:rsidP="006044A7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Demertzis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044A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mertzis&lt;/Author&gt;&lt;Year&gt;2020&lt;/Year&gt;&lt;RecNum&gt;63&lt;/RecNum&gt;&lt;DisplayText&gt;(57)&lt;/DisplayText&gt;&lt;record&gt;&lt;rec-number&gt;63&lt;/rec-number&gt;&lt;foreign-keys&gt;&lt;key app="EN" db-id="vrs9sz2fl5pxaieps9f5e9rds0zt95rftxxe" timestamp="1656475396"&gt;63&lt;/key&gt;&lt;/foreign-keys&gt;&lt;ref-type name="Journal Article"&gt;17&lt;/ref-type&gt;&lt;contributors&gt;&lt;authors&gt;&lt;author&gt;Demertzis, Zachary D.&lt;/author&gt;&lt;author&gt;Dagher, Carina&lt;/author&gt;&lt;author&gt;Malette, Kelly M.&lt;/author&gt;&lt;author&gt;Fadel, Raef A.&lt;/author&gt;&lt;author&gt;Bradley, Patrick B.&lt;/author&gt;&lt;author&gt;Brar, Indira&lt;/author&gt;&lt;author&gt;Rabbani, Bobak T.&lt;/author&gt;&lt;author&gt;Suleyman, Geehan&lt;/author&gt;&lt;/authors&gt;&lt;/contributors&gt;&lt;titles&gt;&lt;title&gt;Cardiac sequelae of novel coronavirus disease 2019 (COVID-19): a clinical case series&lt;/title&gt;&lt;secondary-title&gt;European Heart Journal - Case Reports&lt;/secondary-title&gt;&lt;/titles&gt;&lt;periodical&gt;&lt;full-title&gt;European Heart Journal - Case Reports&lt;/full-title&gt;&lt;/periodical&gt;&lt;pages&gt;1-6&lt;/pages&gt;&lt;volume&gt;4&lt;/volume&gt;&lt;number&gt;FI1&lt;/number&gt;&lt;dates&gt;&lt;year&gt;2020&lt;/year&gt;&lt;/dates&gt;&lt;isbn&gt;2514-2119&lt;/isbn&gt;&lt;urls&gt;&lt;related-urls&gt;&lt;url&gt;https://doi.org/10.1093/ehjcr/ytaa179&lt;/url&gt;&lt;/related-urls&gt;&lt;/urls&gt;&lt;electronic-resource-num&gt;10.1093/ehjcr/ytaa179&lt;/electronic-resource-num&gt;&lt;access-date&gt;6/29/2022&lt;/access-date&gt;&lt;/record&gt;&lt;/Cite&gt;&lt;/EndNote&gt;</w:instrTex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044A7">
              <w:rPr>
                <w:rFonts w:ascii="Times New Roman" w:hAnsi="Times New Roman" w:cs="Times New Roman"/>
                <w:noProof/>
                <w:sz w:val="18"/>
                <w:szCs w:val="18"/>
              </w:rPr>
              <w:t>(57)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0627B778" w14:textId="77777777" w:rsidTr="00EF0C6A">
        <w:tc>
          <w:tcPr>
            <w:tcW w:w="974" w:type="dxa"/>
          </w:tcPr>
          <w:p w14:paraId="38938634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904A7E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05" w:type="dxa"/>
          </w:tcPr>
          <w:p w14:paraId="50866FD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5" w:type="dxa"/>
          </w:tcPr>
          <w:p w14:paraId="507D10B9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5" w:type="dxa"/>
          </w:tcPr>
          <w:p w14:paraId="68F77AF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79348BC6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6FE3206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775F7B8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943" w:type="dxa"/>
          </w:tcPr>
          <w:p w14:paraId="25125E48" w14:textId="77777777" w:rsidR="000B67B5" w:rsidRPr="000B67B5" w:rsidRDefault="000B67B5" w:rsidP="007D1B2D">
            <w:pPr>
              <w:jc w:val="center"/>
              <w:rPr>
                <w:color w:val="00B050"/>
                <w:sz w:val="24"/>
                <w:szCs w:val="24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53" w:type="dxa"/>
          </w:tcPr>
          <w:p w14:paraId="4CB7B63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992" w:type="dxa"/>
          </w:tcPr>
          <w:p w14:paraId="3ED62F73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709" w:type="dxa"/>
          </w:tcPr>
          <w:p w14:paraId="39E735F4" w14:textId="77777777" w:rsidR="000B67B5" w:rsidRPr="000B67B5" w:rsidRDefault="000B67B5" w:rsidP="007D1B2D">
            <w:pPr>
              <w:jc w:val="center"/>
              <w:rPr>
                <w:color w:val="00B050"/>
                <w:sz w:val="24"/>
                <w:szCs w:val="24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836" w:type="dxa"/>
          </w:tcPr>
          <w:p w14:paraId="760DB00C" w14:textId="1DC9A393" w:rsidR="000B67B5" w:rsidRPr="000B67B5" w:rsidRDefault="000B67B5" w:rsidP="006044A7">
            <w:pPr>
              <w:bidi w:val="0"/>
              <w:jc w:val="center"/>
              <w:rPr>
                <w:sz w:val="20"/>
                <w:szCs w:val="20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Hegde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044A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egde&lt;/Author&gt;&lt;Year&gt;2020&lt;/Year&gt;&lt;RecNum&gt;66&lt;/RecNum&gt;&lt;DisplayText&gt;(58)&lt;/DisplayText&gt;&lt;record&gt;&lt;rec-number&gt;66&lt;/rec-number&gt;&lt;foreign-keys&gt;&lt;key app="EN" db-id="vrs9sz2fl5pxaieps9f5e9rds0zt95rftxxe" timestamp="1656475549"&gt;66&lt;/key&gt;&lt;/foreign-keys&gt;&lt;ref-type name="Journal Article"&gt;17&lt;/ref-type&gt;&lt;contributors&gt;&lt;authors&gt;&lt;author&gt;Hegde, Shruti&lt;/author&gt;&lt;author&gt;Khan, Rizwan&lt;/author&gt;&lt;author&gt;Zordok, Magdi&lt;/author&gt;&lt;author&gt;Maysky, Michael&lt;/author&gt;&lt;/authors&gt;&lt;/contributors&gt;&lt;titles&gt;&lt;title&gt;Characteristics and outcome of patients with COVID-19 complicated by Takotsubo cardiomyopathy: case series with literature review&lt;/title&gt;&lt;secondary-title&gt;Open Heart&lt;/secondary-title&gt;&lt;/titles&gt;&lt;periodical&gt;&lt;full-title&gt;Open Heart&lt;/full-title&gt;&lt;/periodical&gt;&lt;pages&gt;e001360&lt;/pages&gt;&lt;volume&gt;7&lt;/volume&gt;&lt;number&gt;2&lt;/number&gt;&lt;dates&gt;&lt;year&gt;2020&lt;/year&gt;&lt;/dates&gt;&lt;urls&gt;&lt;related-urls&gt;&lt;url&gt;http://openheart.bmj.com/content/7/2/e001360.abstract&lt;/url&gt;&lt;/related-urls&gt;&lt;/urls&gt;&lt;electronic-resource-num&gt;10.1136/openhrt-2020-001360&lt;/electronic-resource-num&gt;&lt;/record&gt;&lt;/Cite&gt;&lt;/EndNote&gt;</w:instrTex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044A7">
              <w:rPr>
                <w:rFonts w:ascii="Times New Roman" w:hAnsi="Times New Roman" w:cs="Times New Roman"/>
                <w:noProof/>
                <w:sz w:val="18"/>
                <w:szCs w:val="18"/>
              </w:rPr>
              <w:t>(58)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1E717DFB" w14:textId="77777777" w:rsidTr="00EF0C6A">
        <w:tc>
          <w:tcPr>
            <w:tcW w:w="974" w:type="dxa"/>
          </w:tcPr>
          <w:p w14:paraId="3CB63ADB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FCA93E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05" w:type="dxa"/>
          </w:tcPr>
          <w:p w14:paraId="38F5868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caps/>
                <w:color w:val="2E74B5" w:themeColor="accent1" w:themeShade="BF"/>
                <w:sz w:val="24"/>
                <w:szCs w:val="24"/>
                <w:lang w:eastAsia="en-AU" w:bidi="ar-SA"/>
              </w:rPr>
              <w:t>N/A</w:t>
            </w:r>
          </w:p>
        </w:tc>
        <w:tc>
          <w:tcPr>
            <w:tcW w:w="805" w:type="dxa"/>
          </w:tcPr>
          <w:p w14:paraId="3E364B5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5" w:type="dxa"/>
          </w:tcPr>
          <w:p w14:paraId="43F6580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5C9CAAB6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014DE69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24947DA9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943" w:type="dxa"/>
          </w:tcPr>
          <w:p w14:paraId="6FA57C75" w14:textId="77777777" w:rsidR="000B67B5" w:rsidRPr="000B67B5" w:rsidRDefault="000B67B5" w:rsidP="007D1B2D">
            <w:pPr>
              <w:jc w:val="center"/>
              <w:rPr>
                <w:color w:val="00B050"/>
                <w:sz w:val="24"/>
                <w:szCs w:val="24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53" w:type="dxa"/>
          </w:tcPr>
          <w:p w14:paraId="3AA4857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  <w:rtl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992" w:type="dxa"/>
          </w:tcPr>
          <w:p w14:paraId="54A0BFC8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709" w:type="dxa"/>
          </w:tcPr>
          <w:p w14:paraId="35EA332C" w14:textId="77777777" w:rsidR="000B67B5" w:rsidRPr="000B67B5" w:rsidRDefault="000B67B5" w:rsidP="007D1B2D">
            <w:pPr>
              <w:jc w:val="center"/>
              <w:rPr>
                <w:color w:val="00B050"/>
                <w:sz w:val="24"/>
                <w:szCs w:val="24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836" w:type="dxa"/>
          </w:tcPr>
          <w:p w14:paraId="74B9FED1" w14:textId="0FCB7080" w:rsidR="000B67B5" w:rsidRPr="000B67B5" w:rsidRDefault="000B67B5" w:rsidP="006044A7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Hoepler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</w:t>
            </w: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044A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epler&lt;/Author&gt;&lt;Year&gt;2021&lt;/Year&gt;&lt;RecNum&gt;67&lt;/RecNum&gt;&lt;DisplayText&gt;(59)&lt;/DisplayText&gt;&lt;record&gt;&lt;rec-number&gt;67&lt;/rec-number&gt;&lt;foreign-keys&gt;&lt;key app="EN" db-id="vrs9sz2fl5pxaieps9f5e9rds0zt95rftxxe" timestamp="1656475593"&gt;67&lt;/key&gt;&lt;/foreign-keys&gt;&lt;ref-type name="Journal Article"&gt;17&lt;/ref-type&gt;&lt;contributors&gt;&lt;authors&gt;&lt;author&gt;Hoepler, Wolfgang&lt;/author&gt;&lt;author&gt;Traugott, Marianna Theresia&lt;/author&gt;&lt;author&gt;Christ, Guenter&lt;/author&gt;&lt;author&gt;Kitzberger, Reinhard&lt;/author&gt;&lt;author&gt;Pawelka, Erich&lt;/author&gt;&lt;author&gt;Karolyi, Mario&lt;/author&gt;&lt;author&gt;Seitz, Tamara&lt;/author&gt;&lt;author&gt;Baumgartner, Sebastian&lt;/author&gt;&lt;author&gt;Kelani, Hasan&lt;/author&gt;&lt;author&gt;Wenisch, Christoph&lt;/author&gt;&lt;author&gt;Laferl, Hermann&lt;/author&gt;&lt;author&gt;Zoufaly, Alexander&lt;/author&gt;&lt;author&gt;Weseslindtner, Lukas&lt;/author&gt;&lt;author&gt;Neuhold, Stephanie&lt;/author&gt;&lt;/authors&gt;&lt;/contributors&gt;&lt;titles&gt;&lt;title&gt;Clinical and Angiographic Features in Three COVID-19 Patients with Takotsubo Cardiomyopathy. Case Report&lt;/title&gt;&lt;secondary-title&gt;SN Comprehensive Clinical Medicine&lt;/secondary-title&gt;&lt;/titles&gt;&lt;periodical&gt;&lt;full-title&gt;SN Comprehensive Clinical Medicine&lt;/full-title&gt;&lt;/periodical&gt;&lt;pages&gt;263-268&lt;/pages&gt;&lt;volume&gt;3&lt;/volume&gt;&lt;number&gt;1&lt;/number&gt;&lt;dates&gt;&lt;year&gt;2021&lt;/year&gt;&lt;pub-dates&gt;&lt;date&gt;2021/01/01&lt;/date&gt;&lt;/pub-dates&gt;&lt;/dates&gt;&lt;isbn&gt;2523-8973&lt;/isbn&gt;&lt;urls&gt;&lt;related-urls&gt;&lt;url&gt;https://doi.org/10.1007/s42399-020-00683-5&lt;/url&gt;&lt;/related-urls&gt;&lt;/urls&gt;&lt;electronic-resource-num&gt;10.1007/s42399-020-00683-5&lt;/electronic-resource-num&gt;&lt;/record&gt;&lt;/Cite&gt;&lt;/EndNote&gt;</w:instrTex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044A7">
              <w:rPr>
                <w:rFonts w:ascii="Times New Roman" w:hAnsi="Times New Roman" w:cs="Times New Roman"/>
                <w:noProof/>
                <w:sz w:val="18"/>
                <w:szCs w:val="18"/>
              </w:rPr>
              <w:t>(59)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015F4A18" w14:textId="77777777" w:rsidTr="00EF0C6A">
        <w:tc>
          <w:tcPr>
            <w:tcW w:w="974" w:type="dxa"/>
          </w:tcPr>
          <w:p w14:paraId="02FAC8F3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FBBFAF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05" w:type="dxa"/>
          </w:tcPr>
          <w:p w14:paraId="79F5794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caps/>
                <w:color w:val="2E74B5" w:themeColor="accent1" w:themeShade="BF"/>
                <w:sz w:val="24"/>
                <w:szCs w:val="24"/>
                <w:lang w:eastAsia="en-AU" w:bidi="ar-SA"/>
              </w:rPr>
              <w:t>N/A</w:t>
            </w:r>
          </w:p>
        </w:tc>
        <w:tc>
          <w:tcPr>
            <w:tcW w:w="805" w:type="dxa"/>
          </w:tcPr>
          <w:p w14:paraId="5939E44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5" w:type="dxa"/>
          </w:tcPr>
          <w:p w14:paraId="1CF6F85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  <w:rtl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49A11FAE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45493166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23F8F21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C45911" w:themeColor="accent2" w:themeShade="BF"/>
                <w:sz w:val="24"/>
                <w:szCs w:val="24"/>
                <w:lang w:eastAsia="en-AU" w:bidi="ar-SA"/>
              </w:rPr>
              <w:t>U/C</w:t>
            </w:r>
          </w:p>
        </w:tc>
        <w:tc>
          <w:tcPr>
            <w:tcW w:w="943" w:type="dxa"/>
          </w:tcPr>
          <w:p w14:paraId="206B521D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053" w:type="dxa"/>
          </w:tcPr>
          <w:p w14:paraId="5039F78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992" w:type="dxa"/>
          </w:tcPr>
          <w:p w14:paraId="5AD8E8F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709" w:type="dxa"/>
          </w:tcPr>
          <w:p w14:paraId="4E6DB15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836" w:type="dxa"/>
          </w:tcPr>
          <w:p w14:paraId="6139CC4B" w14:textId="5A6DD389" w:rsidR="000B67B5" w:rsidRPr="000B67B5" w:rsidRDefault="000B67B5" w:rsidP="006044A7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Pasqualetto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044A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squaletto&lt;/Author&gt;&lt;Year&gt;2020&lt;/Year&gt;&lt;RecNum&gt;76&lt;/RecNum&gt;&lt;DisplayText&gt;(60)&lt;/DisplayText&gt;&lt;record&gt;&lt;rec-number&gt;76&lt;/rec-number&gt;&lt;foreign-keys&gt;&lt;key app="EN" db-id="vrs9sz2fl5pxaieps9f5e9rds0zt95rftxxe" timestamp="1656476008"&gt;76&lt;/key&gt;&lt;/foreign-keys&gt;&lt;ref-type name="Journal Article"&gt;17&lt;/ref-type&gt;&lt;contributors&gt;&lt;authors&gt;&lt;author&gt;Pasqualetto, M. C.&lt;/author&gt;&lt;author&gt;Secco, E.&lt;/author&gt;&lt;author&gt;Nizzetto, M.&lt;/author&gt;&lt;author&gt;Scevola, M.&lt;/author&gt;&lt;author&gt;Altafini, L.&lt;/author&gt;&lt;author&gt;Cester, A.&lt;/author&gt;&lt;author&gt;Rigo, F.&lt;/author&gt;&lt;/authors&gt;&lt;/contributors&gt;&lt;auth-address&gt;ULSS 3 Serenissima (COVID-19 Hospital), Dolo, Italy.&lt;/auth-address&gt;&lt;titles&gt;&lt;title&gt;Stress Cardiomyopathy in COVID-19 Disease&lt;/title&gt;&lt;secondary-title&gt;Eur J Case Rep Intern Med&lt;/secondary-title&gt;&lt;/titles&gt;&lt;periodical&gt;&lt;full-title&gt;Eur J Case Rep Intern Med&lt;/full-title&gt;&lt;/periodical&gt;&lt;pages&gt;001718&lt;/pages&gt;&lt;volume&gt;7&lt;/volume&gt;&lt;number&gt;6&lt;/number&gt;&lt;edition&gt;2020/06/12&lt;/edition&gt;&lt;keywords&gt;&lt;keyword&gt;Covid-19&lt;/keyword&gt;&lt;keyword&gt;Takotsubo syndrome&lt;/keyword&gt;&lt;keyword&gt;cardiomyopathy&lt;/keyword&gt;&lt;keyword&gt;interests.&lt;/keyword&gt;&lt;/keywords&gt;&lt;dates&gt;&lt;year&gt;2020&lt;/year&gt;&lt;/dates&gt;&lt;isbn&gt;2284-2594&lt;/isbn&gt;&lt;accession-num&gt;32523926&lt;/accession-num&gt;&lt;urls&gt;&lt;/urls&gt;&lt;custom2&gt;PMC7279910&lt;/custom2&gt;&lt;electronic-resource-num&gt;10.12890/2020_001718&lt;/electronic-resource-num&gt;&lt;remote-database-provider&gt;NLM&lt;/remote-database-provider&gt;&lt;language&gt;eng&lt;/language&gt;&lt;/record&gt;&lt;/Cite&gt;&lt;/EndNote&gt;</w:instrTex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044A7">
              <w:rPr>
                <w:rFonts w:ascii="Times New Roman" w:hAnsi="Times New Roman" w:cs="Times New Roman"/>
                <w:noProof/>
                <w:sz w:val="18"/>
                <w:szCs w:val="18"/>
              </w:rPr>
              <w:t>(60)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220AAAD7" w14:textId="77777777" w:rsidTr="00EF0C6A">
        <w:tc>
          <w:tcPr>
            <w:tcW w:w="974" w:type="dxa"/>
          </w:tcPr>
          <w:p w14:paraId="3FAA1CF6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25E394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05" w:type="dxa"/>
          </w:tcPr>
          <w:p w14:paraId="5498A4BE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caps/>
                <w:color w:val="2E74B5" w:themeColor="accent1" w:themeShade="BF"/>
                <w:sz w:val="24"/>
                <w:szCs w:val="24"/>
                <w:lang w:eastAsia="en-AU" w:bidi="ar-SA"/>
              </w:rPr>
              <w:t>N/A</w:t>
            </w:r>
          </w:p>
        </w:tc>
        <w:tc>
          <w:tcPr>
            <w:tcW w:w="805" w:type="dxa"/>
          </w:tcPr>
          <w:p w14:paraId="7EF4F026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5" w:type="dxa"/>
          </w:tcPr>
          <w:p w14:paraId="15ADEDE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4C8D43F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6275FECD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63BCD9A9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943" w:type="dxa"/>
          </w:tcPr>
          <w:p w14:paraId="5EF70468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1053" w:type="dxa"/>
          </w:tcPr>
          <w:p w14:paraId="4570E5B8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992" w:type="dxa"/>
          </w:tcPr>
          <w:p w14:paraId="172998D1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709" w:type="dxa"/>
          </w:tcPr>
          <w:p w14:paraId="31D83CA7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836" w:type="dxa"/>
          </w:tcPr>
          <w:p w14:paraId="4F9BAB62" w14:textId="6BA873CC" w:rsidR="000B67B5" w:rsidRPr="000B67B5" w:rsidRDefault="000B67B5" w:rsidP="006044A7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Kong et al., 20</w:t>
            </w:r>
            <w:r w:rsidR="00C535C0">
              <w:rPr>
                <w:rFonts w:ascii="Times New Roman" w:hAnsi="Times New Roman" w:cs="Times New Roman"/>
                <w:sz w:val="18"/>
                <w:szCs w:val="18"/>
                <w:rtl/>
              </w:rPr>
              <w:t>2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044A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ong&lt;/Author&gt;&lt;Year&gt;2021&lt;/Year&gt;&lt;RecNum&gt;86&lt;/RecNum&gt;&lt;DisplayText&gt;(61)&lt;/DisplayText&gt;&lt;record&gt;&lt;rec-number&gt;86&lt;/rec-number&gt;&lt;foreign-keys&gt;&lt;key app="EN" db-id="vrs9sz2fl5pxaieps9f5e9rds0zt95rftxxe" timestamp="1656476381"&gt;86&lt;/key&gt;&lt;/foreign-keys&gt;&lt;ref-type name="Journal Article"&gt;17&lt;/ref-type&gt;&lt;contributors&gt;&lt;authors&gt;&lt;author&gt;Kong, N.&lt;/author&gt;&lt;author&gt;Singh, N.&lt;/author&gt;&lt;author&gt;Mazzone, S.&lt;/author&gt;&lt;author&gt;Burkhart, R.&lt;/author&gt;&lt;author&gt;Anchan, R.&lt;/author&gt;&lt;author&gt;Blair, J.&lt;/author&gt;&lt;/authors&gt;&lt;/contributors&gt;&lt;auth-address&gt;Department of Internal Medicine, University of Chicago, Chicago, IL, United States of America.&amp;#xD;Department of Internal Medicine, Section of Cardiology, University of Chicago, Chicago, IL, United States of America.&amp;#xD;Department of Internal Medicine, Section of Cardiology, University of Chicago, Chicago, IL, United States of America. Electronic address: jblair2@medicine.bsd.uchicago.edu.&lt;/auth-address&gt;&lt;titles&gt;&lt;title&gt;Takotsubo Syndrome Presenting as Cardiogenic Shock in Patients With COVID-19: A Case Series and Review of Current Literature&lt;/title&gt;&lt;secondary-title&gt;Cardiovasc Revasc Med&lt;/secondary-title&gt;&lt;/titles&gt;&lt;periodical&gt;&lt;full-title&gt;Cardiovasc Revasc Med&lt;/full-title&gt;&lt;/periodical&gt;&lt;pages&gt;50-53&lt;/pages&gt;&lt;volume&gt;28s&lt;/volume&gt;&lt;edition&gt;2021/02/01&lt;/edition&gt;&lt;keywords&gt;&lt;keyword&gt;*covid-19&lt;/keyword&gt;&lt;keyword&gt;*Heart Failure&lt;/keyword&gt;&lt;keyword&gt;Humans&lt;/keyword&gt;&lt;keyword&gt;SARS-CoV-2&lt;/keyword&gt;&lt;keyword&gt;Shock, Cardiogenic/diagnosis/etiology/therapy&lt;/keyword&gt;&lt;keyword&gt;*Takotsubo Cardiomyopathy/diagnosis/therapy&lt;/keyword&gt;&lt;keyword&gt;*Cardiogenic shock&lt;/keyword&gt;&lt;keyword&gt;*Cardiomyopathy&lt;/keyword&gt;&lt;keyword&gt;*Takotsubo&lt;/keyword&gt;&lt;keyword&gt;industry disclosures.&lt;/keyword&gt;&lt;/keywords&gt;&lt;dates&gt;&lt;year&gt;2021&lt;/year&gt;&lt;pub-dates&gt;&lt;date&gt;Jul&lt;/date&gt;&lt;/pub-dates&gt;&lt;/dates&gt;&lt;isbn&gt;1878-0938&lt;/isbn&gt;&lt;accession-num&gt;33516638&lt;/accession-num&gt;&lt;urls&gt;&lt;/urls&gt;&lt;electronic-resource-num&gt;10.1016/j.carrev.2021.01.017&lt;/electronic-resource-num&gt;&lt;remote-database-provider&gt;NLM&lt;/remote-database-provider&gt;&lt;language&gt;eng&lt;/language&gt;&lt;/record&gt;&lt;/Cite&gt;&lt;/EndNote&gt;</w:instrTex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044A7">
              <w:rPr>
                <w:rFonts w:ascii="Times New Roman" w:hAnsi="Times New Roman" w:cs="Times New Roman"/>
                <w:noProof/>
                <w:sz w:val="18"/>
                <w:szCs w:val="18"/>
              </w:rPr>
              <w:t>(61)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22B3BBF9" w14:textId="77777777" w:rsidTr="00EF0C6A">
        <w:tc>
          <w:tcPr>
            <w:tcW w:w="974" w:type="dxa"/>
          </w:tcPr>
          <w:p w14:paraId="0E48C496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AA771A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05" w:type="dxa"/>
          </w:tcPr>
          <w:p w14:paraId="5EA7D44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caps/>
                <w:color w:val="2E74B5" w:themeColor="accent1" w:themeShade="BF"/>
                <w:sz w:val="24"/>
                <w:szCs w:val="24"/>
                <w:lang w:eastAsia="en-AU" w:bidi="ar-SA"/>
              </w:rPr>
              <w:t>N/A</w:t>
            </w:r>
          </w:p>
        </w:tc>
        <w:tc>
          <w:tcPr>
            <w:tcW w:w="805" w:type="dxa"/>
          </w:tcPr>
          <w:p w14:paraId="678835C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5" w:type="dxa"/>
          </w:tcPr>
          <w:p w14:paraId="6F833E9F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1906503A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22407B4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1EC6A4E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C45911" w:themeColor="accent2" w:themeShade="BF"/>
                <w:sz w:val="24"/>
                <w:szCs w:val="24"/>
                <w:lang w:eastAsia="en-AU" w:bidi="ar-SA"/>
              </w:rPr>
              <w:t>U/C</w:t>
            </w:r>
          </w:p>
        </w:tc>
        <w:tc>
          <w:tcPr>
            <w:tcW w:w="943" w:type="dxa"/>
          </w:tcPr>
          <w:p w14:paraId="45B0A4F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  <w:rtl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C45911" w:themeColor="accent2" w:themeShade="BF"/>
                <w:sz w:val="24"/>
                <w:szCs w:val="24"/>
                <w:lang w:eastAsia="en-AU" w:bidi="ar-SA"/>
              </w:rPr>
              <w:t>U/C</w:t>
            </w:r>
          </w:p>
        </w:tc>
        <w:tc>
          <w:tcPr>
            <w:tcW w:w="1053" w:type="dxa"/>
          </w:tcPr>
          <w:p w14:paraId="24B51496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992" w:type="dxa"/>
          </w:tcPr>
          <w:p w14:paraId="51E3803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709" w:type="dxa"/>
          </w:tcPr>
          <w:p w14:paraId="1FBA3032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836" w:type="dxa"/>
          </w:tcPr>
          <w:p w14:paraId="44D7B7D2" w14:textId="1478670B" w:rsidR="000B67B5" w:rsidRPr="000B67B5" w:rsidRDefault="000B67B5" w:rsidP="006044A7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Park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0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044A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rk&lt;/Author&gt;&lt;Year&gt;2020&lt;/Year&gt;&lt;RecNum&gt;87&lt;/RecNum&gt;&lt;DisplayText&gt;(62)&lt;/DisplayText&gt;&lt;record&gt;&lt;rec-number&gt;87&lt;/rec-number&gt;&lt;foreign-keys&gt;&lt;key app="EN" db-id="vrs9sz2fl5pxaieps9f5e9rds0zt95rftxxe" timestamp="1656476427"&gt;87&lt;/key&gt;&lt;/foreign-keys&gt;&lt;ref-type name="Journal Article"&gt;17&lt;/ref-type&gt;&lt;contributors&gt;&lt;authors&gt;&lt;author&gt;Park, J. H.&lt;/author&gt;&lt;author&gt;Moon, J. Y.&lt;/author&gt;&lt;author&gt;Sohn, K. M.&lt;/author&gt;&lt;author&gt;Kim, Y. S.&lt;/author&gt;&lt;/authors&gt;&lt;/contributors&gt;&lt;auth-address&gt;Division of Cardiology, Department of Internal Medicine, Chungnam National University Hospital, Chungnam National University School of Medicine, Daejeon, Korea. jaehpark@cnu.ac.kr.&amp;#xD;Division of Pulmonology and Critical Care Medicine, Department of Internal Medicine, Chungnam National University Hospital, Chungnam National University College of Medicine, Daejeon, Korea.&amp;#xD;Division of Infectious Diseases, Department of Internal Medicine, Chungnam National University School of Medicine, Daejeon, Korea.&lt;/auth-address&gt;&lt;titles&gt;&lt;title&gt;Two Fatal Cases of Stress-induced Cardiomyopathy in COVID-19 Patients&lt;/title&gt;&lt;secondary-title&gt;J Cardiovasc Imaging&lt;/secondary-title&gt;&lt;/titles&gt;&lt;periodical&gt;&lt;full-title&gt;J Cardiovasc Imaging&lt;/full-title&gt;&lt;/periodical&gt;&lt;pages&gt;300-303&lt;/pages&gt;&lt;volume&gt;28&lt;/volume&gt;&lt;number&gt;4&lt;/number&gt;&lt;edition&gt;2020/10/22&lt;/edition&gt;&lt;dates&gt;&lt;year&gt;2020&lt;/year&gt;&lt;pub-dates&gt;&lt;date&gt;Oct&lt;/date&gt;&lt;/pub-dates&gt;&lt;/dates&gt;&lt;isbn&gt;2586-7210 (Print)&lt;/isbn&gt;&lt;accession-num&gt;33086446&lt;/accession-num&gt;&lt;urls&gt;&lt;/urls&gt;&lt;custom2&gt;PMC7572266&lt;/custom2&gt;&lt;electronic-resource-num&gt;10.4250/jcvi.2020.0125&lt;/electronic-resource-num&gt;&lt;remote-database-provider&gt;NLM&lt;/remote-database-provider&gt;&lt;language&gt;eng&lt;/language&gt;&lt;/record&gt;&lt;/Cite&gt;&lt;/EndNote&gt;</w:instrTex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044A7">
              <w:rPr>
                <w:rFonts w:ascii="Times New Roman" w:hAnsi="Times New Roman" w:cs="Times New Roman"/>
                <w:noProof/>
                <w:sz w:val="18"/>
                <w:szCs w:val="18"/>
              </w:rPr>
              <w:t>(62)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7B7BB25C" w14:textId="77777777" w:rsidTr="00EF0C6A">
        <w:tc>
          <w:tcPr>
            <w:tcW w:w="974" w:type="dxa"/>
          </w:tcPr>
          <w:p w14:paraId="643EFA46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143FD2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05" w:type="dxa"/>
          </w:tcPr>
          <w:p w14:paraId="26E146D0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caps/>
                <w:color w:val="2E74B5" w:themeColor="accent1" w:themeShade="BF"/>
                <w:sz w:val="24"/>
                <w:szCs w:val="24"/>
                <w:lang w:eastAsia="en-AU" w:bidi="ar-SA"/>
              </w:rPr>
              <w:t>N/A</w:t>
            </w:r>
          </w:p>
        </w:tc>
        <w:tc>
          <w:tcPr>
            <w:tcW w:w="805" w:type="dxa"/>
          </w:tcPr>
          <w:p w14:paraId="2B66662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5" w:type="dxa"/>
          </w:tcPr>
          <w:p w14:paraId="12693EFC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6AA1FD18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637780B8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7A920E79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C45911" w:themeColor="accent2" w:themeShade="BF"/>
                <w:sz w:val="24"/>
                <w:szCs w:val="24"/>
                <w:lang w:eastAsia="en-AU" w:bidi="ar-SA"/>
              </w:rPr>
              <w:t>U/C</w:t>
            </w:r>
          </w:p>
        </w:tc>
        <w:tc>
          <w:tcPr>
            <w:tcW w:w="943" w:type="dxa"/>
          </w:tcPr>
          <w:p w14:paraId="50422CE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C45911" w:themeColor="accent2" w:themeShade="BF"/>
                <w:sz w:val="24"/>
                <w:szCs w:val="24"/>
                <w:lang w:eastAsia="en-AU" w:bidi="ar-SA"/>
              </w:rPr>
              <w:t>U/C</w:t>
            </w:r>
          </w:p>
        </w:tc>
        <w:tc>
          <w:tcPr>
            <w:tcW w:w="1053" w:type="dxa"/>
          </w:tcPr>
          <w:p w14:paraId="15C2220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992" w:type="dxa"/>
          </w:tcPr>
          <w:p w14:paraId="53A0BE56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709" w:type="dxa"/>
          </w:tcPr>
          <w:p w14:paraId="58B2C7E0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836" w:type="dxa"/>
          </w:tcPr>
          <w:p w14:paraId="5DAAC606" w14:textId="7B58985C" w:rsidR="000B67B5" w:rsidRPr="000B67B5" w:rsidRDefault="000B67B5" w:rsidP="006044A7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Moady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</w:t>
            </w: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044A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ady&lt;/Author&gt;&lt;Year&gt;2021&lt;/Year&gt;&lt;RecNum&gt;111&lt;/RecNum&gt;&lt;DisplayText&gt;(63)&lt;/DisplayText&gt;&lt;record&gt;&lt;rec-number&gt;111&lt;/rec-number&gt;&lt;foreign-keys&gt;&lt;key app="EN" db-id="vrs9sz2fl5pxaieps9f5e9rds0zt95rftxxe" timestamp="1656477585"&gt;111&lt;/key&gt;&lt;/foreign-keys&gt;&lt;ref-type name="Journal Article"&gt;17&lt;/ref-type&gt;&lt;contributors&gt;&lt;authors&gt;&lt;author&gt;Moady, G.&lt;/author&gt;&lt;author&gt;Atar, S.&lt;/author&gt;&lt;/authors&gt;&lt;/contributors&gt;&lt;auth-address&gt;Department of Cardiology, Galilee Medical Center, Nahariya, Israel.&amp;#xD;Faculty of Medicine in the Galilee, Bar-Ilan University, Safed, Israel.&lt;/auth-address&gt;&lt;titles&gt;&lt;title&gt;Quarantine-induced Stress Cardiomyopathy (Takotsubo syndrome) during the COVID-19 pandemic&lt;/title&gt;&lt;secondary-title&gt;Isr Med Assoc J&lt;/secondary-title&gt;&lt;/titles&gt;&lt;periodical&gt;&lt;full-title&gt;Isr Med Assoc J&lt;/full-title&gt;&lt;/periodical&gt;&lt;pages&gt;149-152&lt;/pages&gt;&lt;volume&gt;23&lt;/volume&gt;&lt;number&gt;3&lt;/number&gt;&lt;edition&gt;2021/03/19&lt;/edition&gt;&lt;keywords&gt;&lt;keyword&gt;Aged&lt;/keyword&gt;&lt;keyword&gt;Aged, 80 and over&lt;/keyword&gt;&lt;keyword&gt;COVID-19/epidemiology/*psychology&lt;/keyword&gt;&lt;keyword&gt;Coronary Angiography/methods&lt;/keyword&gt;&lt;keyword&gt;Diagnosis, Differential&lt;/keyword&gt;&lt;keyword&gt;Echocardiography/*methods&lt;/keyword&gt;&lt;keyword&gt;Electrocardiography/methods&lt;/keyword&gt;&lt;keyword&gt;Female&lt;/keyword&gt;&lt;keyword&gt;*Heart Ventricles/diagnostic imaging/physiopathology&lt;/keyword&gt;&lt;keyword&gt;Humans&lt;/keyword&gt;&lt;keyword&gt;Patient Care Management/methods&lt;/keyword&gt;&lt;keyword&gt;Quarantine/psychology&lt;/keyword&gt;&lt;keyword&gt;SARS-CoV-2&lt;/keyword&gt;&lt;keyword&gt;*Stress, Psychological/epidemiology/etiology/physiopathology/prevention &amp;amp; control&lt;/keyword&gt;&lt;keyword&gt;*Takotsubo Cardiomyopathy/diagnosis/physiopathology/psychology/therapy&lt;/keyword&gt;&lt;keyword&gt;Treatment Outcome&lt;/keyword&gt;&lt;/keywords&gt;&lt;dates&gt;&lt;year&gt;2021&lt;/year&gt;&lt;pub-dates&gt;&lt;date&gt;Mar&lt;/date&gt;&lt;/pub-dates&gt;&lt;/dates&gt;&lt;isbn&gt;1565-1088 (Print)&lt;/isbn&gt;&lt;accession-num&gt;33734626&lt;/accession-num&gt;&lt;urls&gt;&lt;/urls&gt;&lt;remote-database-provider&gt;NLM&lt;/remote-database-provider&gt;&lt;language&gt;eng&lt;/language&gt;&lt;/record&gt;&lt;/Cite&gt;&lt;/EndNote&gt;</w:instrTex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044A7">
              <w:rPr>
                <w:rFonts w:ascii="Times New Roman" w:hAnsi="Times New Roman" w:cs="Times New Roman"/>
                <w:noProof/>
                <w:sz w:val="18"/>
                <w:szCs w:val="18"/>
              </w:rPr>
              <w:t>(63)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236BF0E3" w14:textId="77777777" w:rsidTr="00EF0C6A">
        <w:tc>
          <w:tcPr>
            <w:tcW w:w="974" w:type="dxa"/>
          </w:tcPr>
          <w:p w14:paraId="53767FFD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18DD76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7</w:t>
            </w:r>
          </w:p>
        </w:tc>
        <w:tc>
          <w:tcPr>
            <w:tcW w:w="805" w:type="dxa"/>
          </w:tcPr>
          <w:p w14:paraId="48F4B575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caps/>
                <w:color w:val="2E74B5" w:themeColor="accent1" w:themeShade="BF"/>
                <w:sz w:val="24"/>
                <w:szCs w:val="24"/>
                <w:lang w:eastAsia="en-AU" w:bidi="ar-SA"/>
              </w:rPr>
              <w:lastRenderedPageBreak/>
              <w:t>N/A</w:t>
            </w:r>
          </w:p>
        </w:tc>
        <w:tc>
          <w:tcPr>
            <w:tcW w:w="805" w:type="dxa"/>
          </w:tcPr>
          <w:p w14:paraId="6EE22F2E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5" w:type="dxa"/>
          </w:tcPr>
          <w:p w14:paraId="7638E434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7F979FB0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76D62C6E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11735DCB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C45911" w:themeColor="accent2" w:themeShade="BF"/>
                <w:sz w:val="24"/>
                <w:szCs w:val="24"/>
                <w:lang w:eastAsia="en-AU" w:bidi="ar-SA"/>
              </w:rPr>
              <w:t>U/C</w:t>
            </w:r>
          </w:p>
        </w:tc>
        <w:tc>
          <w:tcPr>
            <w:tcW w:w="943" w:type="dxa"/>
          </w:tcPr>
          <w:p w14:paraId="11E1E288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C45911" w:themeColor="accent2" w:themeShade="BF"/>
                <w:sz w:val="24"/>
                <w:szCs w:val="24"/>
                <w:lang w:eastAsia="en-AU" w:bidi="ar-SA"/>
              </w:rPr>
              <w:t>U/C</w:t>
            </w:r>
          </w:p>
        </w:tc>
        <w:tc>
          <w:tcPr>
            <w:tcW w:w="1053" w:type="dxa"/>
          </w:tcPr>
          <w:p w14:paraId="21BC2E36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992" w:type="dxa"/>
          </w:tcPr>
          <w:p w14:paraId="4B4586F0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709" w:type="dxa"/>
          </w:tcPr>
          <w:p w14:paraId="45567D4E" w14:textId="77777777" w:rsidR="000B67B5" w:rsidRPr="000B67B5" w:rsidRDefault="000B67B5" w:rsidP="007D1B2D">
            <w:pPr>
              <w:jc w:val="center"/>
              <w:rPr>
                <w:color w:val="00B050"/>
                <w:sz w:val="32"/>
                <w:szCs w:val="32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836" w:type="dxa"/>
          </w:tcPr>
          <w:p w14:paraId="2211E431" w14:textId="18DEB1F6" w:rsidR="000B67B5" w:rsidRPr="000B67B5" w:rsidRDefault="000B67B5" w:rsidP="006044A7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Kir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</w:t>
            </w: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044A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r&lt;/Author&gt;&lt;Year&gt;2021&lt;/Year&gt;&lt;RecNum&gt;9&lt;/RecNum&gt;&lt;DisplayText&gt;(64)&lt;/DisplayText&gt;&lt;record&gt;&lt;rec-number&gt;9&lt;/rec-number&gt;&lt;foreign-keys&gt;&lt;key app="EN" db-id="vrs9sz2fl5pxaieps9f5e9rds0zt95rftxxe" timestamp="1655531418"&gt;9&lt;/key&gt;&lt;/foreign-keys&gt;&lt;ref-type name="Journal Article"&gt;17&lt;/ref-type&gt;&lt;contributors&gt;&lt;authors&gt;&lt;author&gt;Kir, D.&lt;/author&gt;&lt;author&gt;Beer, N.&lt;/author&gt;&lt;author&gt;De Marchena, E. J.&lt;/author&gt;&lt;/authors&gt;&lt;/contributors&gt;&lt;auth-address&gt;Division of Cardiology, Department of Medicine, University of Miami Miller School of Medicine, Miami, Florida, USA.&lt;/auth-address&gt;&lt;titles&gt;&lt;title&gt;Takotsubo cardiomyopathy caused by emotional stressors in the coronavirus disease 2019 (COVID-19) pandemic era&lt;/title&gt;&lt;secondary-title&gt;J Card Surg&lt;/secondary-title&gt;&lt;/titles&gt;&lt;periodical&gt;&lt;full-title&gt;J Card Surg&lt;/full-title&gt;&lt;/periodical&gt;&lt;pages&gt;764-769&lt;/pages&gt;&lt;volume&gt;36&lt;/volume&gt;&lt;number&gt;2&lt;/number&gt;&lt;edition&gt;2020/12/19&lt;/edition&gt;&lt;keywords&gt;&lt;keyword&gt;Aged&lt;/keyword&gt;&lt;keyword&gt;Aged, 80 and over&lt;/keyword&gt;&lt;keyword&gt;COVID-19/*complications/epidemiology&lt;/keyword&gt;&lt;keyword&gt;*Electrocardiography&lt;/keyword&gt;&lt;keyword&gt;Female&lt;/keyword&gt;&lt;keyword&gt;Humans&lt;/keyword&gt;&lt;keyword&gt;Pandemics&lt;/keyword&gt;&lt;keyword&gt;*Psychological Distress&lt;/keyword&gt;&lt;keyword&gt;SARS-CoV-2&lt;/keyword&gt;&lt;keyword&gt;Stress, Psychological/*complications/psychology&lt;/keyword&gt;&lt;keyword&gt;Takotsubo Cardiomyopathy/diagnosis/*etiology/psychology&lt;/keyword&gt;&lt;keyword&gt;coronavirus/COVID-19&lt;/keyword&gt;&lt;keyword&gt;emotional stressors&lt;/keyword&gt;&lt;keyword&gt;pandemic&lt;/keyword&gt;&lt;keyword&gt;stress cardiomyopathy&lt;/keyword&gt;&lt;/keywords&gt;&lt;dates&gt;&lt;year&gt;2021&lt;/year&gt;&lt;pub-dates&gt;&lt;date&gt;Feb&lt;/date&gt;&lt;/pub-dates&gt;&lt;/dates&gt;&lt;isbn&gt;0886-0440&lt;/isbn&gt;&lt;accession-num&gt;33336409&lt;/accession-num&gt;&lt;urls&gt;&lt;/urls&gt;&lt;electronic-resource-num&gt;10.1111/jocs.15251&lt;/electronic-resource-num&gt;&lt;remote-database-provider&gt;NLM&lt;/remote-database-provider&gt;&lt;language&gt;eng&lt;/language&gt;&lt;/record&gt;&lt;/Cite&gt;&lt;/EndNote&gt;</w:instrTex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044A7">
              <w:rPr>
                <w:rFonts w:ascii="Times New Roman" w:hAnsi="Times New Roman" w:cs="Times New Roman"/>
                <w:noProof/>
                <w:sz w:val="18"/>
                <w:szCs w:val="18"/>
              </w:rPr>
              <w:t>(64)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0B67B5" w:rsidRPr="000B67B5" w14:paraId="4B5967AE" w14:textId="77777777" w:rsidTr="00EF0C6A">
        <w:tc>
          <w:tcPr>
            <w:tcW w:w="974" w:type="dxa"/>
          </w:tcPr>
          <w:p w14:paraId="7F04FA12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FA7AEC" w14:textId="77777777" w:rsidR="000B67B5" w:rsidRPr="000B67B5" w:rsidRDefault="000B67B5" w:rsidP="007D1B2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67B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05" w:type="dxa"/>
          </w:tcPr>
          <w:p w14:paraId="304AAFA3" w14:textId="77777777" w:rsidR="000B67B5" w:rsidRPr="000B67B5" w:rsidRDefault="000B67B5" w:rsidP="007D1B2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0B67B5">
              <w:rPr>
                <w:rFonts w:ascii="Calibri" w:eastAsia="Calibri" w:hAnsi="Calibri" w:cs="Arial"/>
                <w:caps/>
                <w:color w:val="2E74B5" w:themeColor="accent1" w:themeShade="BF"/>
                <w:sz w:val="24"/>
                <w:szCs w:val="24"/>
                <w:lang w:eastAsia="en-AU" w:bidi="ar-SA"/>
              </w:rPr>
              <w:t>N/A</w:t>
            </w:r>
          </w:p>
        </w:tc>
        <w:tc>
          <w:tcPr>
            <w:tcW w:w="805" w:type="dxa"/>
          </w:tcPr>
          <w:p w14:paraId="3C40DC74" w14:textId="77777777" w:rsidR="000B67B5" w:rsidRPr="000B67B5" w:rsidRDefault="000B67B5" w:rsidP="007D1B2D">
            <w:pPr>
              <w:jc w:val="center"/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5" w:type="dxa"/>
          </w:tcPr>
          <w:p w14:paraId="1F56189F" w14:textId="77777777" w:rsidR="000B67B5" w:rsidRPr="000B67B5" w:rsidRDefault="000B67B5" w:rsidP="007D1B2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44FB545E" w14:textId="77777777" w:rsidR="000B67B5" w:rsidRPr="000B67B5" w:rsidRDefault="000B67B5" w:rsidP="007D1B2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78E0745C" w14:textId="77777777" w:rsidR="000B67B5" w:rsidRPr="000B67B5" w:rsidRDefault="000B67B5" w:rsidP="007D1B2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55DCE1EF" w14:textId="77777777" w:rsidR="000B67B5" w:rsidRPr="000B67B5" w:rsidRDefault="000B67B5" w:rsidP="007D1B2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C45911" w:themeColor="accent2" w:themeShade="BF"/>
                <w:sz w:val="24"/>
                <w:szCs w:val="24"/>
                <w:lang w:eastAsia="en-AU" w:bidi="ar-SA"/>
              </w:rPr>
              <w:t>U/C</w:t>
            </w:r>
          </w:p>
        </w:tc>
        <w:tc>
          <w:tcPr>
            <w:tcW w:w="943" w:type="dxa"/>
          </w:tcPr>
          <w:p w14:paraId="15D4790D" w14:textId="77777777" w:rsidR="000B67B5" w:rsidRPr="000B67B5" w:rsidRDefault="000B67B5" w:rsidP="007D1B2D">
            <w:pPr>
              <w:jc w:val="center"/>
              <w:rPr>
                <w:rFonts w:ascii="Calibri" w:eastAsia="Calibri" w:hAnsi="Calibri" w:cs="Arial"/>
                <w:b/>
                <w:caps/>
                <w:color w:val="C45911" w:themeColor="accent2" w:themeShade="BF"/>
                <w:sz w:val="24"/>
                <w:szCs w:val="24"/>
                <w:lang w:eastAsia="en-AU" w:bidi="ar-SA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C45911" w:themeColor="accent2" w:themeShade="BF"/>
                <w:sz w:val="24"/>
                <w:szCs w:val="24"/>
                <w:lang w:eastAsia="en-AU" w:bidi="ar-SA"/>
              </w:rPr>
              <w:t>U/C</w:t>
            </w:r>
          </w:p>
        </w:tc>
        <w:tc>
          <w:tcPr>
            <w:tcW w:w="1053" w:type="dxa"/>
          </w:tcPr>
          <w:p w14:paraId="1334986E" w14:textId="77777777" w:rsidR="000B67B5" w:rsidRPr="000B67B5" w:rsidRDefault="000B67B5" w:rsidP="007D1B2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992" w:type="dxa"/>
          </w:tcPr>
          <w:p w14:paraId="63C869FB" w14:textId="77777777" w:rsidR="000B67B5" w:rsidRPr="000B67B5" w:rsidRDefault="000B67B5" w:rsidP="007D1B2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  <w:sym w:font="Wingdings" w:char="F0FB"/>
            </w:r>
          </w:p>
        </w:tc>
        <w:tc>
          <w:tcPr>
            <w:tcW w:w="709" w:type="dxa"/>
          </w:tcPr>
          <w:p w14:paraId="1A96C0F7" w14:textId="77777777" w:rsidR="000B67B5" w:rsidRPr="000B67B5" w:rsidRDefault="000B67B5" w:rsidP="007D1B2D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0B67B5"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  <w:sym w:font="Wingdings" w:char="F0FC"/>
            </w:r>
          </w:p>
        </w:tc>
        <w:tc>
          <w:tcPr>
            <w:tcW w:w="1836" w:type="dxa"/>
          </w:tcPr>
          <w:p w14:paraId="24758419" w14:textId="0A5E1A8E" w:rsidR="000B67B5" w:rsidRPr="000B67B5" w:rsidRDefault="000B67B5" w:rsidP="006044A7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Vidula et al., 20</w:t>
            </w:r>
            <w:r w:rsidRPr="000B67B5">
              <w:rPr>
                <w:rFonts w:ascii="Times New Roman" w:hAnsi="Times New Roman" w:cs="Times New Roman"/>
                <w:sz w:val="18"/>
                <w:szCs w:val="18"/>
                <w:rtl/>
              </w:rPr>
              <w:t>2</w:t>
            </w:r>
            <w:r w:rsidRPr="000B67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044A7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Vidula&lt;/Author&gt;&lt;Year&gt;2021&lt;/Year&gt;&lt;RecNum&gt;10&lt;/RecNum&gt;&lt;DisplayText&gt;(65)&lt;/DisplayText&gt;&lt;record&gt;&lt;rec-number&gt;10&lt;/rec-number&gt;&lt;foreign-keys&gt;&lt;key app="EN" db-id="vrs9sz2fl5pxaieps9f5e9rds0zt95rftxxe" timestamp="1655531486"&gt;10&lt;/key&gt;&lt;/foreign-keys&gt;&lt;ref-type name="Journal Article"&gt;17&lt;/ref-type&gt;&lt;contributors&gt;&lt;authors&gt;&lt;author&gt;Vidula, M. K.&lt;/author&gt;&lt;author&gt;Ambrose, M.&lt;/author&gt;&lt;author&gt;Glassberg, H.&lt;/author&gt;&lt;author&gt;Chokshi, N.&lt;/author&gt;&lt;author&gt;Chen, T.&lt;/author&gt;&lt;author&gt;Ferrari, V. A.&lt;/author&gt;&lt;author&gt;Han, Y.&lt;/author&gt;&lt;/authors&gt;&lt;/contributors&gt;&lt;auth-address&gt;Medicine/Cardiology, Hospital of the University of Pennsylvania, Philadelphia, USA.&lt;/auth-address&gt;&lt;titles&gt;&lt;title&gt;Myocarditis and Other Cardiovascular Complications of the mRNA-Based COVID-19 Vaccines&lt;/title&gt;&lt;secondary-title&gt;Cureus&lt;/secondary-title&gt;&lt;/titles&gt;&lt;periodical&gt;&lt;full-title&gt;Cureus&lt;/full-title&gt;&lt;/periodical&gt;&lt;pages&gt;e15576&lt;/pages&gt;&lt;volume&gt;13&lt;/volume&gt;&lt;number&gt;6&lt;/number&gt;&lt;edition&gt;2021/07/20&lt;/edition&gt;&lt;keywords&gt;&lt;keyword&gt;covid-19 disease&lt;/keyword&gt;&lt;keyword&gt;myocarditis&lt;/keyword&gt;&lt;keyword&gt;pericarditis&lt;/keyword&gt;&lt;keyword&gt;stress cardiomyopathy&lt;/keyword&gt;&lt;keyword&gt;vaccine&lt;/keyword&gt;&lt;keyword&gt;section.&lt;/keyword&gt;&lt;/keywords&gt;&lt;dates&gt;&lt;year&gt;2021&lt;/year&gt;&lt;pub-dates&gt;&lt;date&gt;Jun&lt;/date&gt;&lt;/pub-dates&gt;&lt;/dates&gt;&lt;isbn&gt;2168-8184 (Print)&amp;#xD;2168-8184&lt;/isbn&gt;&lt;accession-num&gt;34277198&lt;/accession-num&gt;&lt;urls&gt;&lt;/urls&gt;&lt;custom2&gt;PMC8270057&lt;/custom2&gt;&lt;electronic-resource-num&gt;10.7759/cureus.15576&lt;/electronic-resource-num&gt;&lt;remote-database-provider&gt;NLM&lt;/remote-database-provider&gt;&lt;language&gt;eng&lt;/language&gt;&lt;/record&gt;&lt;/Cite&gt;&lt;/EndNote&gt;</w:instrTex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044A7">
              <w:rPr>
                <w:rFonts w:ascii="Times New Roman" w:hAnsi="Times New Roman" w:cs="Times New Roman"/>
                <w:noProof/>
                <w:sz w:val="18"/>
                <w:szCs w:val="18"/>
              </w:rPr>
              <w:t>(65)</w:t>
            </w:r>
            <w:r w:rsidR="00C535C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535C0" w:rsidRPr="000B67B5" w14:paraId="3C118BAF" w14:textId="77777777" w:rsidTr="00EF0C6A">
        <w:tc>
          <w:tcPr>
            <w:tcW w:w="974" w:type="dxa"/>
          </w:tcPr>
          <w:p w14:paraId="714B812C" w14:textId="31721415" w:rsidR="00C535C0" w:rsidRPr="000B67B5" w:rsidRDefault="00C535C0" w:rsidP="00C535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05" w:type="dxa"/>
          </w:tcPr>
          <w:p w14:paraId="78A7697F" w14:textId="0079481E" w:rsidR="00C535C0" w:rsidRPr="000B67B5" w:rsidRDefault="00C535C0" w:rsidP="00C535C0">
            <w:pPr>
              <w:jc w:val="center"/>
              <w:rPr>
                <w:rFonts w:ascii="Calibri" w:eastAsia="Calibri" w:hAnsi="Calibri" w:cs="Arial"/>
                <w:caps/>
                <w:color w:val="2E74B5" w:themeColor="accent1" w:themeShade="BF"/>
                <w:sz w:val="24"/>
                <w:szCs w:val="24"/>
                <w:lang w:eastAsia="en-AU" w:bidi="ar-SA"/>
              </w:rPr>
            </w:pPr>
            <w:r w:rsidRPr="0046488B">
              <w:rPr>
                <w:rFonts w:ascii="Calibri" w:eastAsia="Calibri" w:hAnsi="Calibri" w:cs="Arial"/>
                <w:caps/>
                <w:color w:val="2E74B5" w:themeColor="accent1" w:themeShade="BF"/>
                <w:sz w:val="28"/>
                <w:szCs w:val="28"/>
                <w:lang w:eastAsia="en-AU" w:bidi="ar-SA"/>
              </w:rPr>
              <w:t>N/A</w:t>
            </w:r>
          </w:p>
        </w:tc>
        <w:tc>
          <w:tcPr>
            <w:tcW w:w="805" w:type="dxa"/>
          </w:tcPr>
          <w:p w14:paraId="4987185C" w14:textId="47D05C3F" w:rsidR="00C535C0" w:rsidRPr="000B67B5" w:rsidRDefault="00C535C0" w:rsidP="00C535C0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C81869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805" w:type="dxa"/>
          </w:tcPr>
          <w:p w14:paraId="5EBE5890" w14:textId="1F6FC351" w:rsidR="00C535C0" w:rsidRPr="000B67B5" w:rsidRDefault="00C535C0" w:rsidP="00C535C0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C81869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47586FAB" w14:textId="1DA4C4FB" w:rsidR="00C535C0" w:rsidRPr="000B67B5" w:rsidRDefault="00C535C0" w:rsidP="00C535C0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C81869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26C0C76B" w14:textId="5525A0C2" w:rsidR="00C535C0" w:rsidRPr="000B67B5" w:rsidRDefault="00C535C0" w:rsidP="00C535C0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C81869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804" w:type="dxa"/>
          </w:tcPr>
          <w:p w14:paraId="4CAF149C" w14:textId="1F950892" w:rsidR="00C535C0" w:rsidRPr="000B67B5" w:rsidRDefault="00C535C0" w:rsidP="00C535C0">
            <w:pPr>
              <w:jc w:val="center"/>
              <w:rPr>
                <w:rFonts w:ascii="Calibri" w:eastAsia="Calibri" w:hAnsi="Calibri" w:cs="Arial"/>
                <w:b/>
                <w:caps/>
                <w:color w:val="C45911" w:themeColor="accent2" w:themeShade="BF"/>
                <w:sz w:val="24"/>
                <w:szCs w:val="24"/>
                <w:lang w:eastAsia="en-AU" w:bidi="ar-SA"/>
              </w:rPr>
            </w:pPr>
            <w:r w:rsidRPr="00BE16A4">
              <w:rPr>
                <w:rFonts w:ascii="Calibri" w:eastAsia="Calibri" w:hAnsi="Calibri" w:cs="Arial"/>
                <w:b/>
                <w:caps/>
                <w:color w:val="C45911" w:themeColor="accent2" w:themeShade="BF"/>
                <w:sz w:val="28"/>
                <w:szCs w:val="28"/>
                <w:lang w:eastAsia="en-AU" w:bidi="ar-SA"/>
              </w:rPr>
              <w:t>U/C</w:t>
            </w:r>
          </w:p>
        </w:tc>
        <w:tc>
          <w:tcPr>
            <w:tcW w:w="943" w:type="dxa"/>
          </w:tcPr>
          <w:p w14:paraId="73B67C1C" w14:textId="33769791" w:rsidR="00C535C0" w:rsidRPr="000B67B5" w:rsidRDefault="00C535C0" w:rsidP="00C535C0">
            <w:pPr>
              <w:jc w:val="center"/>
              <w:rPr>
                <w:rFonts w:ascii="Calibri" w:eastAsia="Calibri" w:hAnsi="Calibri" w:cs="Arial"/>
                <w:b/>
                <w:caps/>
                <w:color w:val="C45911" w:themeColor="accent2" w:themeShade="BF"/>
                <w:sz w:val="24"/>
                <w:szCs w:val="24"/>
                <w:lang w:eastAsia="en-AU" w:bidi="ar-SA"/>
              </w:rPr>
            </w:pPr>
            <w:r w:rsidRPr="00BE16A4">
              <w:rPr>
                <w:rFonts w:ascii="Calibri" w:eastAsia="Calibri" w:hAnsi="Calibri" w:cs="Arial"/>
                <w:b/>
                <w:caps/>
                <w:color w:val="C45911" w:themeColor="accent2" w:themeShade="BF"/>
                <w:sz w:val="28"/>
                <w:szCs w:val="28"/>
                <w:lang w:eastAsia="en-AU" w:bidi="ar-SA"/>
              </w:rPr>
              <w:t>U/C</w:t>
            </w:r>
          </w:p>
        </w:tc>
        <w:tc>
          <w:tcPr>
            <w:tcW w:w="1053" w:type="dxa"/>
          </w:tcPr>
          <w:p w14:paraId="3AC43D67" w14:textId="67A156F0" w:rsidR="00C535C0" w:rsidRPr="000B67B5" w:rsidRDefault="00C535C0" w:rsidP="00C535C0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C81869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992" w:type="dxa"/>
          </w:tcPr>
          <w:p w14:paraId="15745C61" w14:textId="3391170C" w:rsidR="00C535C0" w:rsidRPr="000B67B5" w:rsidRDefault="00C535C0" w:rsidP="00C535C0">
            <w:pPr>
              <w:jc w:val="center"/>
              <w:rPr>
                <w:rFonts w:ascii="Calibri" w:eastAsia="Calibri" w:hAnsi="Calibri" w:cs="Arial"/>
                <w:b/>
                <w:caps/>
                <w:color w:val="FF0000"/>
                <w:sz w:val="32"/>
                <w:szCs w:val="32"/>
                <w:lang w:eastAsia="en-AU" w:bidi="ar-SA"/>
              </w:rPr>
            </w:pPr>
            <w:r w:rsidRPr="00C81869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709" w:type="dxa"/>
          </w:tcPr>
          <w:p w14:paraId="2C08C56A" w14:textId="602DE360" w:rsidR="00C535C0" w:rsidRPr="000B67B5" w:rsidRDefault="00C535C0" w:rsidP="00C535C0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C81869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1836" w:type="dxa"/>
          </w:tcPr>
          <w:p w14:paraId="5B78C6AB" w14:textId="3A572707" w:rsidR="00C535C0" w:rsidRPr="005C25DB" w:rsidRDefault="00C535C0" w:rsidP="006044A7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25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tor et al., 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604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Tutor&lt;/Author&gt;&lt;Year&gt;2021&lt;/Year&gt;&lt;RecNum&gt;102&lt;/RecNum&gt;&lt;DisplayText&gt;(66)&lt;/DisplayText&gt;&lt;record&gt;&lt;rec-number&gt;102&lt;/rec-number&gt;&lt;foreign-keys&gt;&lt;key app="EN" db-id="vrs9sz2fl5pxaieps9f5e9rds0zt95rftxxe" timestamp="1656477163"&gt;102&lt;/key&gt;&lt;/foreign-keys&gt;&lt;ref-type name="Journal Article"&gt;17&lt;/ref-type&gt;&lt;contributors&gt;&lt;authors&gt;&lt;author&gt;Tutor, A.&lt;/author&gt;&lt;author&gt;Unis, G.&lt;/author&gt;&lt;author&gt;Ruiz, B.&lt;/author&gt;&lt;author&gt;Bolaji, O. A.&lt;/author&gt;&lt;author&gt;Bob-Manuel, T.&lt;/author&gt;&lt;/authors&gt;&lt;/contributors&gt;&lt;auth-address&gt;Department of Internal Medicine, Ochsner Health Foundation, New Orleans, LA.&amp;#xD;Department of Internal Medicine, Ochsner Health Foundation, New Orleans, LA; The University of Queensland Faculty of Medicine, Herston, Australia.&amp;#xD;Department of Internal Medicine, University of Maryland Capital Regional Medical Center, Largo, MD.&amp;#xD;Department of Internal Medicine, Ochsner Health Foundation, New Orleans, LA; Department of Cardiovascular Health, Ochsner Health Foundation, New Orleans, LA. Electronic address: brieflybob@gmail.com.&lt;/auth-address&gt;&lt;titles&gt;&lt;title&gt;Spectrum of Suspected Cardiomyopathy Due to COVID-19: A Case Series&lt;/title&gt;&lt;secondary-title&gt;Curr Probl Cardiol&lt;/secondary-title&gt;&lt;/titles&gt;&lt;periodical&gt;&lt;full-title&gt;Curr Probl Cardiol&lt;/full-title&gt;&lt;/periodical&gt;&lt;pages&gt;100926&lt;/pages&gt;&lt;volume&gt;46&lt;/volume&gt;&lt;number&gt;10&lt;/number&gt;&lt;edition&gt;2021/07/28&lt;/edition&gt;&lt;keywords&gt;&lt;keyword&gt;Aged, 80 and over&lt;/keyword&gt;&lt;keyword&gt;*covid-19&lt;/keyword&gt;&lt;keyword&gt;*Cardiomyopathies/diagnosis/epidemiology/etiology&lt;/keyword&gt;&lt;keyword&gt;Echocardiography&lt;/keyword&gt;&lt;keyword&gt;Humans&lt;/keyword&gt;&lt;keyword&gt;Male&lt;/keyword&gt;&lt;keyword&gt;Pandemics&lt;/keyword&gt;&lt;keyword&gt;SARS-CoV-2&lt;/keyword&gt;&lt;/keywords&gt;&lt;dates&gt;&lt;year&gt;2021&lt;/year&gt;&lt;pub-dates&gt;&lt;date&gt;Oct&lt;/date&gt;&lt;/pub-dates&gt;&lt;/dates&gt;&lt;isbn&gt;0146-2806 (Print)&amp;#xD;0146-2806&lt;/isbn&gt;&lt;accession-num&gt;34311983&lt;/accession-num&gt;&lt;urls&gt;&lt;/urls&gt;&lt;custom2&gt;PMC8254392&lt;/custom2&gt;&lt;electronic-resource-num&gt;10.1016/j.cpcardiol.2021.10092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6044A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66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678A349E" w14:textId="77777777" w:rsidR="00C535C0" w:rsidRPr="000B67B5" w:rsidRDefault="00C535C0" w:rsidP="00C535C0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58EDA83" w14:textId="323EBA7F" w:rsidR="000B67B5" w:rsidRDefault="00EF0C6A">
      <w:pPr>
        <w:bidi w:val="0"/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</w:pPr>
      <w:r w:rsidRPr="000B67B5"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  <w:t>Yes=</w:t>
      </w:r>
      <w:r w:rsidRPr="000B67B5"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  <w:sym w:font="Wingdings" w:char="F0FC"/>
      </w:r>
      <w:r w:rsidRPr="000B67B5"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  <w:tab/>
        <w:t>No=</w:t>
      </w:r>
      <w:r w:rsidRPr="000B67B5"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  <w:sym w:font="Wingdings" w:char="F0FB"/>
      </w:r>
      <w:r w:rsidRPr="000B67B5"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  <w:tab/>
        <w:t xml:space="preserve">       Unclear=U/C</w:t>
      </w:r>
      <w:r w:rsidRPr="000B67B5"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  <w:tab/>
        <w:t xml:space="preserve">      Not applicable=N/A</w:t>
      </w:r>
    </w:p>
    <w:p w14:paraId="2B8564EB" w14:textId="77777777" w:rsidR="00EF0C6A" w:rsidRPr="000B67B5" w:rsidRDefault="00EF0C6A" w:rsidP="00EF0C6A">
      <w:pPr>
        <w:bidi w:val="0"/>
        <w:rPr>
          <w:sz w:val="20"/>
          <w:szCs w:val="20"/>
        </w:rPr>
      </w:pPr>
    </w:p>
    <w:p w14:paraId="20C04DD8" w14:textId="77777777" w:rsidR="00181DAE" w:rsidRDefault="00181DAE">
      <w:pPr>
        <w:bidi w:val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016130FC" w14:textId="66EECEE1" w:rsidR="000B67B5" w:rsidRPr="000B67B5" w:rsidRDefault="00181DAE" w:rsidP="00EF0C6A">
      <w:pPr>
        <w:bidi w:val="0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Table S4</w:t>
      </w:r>
      <w:r w:rsidR="000B67B5" w:rsidRPr="00EF0C6A">
        <w:rPr>
          <w:b/>
          <w:bCs/>
          <w:sz w:val="20"/>
          <w:szCs w:val="20"/>
        </w:rPr>
        <w:t>.</w:t>
      </w:r>
      <w:r w:rsidR="00EF0C6A" w:rsidRPr="00EF0C6A">
        <w:rPr>
          <w:sz w:val="20"/>
          <w:szCs w:val="20"/>
        </w:rPr>
        <w:t xml:space="preserve"> </w:t>
      </w:r>
      <w:r w:rsidR="00EF0C6A">
        <w:rPr>
          <w:sz w:val="20"/>
          <w:szCs w:val="20"/>
        </w:rPr>
        <w:t xml:space="preserve">Quality assessment of the cohort study. </w:t>
      </w:r>
      <w:r w:rsidR="00EF0C6A" w:rsidRPr="000B67B5">
        <w:rPr>
          <w:sz w:val="20"/>
          <w:szCs w:val="20"/>
        </w:rPr>
        <w:t xml:space="preserve"> </w:t>
      </w:r>
      <w:r w:rsidR="000B67B5" w:rsidRPr="000B67B5">
        <w:rPr>
          <w:sz w:val="20"/>
          <w:szCs w:val="20"/>
        </w:rPr>
        <w:t xml:space="preserve"> </w:t>
      </w:r>
    </w:p>
    <w:tbl>
      <w:tblPr>
        <w:tblStyle w:val="TableGrid"/>
        <w:bidiVisual/>
        <w:tblW w:w="0" w:type="auto"/>
        <w:tblInd w:w="-342" w:type="dxa"/>
        <w:tblLook w:val="04A0" w:firstRow="1" w:lastRow="0" w:firstColumn="1" w:lastColumn="0" w:noHBand="0" w:noVBand="1"/>
      </w:tblPr>
      <w:tblGrid>
        <w:gridCol w:w="830"/>
        <w:gridCol w:w="830"/>
        <w:gridCol w:w="830"/>
        <w:gridCol w:w="830"/>
        <w:gridCol w:w="830"/>
        <w:gridCol w:w="831"/>
        <w:gridCol w:w="831"/>
        <w:gridCol w:w="831"/>
        <w:gridCol w:w="831"/>
        <w:gridCol w:w="831"/>
        <w:gridCol w:w="831"/>
        <w:gridCol w:w="831"/>
        <w:gridCol w:w="831"/>
      </w:tblGrid>
      <w:tr w:rsidR="000B67B5" w:rsidRPr="000B67B5" w14:paraId="2325004D" w14:textId="77777777" w:rsidTr="000B67B5">
        <w:trPr>
          <w:trHeight w:val="7075"/>
        </w:trPr>
        <w:tc>
          <w:tcPr>
            <w:tcW w:w="830" w:type="dxa"/>
            <w:textDirection w:val="btLr"/>
          </w:tcPr>
          <w:p w14:paraId="69C9599A" w14:textId="43B1ACC9" w:rsidR="000B67B5" w:rsidRPr="000B67B5" w:rsidRDefault="000B67B5" w:rsidP="000B67B5">
            <w:pPr>
              <w:spacing w:before="100" w:beforeAutospacing="1" w:after="480"/>
              <w:ind w:left="113" w:right="113"/>
              <w:jc w:val="center"/>
              <w:rPr>
                <w:rFonts w:ascii="Andalus" w:eastAsia="Calibri" w:hAnsi="Andalus" w:cs="Andalus"/>
                <w:color w:val="4D4D4F"/>
                <w:sz w:val="24"/>
                <w:szCs w:val="24"/>
                <w:lang w:val="en-NZ" w:eastAsia="en-AU" w:bidi="ar-SA"/>
              </w:rPr>
            </w:pPr>
            <w:r w:rsidRPr="000B67B5">
              <w:rPr>
                <w:rFonts w:ascii="Andalus" w:eastAsia="Calibri" w:hAnsi="Andalus" w:cs="Andalus"/>
                <w:color w:val="4D4D4F"/>
                <w:sz w:val="24"/>
                <w:szCs w:val="24"/>
                <w:lang w:val="en-NZ" w:eastAsia="en-AU" w:bidi="ar-SA"/>
              </w:rPr>
              <w:t>Overall appraisal</w:t>
            </w:r>
          </w:p>
        </w:tc>
        <w:tc>
          <w:tcPr>
            <w:tcW w:w="830" w:type="dxa"/>
            <w:textDirection w:val="btLr"/>
          </w:tcPr>
          <w:p w14:paraId="3DA26344" w14:textId="123E7F94" w:rsidR="000B67B5" w:rsidRPr="000B67B5" w:rsidRDefault="000B67B5" w:rsidP="000B67B5">
            <w:pPr>
              <w:spacing w:before="100" w:beforeAutospacing="1" w:after="480"/>
              <w:ind w:left="113" w:right="113"/>
              <w:jc w:val="center"/>
              <w:rPr>
                <w:rFonts w:ascii="Andalus" w:eastAsia="Calibri" w:hAnsi="Andalus" w:cs="Andalus"/>
                <w:color w:val="4D4D4F"/>
                <w:sz w:val="24"/>
                <w:szCs w:val="24"/>
                <w:lang w:val="en-NZ" w:eastAsia="en-AU" w:bidi="ar-SA"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 xml:space="preserve">11. </w:t>
            </w:r>
            <w:r w:rsidRPr="000B67B5">
              <w:rPr>
                <w:rFonts w:ascii="Calibri" w:eastAsia="Times New Roman" w:hAnsi="Calibri"/>
                <w:color w:val="000000" w:themeColor="text1"/>
                <w:sz w:val="20"/>
                <w:szCs w:val="18"/>
                <w:lang w:val="en-NZ" w:eastAsia="en-NZ" w:bidi="ar-SA"/>
              </w:rPr>
              <w:t xml:space="preserve">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Was appropriate statistical analysis used?</w:t>
            </w:r>
          </w:p>
        </w:tc>
        <w:tc>
          <w:tcPr>
            <w:tcW w:w="830" w:type="dxa"/>
            <w:textDirection w:val="btLr"/>
          </w:tcPr>
          <w:p w14:paraId="343867E2" w14:textId="02B0FB1B" w:rsidR="000B67B5" w:rsidRPr="000B67B5" w:rsidRDefault="000B67B5" w:rsidP="000B67B5">
            <w:pPr>
              <w:spacing w:before="100" w:beforeAutospacing="1" w:after="480"/>
              <w:ind w:left="113" w:right="113"/>
              <w:jc w:val="center"/>
              <w:rPr>
                <w:rFonts w:ascii="Andalus" w:eastAsia="Calibri" w:hAnsi="Andalus" w:cs="Andalus"/>
                <w:color w:val="4D4D4F"/>
                <w:sz w:val="24"/>
                <w:szCs w:val="24"/>
                <w:lang w:val="en-NZ" w:eastAsia="en-AU" w:bidi="ar-SA"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 xml:space="preserve">10. </w:t>
            </w:r>
            <w:r w:rsidRPr="000B67B5">
              <w:rPr>
                <w:rFonts w:ascii="Calibri" w:eastAsia="Times New Roman" w:hAnsi="Calibri"/>
                <w:color w:val="000000" w:themeColor="text1"/>
                <w:sz w:val="20"/>
                <w:szCs w:val="18"/>
                <w:lang w:val="en-NZ" w:eastAsia="en-NZ" w:bidi="ar-SA"/>
              </w:rPr>
              <w:t xml:space="preserve">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Were strategies to address incomplete follow up utilized?</w:t>
            </w:r>
          </w:p>
        </w:tc>
        <w:tc>
          <w:tcPr>
            <w:tcW w:w="830" w:type="dxa"/>
            <w:textDirection w:val="btLr"/>
          </w:tcPr>
          <w:p w14:paraId="3895CF42" w14:textId="75A630E4" w:rsidR="000B67B5" w:rsidRPr="000B67B5" w:rsidRDefault="000B67B5" w:rsidP="000B67B5">
            <w:pPr>
              <w:spacing w:before="100" w:beforeAutospacing="1" w:after="480"/>
              <w:ind w:left="113" w:right="113"/>
              <w:jc w:val="center"/>
              <w:rPr>
                <w:rFonts w:ascii="Andalus" w:hAnsi="Andalus" w:cs="Andalus"/>
                <w:sz w:val="24"/>
                <w:szCs w:val="24"/>
                <w:rtl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 xml:space="preserve">9. </w:t>
            </w:r>
            <w:r w:rsidRPr="000B67B5">
              <w:rPr>
                <w:rFonts w:ascii="Calibri" w:eastAsia="Times New Roman" w:hAnsi="Calibri"/>
                <w:color w:val="000000" w:themeColor="text1"/>
                <w:sz w:val="20"/>
                <w:szCs w:val="18"/>
                <w:lang w:val="en-NZ" w:eastAsia="en-NZ" w:bidi="ar-SA"/>
              </w:rPr>
              <w:t xml:space="preserve">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Was follow up complete, and if not, were the reasons to loss to follow up described and explored?</w:t>
            </w:r>
          </w:p>
        </w:tc>
        <w:tc>
          <w:tcPr>
            <w:tcW w:w="830" w:type="dxa"/>
            <w:textDirection w:val="btLr"/>
          </w:tcPr>
          <w:p w14:paraId="663CD9BC" w14:textId="5D198CAB" w:rsidR="000B67B5" w:rsidRPr="000B67B5" w:rsidRDefault="000B67B5" w:rsidP="000B67B5">
            <w:pPr>
              <w:spacing w:before="100" w:beforeAutospacing="1" w:after="480"/>
              <w:ind w:left="113" w:right="113"/>
              <w:jc w:val="center"/>
              <w:rPr>
                <w:rFonts w:ascii="Andalus" w:hAnsi="Andalus" w:cs="Andalus"/>
                <w:sz w:val="24"/>
                <w:szCs w:val="24"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 xml:space="preserve">8. </w:t>
            </w:r>
            <w:r w:rsidRPr="000B67B5">
              <w:rPr>
                <w:rFonts w:ascii="Calibri" w:eastAsia="Times New Roman" w:hAnsi="Calibri"/>
                <w:color w:val="000000" w:themeColor="text1"/>
                <w:sz w:val="20"/>
                <w:szCs w:val="18"/>
                <w:lang w:val="en-NZ" w:eastAsia="en-NZ" w:bidi="ar-SA"/>
              </w:rPr>
              <w:t xml:space="preserve">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Was the follow up time reported and sufficient to be long enough for outcomes to occur?</w:t>
            </w:r>
          </w:p>
        </w:tc>
        <w:tc>
          <w:tcPr>
            <w:tcW w:w="831" w:type="dxa"/>
            <w:textDirection w:val="btLr"/>
          </w:tcPr>
          <w:p w14:paraId="4779FB6E" w14:textId="19ABD799" w:rsidR="000B67B5" w:rsidRPr="000B67B5" w:rsidRDefault="000B67B5" w:rsidP="000B67B5">
            <w:pPr>
              <w:spacing w:before="100" w:beforeAutospacing="1" w:after="480"/>
              <w:ind w:left="113" w:right="113"/>
              <w:jc w:val="center"/>
              <w:rPr>
                <w:rFonts w:ascii="Andalus" w:hAnsi="Andalus" w:cs="Andalus"/>
                <w:sz w:val="24"/>
                <w:szCs w:val="24"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 xml:space="preserve">7. </w:t>
            </w:r>
            <w:r w:rsidRPr="000B67B5">
              <w:rPr>
                <w:rFonts w:ascii="Calibri" w:eastAsia="Times New Roman" w:hAnsi="Calibri"/>
                <w:color w:val="000000" w:themeColor="text1"/>
                <w:sz w:val="20"/>
                <w:szCs w:val="18"/>
                <w:lang w:val="en-NZ" w:eastAsia="en-NZ" w:bidi="ar-SA"/>
              </w:rPr>
              <w:t xml:space="preserve">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Were the outcomes measured in a valid and reliable way?</w:t>
            </w:r>
          </w:p>
        </w:tc>
        <w:tc>
          <w:tcPr>
            <w:tcW w:w="831" w:type="dxa"/>
            <w:textDirection w:val="btLr"/>
          </w:tcPr>
          <w:p w14:paraId="2DAF87A6" w14:textId="337E4FBB" w:rsidR="000B67B5" w:rsidRPr="000B67B5" w:rsidRDefault="000B67B5" w:rsidP="000B67B5">
            <w:pPr>
              <w:spacing w:before="100" w:beforeAutospacing="1" w:after="480"/>
              <w:ind w:left="113" w:right="113"/>
              <w:jc w:val="center"/>
              <w:rPr>
                <w:rFonts w:ascii="Andalus" w:hAnsi="Andalus" w:cs="Andalus"/>
                <w:sz w:val="24"/>
                <w:szCs w:val="24"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 xml:space="preserve">6. </w:t>
            </w:r>
            <w:r w:rsidRPr="000B67B5">
              <w:rPr>
                <w:rFonts w:ascii="Calibri" w:eastAsia="Times New Roman" w:hAnsi="Calibri"/>
                <w:color w:val="000000" w:themeColor="text1"/>
                <w:sz w:val="20"/>
                <w:szCs w:val="18"/>
                <w:lang w:val="en-NZ" w:eastAsia="en-NZ" w:bidi="ar-SA"/>
              </w:rPr>
              <w:t xml:space="preserve">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Were the groups/participants free of the outcome at the start of the study (or at the moment of exposure)?</w:t>
            </w:r>
          </w:p>
        </w:tc>
        <w:tc>
          <w:tcPr>
            <w:tcW w:w="831" w:type="dxa"/>
            <w:textDirection w:val="btLr"/>
          </w:tcPr>
          <w:p w14:paraId="41F3B93B" w14:textId="258076F0" w:rsidR="000B67B5" w:rsidRPr="000B67B5" w:rsidRDefault="000B67B5" w:rsidP="000B67B5">
            <w:pPr>
              <w:spacing w:before="100" w:beforeAutospacing="1" w:after="480"/>
              <w:ind w:left="113" w:right="113"/>
              <w:jc w:val="center"/>
              <w:rPr>
                <w:rFonts w:ascii="Andalus" w:hAnsi="Andalus" w:cs="Andalus"/>
                <w:sz w:val="24"/>
                <w:szCs w:val="24"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 xml:space="preserve">5. </w:t>
            </w:r>
            <w:r w:rsidRPr="000B67B5">
              <w:rPr>
                <w:rFonts w:ascii="Calibri" w:eastAsia="Times New Roman" w:hAnsi="Calibri"/>
                <w:color w:val="000000" w:themeColor="text1"/>
                <w:sz w:val="20"/>
                <w:szCs w:val="18"/>
                <w:lang w:val="en-NZ" w:eastAsia="en-NZ" w:bidi="ar-SA"/>
              </w:rPr>
              <w:t xml:space="preserve">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Were strategies to deal with confounding factors stated?</w:t>
            </w:r>
          </w:p>
        </w:tc>
        <w:tc>
          <w:tcPr>
            <w:tcW w:w="831" w:type="dxa"/>
            <w:textDirection w:val="btLr"/>
          </w:tcPr>
          <w:p w14:paraId="3E15E2AD" w14:textId="09CB1F42" w:rsidR="000B67B5" w:rsidRPr="000B67B5" w:rsidRDefault="000B67B5" w:rsidP="000B67B5">
            <w:pPr>
              <w:spacing w:before="100" w:beforeAutospacing="1" w:after="480"/>
              <w:ind w:left="113" w:right="113"/>
              <w:jc w:val="center"/>
              <w:rPr>
                <w:rFonts w:ascii="Andalus" w:hAnsi="Andalus" w:cs="Andalus"/>
                <w:sz w:val="24"/>
                <w:szCs w:val="24"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 xml:space="preserve">4. </w:t>
            </w:r>
            <w:r w:rsidRPr="000B67B5">
              <w:rPr>
                <w:rFonts w:ascii="Calibri" w:eastAsia="Times New Roman" w:hAnsi="Calibri"/>
                <w:color w:val="000000" w:themeColor="text1"/>
                <w:sz w:val="20"/>
                <w:szCs w:val="18"/>
                <w:lang w:val="en-NZ" w:eastAsia="en-NZ" w:bidi="ar-SA"/>
              </w:rPr>
              <w:t xml:space="preserve">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Were confounding factors identified?</w:t>
            </w:r>
          </w:p>
        </w:tc>
        <w:tc>
          <w:tcPr>
            <w:tcW w:w="831" w:type="dxa"/>
            <w:textDirection w:val="btLr"/>
          </w:tcPr>
          <w:p w14:paraId="68A5E34F" w14:textId="156E968E" w:rsidR="000B67B5" w:rsidRPr="000B67B5" w:rsidRDefault="000B67B5" w:rsidP="000B67B5">
            <w:pPr>
              <w:spacing w:before="100" w:beforeAutospacing="1" w:after="480"/>
              <w:ind w:left="113" w:right="113"/>
              <w:jc w:val="center"/>
              <w:rPr>
                <w:rFonts w:ascii="Andalus" w:hAnsi="Andalus" w:cs="Andalus"/>
                <w:sz w:val="24"/>
                <w:szCs w:val="24"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>3.</w:t>
            </w:r>
            <w:r w:rsidRPr="000B67B5">
              <w:rPr>
                <w:rFonts w:ascii="Calibri" w:eastAsia="Times New Roman" w:hAnsi="Calibri"/>
                <w:color w:val="000000" w:themeColor="text1"/>
                <w:sz w:val="20"/>
                <w:szCs w:val="18"/>
                <w:lang w:val="en-NZ" w:eastAsia="en-NZ" w:bidi="ar-SA"/>
              </w:rPr>
              <w:t xml:space="preserve">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Was the exposure measured in a valid and reliable way?</w:t>
            </w:r>
          </w:p>
        </w:tc>
        <w:tc>
          <w:tcPr>
            <w:tcW w:w="831" w:type="dxa"/>
            <w:textDirection w:val="btLr"/>
          </w:tcPr>
          <w:p w14:paraId="3F0E2D15" w14:textId="660717CA" w:rsidR="000B67B5" w:rsidRPr="000B67B5" w:rsidRDefault="000B67B5" w:rsidP="000B67B5">
            <w:pPr>
              <w:spacing w:before="100" w:beforeAutospacing="1" w:after="480"/>
              <w:ind w:left="113" w:right="113"/>
              <w:jc w:val="center"/>
              <w:rPr>
                <w:rFonts w:ascii="Andalus" w:hAnsi="Andalus" w:cs="Andalus"/>
                <w:sz w:val="24"/>
                <w:szCs w:val="24"/>
                <w:rtl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 xml:space="preserve">2. </w:t>
            </w:r>
            <w:r w:rsidRPr="000B67B5">
              <w:rPr>
                <w:rFonts w:ascii="Calibri" w:eastAsia="Times New Roman" w:hAnsi="Calibri"/>
                <w:color w:val="000000" w:themeColor="text1"/>
                <w:sz w:val="20"/>
                <w:szCs w:val="18"/>
                <w:lang w:val="en-NZ" w:eastAsia="en-NZ" w:bidi="ar-SA"/>
              </w:rPr>
              <w:t xml:space="preserve">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Were the exposures measured similarly to assign people to both exposed and unexposed groups?</w:t>
            </w:r>
          </w:p>
        </w:tc>
        <w:tc>
          <w:tcPr>
            <w:tcW w:w="831" w:type="dxa"/>
            <w:textDirection w:val="btLr"/>
          </w:tcPr>
          <w:p w14:paraId="44A90632" w14:textId="392898F1" w:rsidR="000B67B5" w:rsidRPr="000B67B5" w:rsidRDefault="000B67B5" w:rsidP="000B67B5">
            <w:pPr>
              <w:spacing w:before="100" w:beforeAutospacing="1" w:after="480"/>
              <w:ind w:left="113" w:right="113"/>
              <w:jc w:val="center"/>
              <w:rPr>
                <w:rFonts w:ascii="Andalus" w:hAnsi="Andalus" w:cs="Andalus"/>
                <w:sz w:val="24"/>
                <w:szCs w:val="24"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 xml:space="preserve">1. </w:t>
            </w:r>
            <w:r w:rsidRPr="000B67B5">
              <w:rPr>
                <w:rFonts w:ascii="Calibri" w:eastAsia="Times New Roman" w:hAnsi="Calibri"/>
                <w:color w:val="000000" w:themeColor="text1"/>
                <w:sz w:val="20"/>
                <w:szCs w:val="18"/>
                <w:lang w:val="en-NZ" w:eastAsia="en-NZ" w:bidi="ar-SA"/>
              </w:rPr>
              <w:t xml:space="preserve"> </w:t>
            </w:r>
            <w:r w:rsidRPr="000B67B5">
              <w:rPr>
                <w:rFonts w:ascii="Andalus" w:hAnsi="Andalus" w:cs="Andalus"/>
                <w:sz w:val="24"/>
                <w:szCs w:val="24"/>
                <w:lang w:val="en-NZ"/>
              </w:rPr>
              <w:t>Were the two groups similar and recruited from the same population?</w:t>
            </w:r>
          </w:p>
        </w:tc>
        <w:tc>
          <w:tcPr>
            <w:tcW w:w="831" w:type="dxa"/>
            <w:textDirection w:val="btLr"/>
          </w:tcPr>
          <w:p w14:paraId="1DE4613D" w14:textId="74D72469" w:rsidR="000B67B5" w:rsidRPr="000B67B5" w:rsidRDefault="000B67B5" w:rsidP="000B67B5">
            <w:pPr>
              <w:spacing w:before="100" w:beforeAutospacing="1" w:after="480"/>
              <w:ind w:left="113" w:right="113"/>
              <w:rPr>
                <w:rFonts w:ascii="Andalus" w:hAnsi="Andalus" w:cs="Andalus"/>
                <w:sz w:val="24"/>
                <w:szCs w:val="24"/>
              </w:rPr>
            </w:pPr>
            <w:r w:rsidRPr="000B67B5">
              <w:rPr>
                <w:rFonts w:ascii="Andalus" w:hAnsi="Andalus" w:cs="Andalus"/>
                <w:sz w:val="24"/>
                <w:szCs w:val="24"/>
              </w:rPr>
              <w:t>Study, Year</w:t>
            </w:r>
          </w:p>
        </w:tc>
      </w:tr>
      <w:tr w:rsidR="000B67B5" w:rsidRPr="000B67B5" w14:paraId="61300B2D" w14:textId="77777777" w:rsidTr="000B67B5">
        <w:tc>
          <w:tcPr>
            <w:tcW w:w="830" w:type="dxa"/>
          </w:tcPr>
          <w:p w14:paraId="33EC0FF7" w14:textId="4AFAB8C0" w:rsidR="000B67B5" w:rsidRPr="000B67B5" w:rsidRDefault="000B67B5" w:rsidP="000B67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2D8D">
              <w:rPr>
                <w:rFonts w:asciiTheme="majorBidi" w:hAnsiTheme="majorBidi" w:cstheme="majorBidi"/>
                <w:rtl/>
              </w:rPr>
              <w:t>1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30" w:type="dxa"/>
          </w:tcPr>
          <w:p w14:paraId="000BD605" w14:textId="0F8E7319" w:rsidR="000B67B5" w:rsidRPr="000B67B5" w:rsidRDefault="000B67B5" w:rsidP="000B67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1869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830" w:type="dxa"/>
          </w:tcPr>
          <w:p w14:paraId="72803965" w14:textId="66E23549" w:rsidR="000B67B5" w:rsidRPr="000B67B5" w:rsidRDefault="000B67B5" w:rsidP="000B67B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1869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830" w:type="dxa"/>
          </w:tcPr>
          <w:p w14:paraId="293203AD" w14:textId="50F5BD62" w:rsidR="000B67B5" w:rsidRPr="000B67B5" w:rsidRDefault="000B67B5" w:rsidP="000B67B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81869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830" w:type="dxa"/>
          </w:tcPr>
          <w:p w14:paraId="7EC3D84A" w14:textId="0BBDE16A" w:rsidR="000B67B5" w:rsidRPr="000B67B5" w:rsidRDefault="000B67B5" w:rsidP="000B67B5">
            <w:pPr>
              <w:jc w:val="center"/>
              <w:rPr>
                <w:sz w:val="20"/>
                <w:szCs w:val="20"/>
              </w:rPr>
            </w:pPr>
            <w:r w:rsidRPr="00C81869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831" w:type="dxa"/>
          </w:tcPr>
          <w:p w14:paraId="3A4D83EC" w14:textId="7A60CE25" w:rsidR="000B67B5" w:rsidRPr="000B67B5" w:rsidRDefault="000B67B5" w:rsidP="000B67B5">
            <w:pPr>
              <w:jc w:val="center"/>
              <w:rPr>
                <w:color w:val="00B050"/>
                <w:sz w:val="32"/>
                <w:szCs w:val="32"/>
              </w:rPr>
            </w:pPr>
            <w:r w:rsidRPr="00C81869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831" w:type="dxa"/>
          </w:tcPr>
          <w:p w14:paraId="4ACAC415" w14:textId="7082155C" w:rsidR="000B67B5" w:rsidRPr="000B67B5" w:rsidRDefault="000B67B5" w:rsidP="000B67B5">
            <w:pPr>
              <w:jc w:val="center"/>
              <w:rPr>
                <w:color w:val="00B050"/>
                <w:sz w:val="32"/>
                <w:szCs w:val="32"/>
              </w:rPr>
            </w:pPr>
            <w:r w:rsidRPr="00C81869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831" w:type="dxa"/>
          </w:tcPr>
          <w:p w14:paraId="5FD1412E" w14:textId="769EA1C9" w:rsidR="000B67B5" w:rsidRPr="000B67B5" w:rsidRDefault="000B67B5" w:rsidP="000B67B5">
            <w:pPr>
              <w:jc w:val="center"/>
              <w:rPr>
                <w:color w:val="00B050"/>
                <w:sz w:val="32"/>
                <w:szCs w:val="32"/>
              </w:rPr>
            </w:pPr>
            <w:r w:rsidRPr="00C81869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831" w:type="dxa"/>
          </w:tcPr>
          <w:p w14:paraId="79BE5C99" w14:textId="3D1C7B64" w:rsidR="000B67B5" w:rsidRPr="000B67B5" w:rsidRDefault="000B67B5" w:rsidP="000B67B5">
            <w:pPr>
              <w:jc w:val="center"/>
              <w:rPr>
                <w:color w:val="00B050"/>
                <w:sz w:val="32"/>
                <w:szCs w:val="32"/>
              </w:rPr>
            </w:pPr>
            <w:r w:rsidRPr="00C81869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831" w:type="dxa"/>
          </w:tcPr>
          <w:p w14:paraId="16F34016" w14:textId="5BDAC2E8" w:rsidR="000B67B5" w:rsidRPr="000B67B5" w:rsidRDefault="000B67B5" w:rsidP="000B67B5">
            <w:pPr>
              <w:jc w:val="center"/>
              <w:rPr>
                <w:color w:val="00B050"/>
                <w:sz w:val="32"/>
                <w:szCs w:val="32"/>
              </w:rPr>
            </w:pPr>
            <w:r w:rsidRPr="00C81869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831" w:type="dxa"/>
          </w:tcPr>
          <w:p w14:paraId="0CEE520E" w14:textId="6B890686" w:rsidR="000B67B5" w:rsidRPr="000B67B5" w:rsidRDefault="000B67B5" w:rsidP="000B67B5">
            <w:pPr>
              <w:jc w:val="center"/>
              <w:rPr>
                <w:color w:val="00B050"/>
                <w:sz w:val="32"/>
                <w:szCs w:val="32"/>
              </w:rPr>
            </w:pPr>
            <w:r w:rsidRPr="00C81869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831" w:type="dxa"/>
          </w:tcPr>
          <w:p w14:paraId="54710F9D" w14:textId="02CC4330" w:rsidR="000B67B5" w:rsidRPr="000B67B5" w:rsidRDefault="000B67B5" w:rsidP="000B67B5">
            <w:pPr>
              <w:jc w:val="center"/>
              <w:rPr>
                <w:rFonts w:ascii="Calibri" w:eastAsia="Calibri" w:hAnsi="Calibri" w:cs="Arial"/>
                <w:b/>
                <w:caps/>
                <w:color w:val="00B050"/>
                <w:sz w:val="32"/>
                <w:szCs w:val="32"/>
                <w:lang w:eastAsia="en-AU" w:bidi="ar-SA"/>
              </w:rPr>
            </w:pPr>
            <w:r w:rsidRPr="00C81869">
              <w:rPr>
                <w:rFonts w:ascii="Calibri" w:eastAsia="Calibri" w:hAnsi="Calibri" w:cs="Arial"/>
                <w:b/>
                <w:caps/>
                <w:color w:val="00B050"/>
                <w:sz w:val="36"/>
                <w:szCs w:val="36"/>
                <w:lang w:eastAsia="en-AU" w:bidi="ar-SA"/>
              </w:rPr>
              <w:sym w:font="Wingdings" w:char="F0FC"/>
            </w:r>
          </w:p>
        </w:tc>
        <w:tc>
          <w:tcPr>
            <w:tcW w:w="831" w:type="dxa"/>
          </w:tcPr>
          <w:p w14:paraId="2DCE9032" w14:textId="411DAABE" w:rsidR="000B67B5" w:rsidRPr="000B67B5" w:rsidRDefault="000B67B5" w:rsidP="006044A7">
            <w:pPr>
              <w:bidi w:val="0"/>
              <w:jc w:val="center"/>
              <w:rPr>
                <w:color w:val="00B050"/>
                <w:sz w:val="32"/>
                <w:szCs w:val="32"/>
                <w:rtl/>
              </w:rPr>
            </w:pPr>
            <w:r w:rsidRPr="00D80169">
              <w:rPr>
                <w:rFonts w:ascii="Times New Roman" w:hAnsi="Times New Roman" w:cs="Times New Roman"/>
                <w:sz w:val="20"/>
                <w:szCs w:val="20"/>
              </w:rPr>
              <w:t>Jabri et al., 20</w:t>
            </w:r>
            <w:r w:rsidRPr="00D80169">
              <w:rPr>
                <w:rFonts w:ascii="Times New Roman" w:hAnsi="Times New Roman" w:cs="Times New Roman"/>
                <w:sz w:val="20"/>
                <w:szCs w:val="20"/>
                <w:rtl/>
              </w:rPr>
              <w:t>20</w:t>
            </w:r>
            <w:r w:rsidR="00C535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535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JyaTwvQXV0aG9yPjxZZWFyPjIwMjA8L1llYXI+PFJl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==
</w:fldData>
              </w:fldChar>
            </w:r>
            <w:r w:rsidR="00604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6044A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JyaTwvQXV0aG9yPjxZZWFyPjIwMjA8L1llYXI+PFJl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==
</w:fldData>
              </w:fldChar>
            </w:r>
            <w:r w:rsidR="00604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6044A7">
              <w:rPr>
                <w:rFonts w:ascii="Times New Roman" w:hAnsi="Times New Roman" w:cs="Times New Roman"/>
                <w:sz w:val="20"/>
                <w:szCs w:val="20"/>
              </w:rPr>
            </w:r>
            <w:r w:rsidR="00604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535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044A7">
              <w:rPr>
                <w:rFonts w:ascii="Times New Roman" w:hAnsi="Times New Roman" w:cs="Times New Roman"/>
                <w:noProof/>
                <w:sz w:val="20"/>
                <w:szCs w:val="20"/>
              </w:rPr>
              <w:t>(67)</w:t>
            </w:r>
            <w:r w:rsidR="00C535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147E4142" w14:textId="77777777" w:rsidR="00F72CBD" w:rsidRDefault="00EF0C6A" w:rsidP="00EF0C6A">
      <w:pPr>
        <w:bidi w:val="0"/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</w:pPr>
      <w:r w:rsidRPr="000B67B5"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  <w:t>Yes=</w:t>
      </w:r>
      <w:r w:rsidRPr="000B67B5"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  <w:sym w:font="Wingdings" w:char="F0FC"/>
      </w:r>
      <w:r w:rsidRPr="000B67B5"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  <w:tab/>
        <w:t>No=</w:t>
      </w:r>
      <w:r w:rsidRPr="000B67B5"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  <w:sym w:font="Wingdings" w:char="F0FB"/>
      </w:r>
      <w:r w:rsidRPr="000B67B5"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  <w:tab/>
        <w:t xml:space="preserve">       Unclear=U/C</w:t>
      </w:r>
      <w:r w:rsidRPr="000B67B5"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  <w:tab/>
        <w:t xml:space="preserve">      Not applicable=N/A</w:t>
      </w:r>
    </w:p>
    <w:p w14:paraId="1C47D05F" w14:textId="4F5D7E26" w:rsidR="00C535C0" w:rsidRDefault="00C535C0">
      <w:pPr>
        <w:bidi w:val="0"/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</w:pPr>
      <w:r>
        <w:rPr>
          <w:rFonts w:ascii="Calibri" w:eastAsia="Calibri" w:hAnsi="Calibri" w:cs="Arial"/>
          <w:caps/>
          <w:color w:val="005A9C"/>
          <w:sz w:val="24"/>
          <w:szCs w:val="24"/>
          <w:lang w:eastAsia="en-AU" w:bidi="ar-SA"/>
        </w:rPr>
        <w:br w:type="page"/>
      </w:r>
    </w:p>
    <w:p w14:paraId="50BD5BC2" w14:textId="1BB799C4" w:rsidR="00F72CBD" w:rsidRPr="00C535C0" w:rsidRDefault="00C535C0" w:rsidP="00EF0C6A">
      <w:pPr>
        <w:bidi w:val="0"/>
        <w:rPr>
          <w:rFonts w:ascii="Calibri" w:eastAsia="Calibri" w:hAnsi="Calibri" w:cs="Arial"/>
          <w:b/>
          <w:bCs/>
          <w:caps/>
          <w:color w:val="005A9C"/>
          <w:sz w:val="24"/>
          <w:szCs w:val="24"/>
          <w:lang w:eastAsia="en-AU" w:bidi="ar-SA"/>
        </w:rPr>
      </w:pPr>
      <w:r>
        <w:rPr>
          <w:rFonts w:ascii="Calibri" w:eastAsia="Calibri" w:hAnsi="Calibri" w:cs="Arial"/>
          <w:b/>
          <w:bCs/>
          <w:color w:val="005A9C"/>
          <w:sz w:val="24"/>
          <w:szCs w:val="24"/>
          <w:lang w:eastAsia="en-AU" w:bidi="ar-SA"/>
        </w:rPr>
        <w:lastRenderedPageBreak/>
        <w:t>References</w:t>
      </w:r>
    </w:p>
    <w:p w14:paraId="53AFC821" w14:textId="77777777" w:rsidR="006044A7" w:rsidRPr="006044A7" w:rsidRDefault="00F72CBD" w:rsidP="006044A7">
      <w:pPr>
        <w:pStyle w:val="EndNoteBibliography"/>
        <w:bidi w:val="0"/>
        <w:spacing w:after="0"/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 w:rsidR="006044A7" w:rsidRPr="006044A7">
        <w:t>1.</w:t>
      </w:r>
      <w:r w:rsidR="006044A7" w:rsidRPr="006044A7">
        <w:tab/>
        <w:t>Nguyen D, Nguyen T, De Bels D, Castro Rodriguez J. A case of Takotsubo cardiomyopathy with COVID 19. European Heart Journal - Cardiovascular Imaging. 2020;21(9):1052-.</w:t>
      </w:r>
    </w:p>
    <w:p w14:paraId="7D0B7204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2.</w:t>
      </w:r>
      <w:r w:rsidRPr="006044A7">
        <w:tab/>
        <w:t>Panchal A, Kyvernitakis A, Biederman R. An Interesting Case of COVID-19 Induced Reversed Takotsubo Cardiomyopathy and Insight on Cardiac Biomarkers. Cureus. 2020;12(11):e11296.</w:t>
      </w:r>
    </w:p>
    <w:p w14:paraId="41A3BD29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3.</w:t>
      </w:r>
      <w:r w:rsidRPr="006044A7">
        <w:tab/>
        <w:t>Kariyanna PT, Chandrakumar HP, Jayarangaiah A, Khan A, Vulkanov V, Ashamalla M, et al. Apical Takotsubo Cardiomyopathy in a COVID-19 Patient Presenting with Stroke: A Case Report and Pathophysiologic Insights. Am J Med Case Rep. 2020;8(10):350-7.</w:t>
      </w:r>
    </w:p>
    <w:p w14:paraId="31406FF4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4.</w:t>
      </w:r>
      <w:r w:rsidRPr="006044A7">
        <w:tab/>
        <w:t>Alizadehasl A, Soleimani A, Peighambari MM, Mostafavi A. Biventricular apical ballooning in patient with COVID-19. Journal of Echocardiography. 2021.</w:t>
      </w:r>
    </w:p>
    <w:p w14:paraId="48487542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5.</w:t>
      </w:r>
      <w:r w:rsidRPr="006044A7">
        <w:tab/>
        <w:t>Fujisaki T, Kassim F, Kassim G, Bandyopadhyay D, Singh V, Kim B. Biventricular takotsubo syndrome with COVID-19 in an Asian male. Journal of Cardiology Cases. 2021;24(1):6-9.</w:t>
      </w:r>
    </w:p>
    <w:p w14:paraId="383E79FB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6.</w:t>
      </w:r>
      <w:r w:rsidRPr="006044A7">
        <w:tab/>
        <w:t>Torabi AJ, Villegas-Galaviz J, Guglin M, Frick K, Rao R. Cardiogenic shock following cardiac tamponade and Takotsubo in COVID-19. Future Cardiology. 2020;17(4):631-5.</w:t>
      </w:r>
    </w:p>
    <w:p w14:paraId="08EAB9CE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7.</w:t>
      </w:r>
      <w:r w:rsidRPr="006044A7">
        <w:tab/>
        <w:t>Ortuno S, Jozwiak M, Mira J-P, Nguyen LS. Case Report: Takotsubo Syndrome Associated With Novel Coronavirus Disease 2019. Frontiers in Cardiovascular Medicine. 2021;8.</w:t>
      </w:r>
    </w:p>
    <w:p w14:paraId="15F636A0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8.</w:t>
      </w:r>
      <w:r w:rsidRPr="006044A7">
        <w:tab/>
        <w:t>Alshamam MS, Nso N, Idrees Z, Nassar M, Munira MS. Coronavirus Disease 2019 (COVID-19)-Induced Takotsubo Cardiomyopathy Prognosis in Geriatric Setting. Cureus. 2021;13(7):e16211.</w:t>
      </w:r>
    </w:p>
    <w:p w14:paraId="4A5FD16F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9.</w:t>
      </w:r>
      <w:r w:rsidRPr="006044A7">
        <w:tab/>
        <w:t>Bernardi N, Calvi E, Cimino G, Pascariello G, Nardi M, Cani D, et al. COVID-19 Pneumonia, Takotsubo Syndrome, and Left Ventricle Thrombi. JACC Case Rep. 2020;2(9):1359-64.</w:t>
      </w:r>
    </w:p>
    <w:p w14:paraId="54194D04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10.</w:t>
      </w:r>
      <w:r w:rsidRPr="006044A7">
        <w:tab/>
        <w:t>Sattar Y, Connerney M, Ullah W, Philippou A, Slack D, McCarthy B, et al. COVID-19 Presenting as Takotsubo Cardiomyopathy Complicated with Atrial Fibrillation. Int J Cardiol Heart Vasc. 2020;29:100580.</w:t>
      </w:r>
    </w:p>
    <w:p w14:paraId="15C3766E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11.</w:t>
      </w:r>
      <w:r w:rsidRPr="006044A7">
        <w:tab/>
        <w:t>Tsao CW, Strom JB, Chang JD, Manning WJ. COVID-19-Associated Stress (Takotsubo) Cardiomyopathy. Circ Cardiovasc Imaging. 2020;13(7):e011222.</w:t>
      </w:r>
    </w:p>
    <w:p w14:paraId="2EA00517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12.</w:t>
      </w:r>
      <w:r w:rsidRPr="006044A7">
        <w:tab/>
        <w:t>Gomez JMD, Nair G, Nanavaty P, Rao A, Marinescu K, Suboc T. COVID-19-associated takotsubo cardiomyopathy. BMJ Case Rep. 2020;13(12).</w:t>
      </w:r>
    </w:p>
    <w:p w14:paraId="4A8D1667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13.</w:t>
      </w:r>
      <w:r w:rsidRPr="006044A7">
        <w:tab/>
        <w:t>Belli O, Ardissino M, Bottiroli M, Soriano F, Blanda C, Oreglia J, et al. Emergency cardiac imaging for coronavirus disease 2019 (COVID-19) in practice: a case of takotsubo stress cardiomyopathy. Cardiovascular Ultrasound. 2021;19(1).</w:t>
      </w:r>
    </w:p>
    <w:p w14:paraId="42AAA6FC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14.</w:t>
      </w:r>
      <w:r w:rsidRPr="006044A7">
        <w:tab/>
        <w:t>Titi L, Magnanimi E, Mancone M, Infusino F, Coppola G, Del Nonno F, et al. Fatal Takotsubo syndrome in critical COVID-19 related pneumonia. Cardiovasc Pathol. 2021;51:107314.</w:t>
      </w:r>
    </w:p>
    <w:p w14:paraId="454896B1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15.</w:t>
      </w:r>
      <w:r w:rsidRPr="006044A7">
        <w:tab/>
        <w:t>Faqihi F, Alharthy A, Alshaya R, Papanikolaou J, Kutsogiannis DJ, Brindley PG, et al. Reverse takotsubo cardiomyopathy in fulminant COVID-19 associated with cytokine release syndrome and resolution following therapeutic plasma exchange: a case-report. BMC Cardiovasc Disord. 2020;20(1):389.</w:t>
      </w:r>
    </w:p>
    <w:p w14:paraId="362B2A76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16.</w:t>
      </w:r>
      <w:r w:rsidRPr="006044A7">
        <w:tab/>
        <w:t>Solano-López J, Sánchez-Recalde A, Zamorano JL. SARS-CoV-2, a novel virus with an unusual cardiac feature: inverted takotsubo syndrome. Eur Heart J. 2020;41(32):3106.</w:t>
      </w:r>
    </w:p>
    <w:p w14:paraId="4169F8FA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17.</w:t>
      </w:r>
      <w:r w:rsidRPr="006044A7">
        <w:tab/>
        <w:t>Koh MCY, Li TYW, Ong JSY, Somani J, Ambhore AA. Stress Cardiomyopathy with Transient Biventricular Dysfunction Following Recent COVID-19 Infection. Acta Cardiol Sin. 2021;37(2):204-7.</w:t>
      </w:r>
    </w:p>
    <w:p w14:paraId="738EE882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18.</w:t>
      </w:r>
      <w:r w:rsidRPr="006044A7">
        <w:tab/>
        <w:t>Dave S, Thibodeau JT, Styrvoky K, Bhatt SH. Takotsubo Cardiomyopathy in a Coronavirus Disease-2019-Positive Patient: A Case Report. A A Pract. 2020;14(11):e01304.</w:t>
      </w:r>
    </w:p>
    <w:p w14:paraId="1A1E81F0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19.</w:t>
      </w:r>
      <w:r w:rsidRPr="006044A7">
        <w:tab/>
        <w:t>van Osch D, Asselbergs FW, Teske AJ. Takotsubo cardiomyopathy in COVID-19: a case report. Haemodynamic and therapeutic considerations. Eur Heart J Case Rep. 2020;4(Fi1):1-6.</w:t>
      </w:r>
    </w:p>
    <w:p w14:paraId="133D4C51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20.</w:t>
      </w:r>
      <w:r w:rsidRPr="006044A7">
        <w:tab/>
        <w:t>Bhattacharyya PJ, Attri PK, Farooqui W. Takotsubo cardiomyopathy in early term pregnancy: a rare cardiac complication of SARS-CoV-2 infection. BMJ Case Rep. 2020;13(9).</w:t>
      </w:r>
    </w:p>
    <w:p w14:paraId="6B1C12BE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21.</w:t>
      </w:r>
      <w:r w:rsidRPr="006044A7">
        <w:tab/>
        <w:t>Taza F, Zulty M, Kanwal A, Grove D. Takotsubo cardiomyopathy triggered by SARS-CoV-2 infection in a critically ill patient. BMJ Case Rep. 2020;13(6).</w:t>
      </w:r>
    </w:p>
    <w:p w14:paraId="5DE7227A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22.</w:t>
      </w:r>
      <w:r w:rsidRPr="006044A7">
        <w:tab/>
        <w:t>Bottiroli M, De Caria D, Belli O, Calini A, Andreoni P, Siragusa A, et al. Takotsubo syndrome as a complication in a critically ill COVID-19 patient. ESC Heart Fail. 2020;7(6):4297-300.</w:t>
      </w:r>
    </w:p>
    <w:p w14:paraId="0B8245D2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23.</w:t>
      </w:r>
      <w:r w:rsidRPr="006044A7">
        <w:tab/>
        <w:t>Roca E, Lombardi C, Campana M, Vivaldi O, Bigni B, Bertozzi B, et al. Takotsubo Syndrome Associated with COVID-19. Eur J Case Rep Intern Med. 2020;7(5):001665.</w:t>
      </w:r>
    </w:p>
    <w:p w14:paraId="394D9063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24.</w:t>
      </w:r>
      <w:r w:rsidRPr="006044A7">
        <w:tab/>
        <w:t>Oyarzabal L, Gómez-Hospital JA, Comin-Colet J. Tako-tsubo syndrome associated with COVID-19. Rev Esp Cardiol (Engl Ed). 2020;73(10):846.</w:t>
      </w:r>
    </w:p>
    <w:p w14:paraId="407BBE3E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25.</w:t>
      </w:r>
      <w:r w:rsidRPr="006044A7">
        <w:tab/>
        <w:t>Minhas AS, Scheel P, Garibaldi B, Liu G, Horton M, Jennings M, et al. Takotsubo Syndrome in the Setting of COVID-19. JACC Case Rep. 2020;2(9):1321-5.</w:t>
      </w:r>
    </w:p>
    <w:p w14:paraId="41199E24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lastRenderedPageBreak/>
        <w:t>26.</w:t>
      </w:r>
      <w:r w:rsidRPr="006044A7">
        <w:tab/>
        <w:t>Meyer P, Degrauwe S, Van Delden C, Ghadri JR, Templin C. Typical takotsubo syndrome triggered by SARS-CoV-2 infection. Eur Heart J. 2020;41(19):1860.</w:t>
      </w:r>
    </w:p>
    <w:p w14:paraId="6F55577B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27.</w:t>
      </w:r>
      <w:r w:rsidRPr="006044A7">
        <w:tab/>
        <w:t>Habedank D, Thieme R, Bublak A, Heinemann F, Spencker S, Atmowihardjo I. Ventricular fibrillation and Takotsubo cardiomyopathy triggered by media panic on COVID-19: A case report. Clin Case Rep. 2021;9(1):72-6.</w:t>
      </w:r>
    </w:p>
    <w:p w14:paraId="6337CD43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28.</w:t>
      </w:r>
      <w:r w:rsidRPr="006044A7">
        <w:tab/>
        <w:t>Giannitsi S, Tsinivizov P, Poulimenos LE, Kallistratos MS, Varvarousis D, Manolis AJ, et al. [Case Report] Stress induced (Takotsubo) cardiomyopathy triggered by the COVID-19 pandemic. Exp Ther Med. 2020;20(3):2812-4.</w:t>
      </w:r>
    </w:p>
    <w:p w14:paraId="689E4EC1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29.</w:t>
      </w:r>
      <w:r w:rsidRPr="006044A7">
        <w:tab/>
        <w:t>Parker J, Niranjan S, Sriram KB. A case of broken heart syndrome via the telephone: socially distant outpatient clinics in the COVID-19 pandemic. Intern Med J. 2020;50(11):1429-31.</w:t>
      </w:r>
    </w:p>
    <w:p w14:paraId="249109C7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30.</w:t>
      </w:r>
      <w:r w:rsidRPr="006044A7">
        <w:tab/>
        <w:t>Uhe T, Hagendorff A, Wachter R, Laufs U. Collateral damage: Fear from SARS-CoV2-infection causing Takotsubo cardiomyopathy. Clin Res Cardiol. 2020;109(12):1588-94.</w:t>
      </w:r>
    </w:p>
    <w:p w14:paraId="4DED6A8D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31.</w:t>
      </w:r>
      <w:r w:rsidRPr="006044A7">
        <w:tab/>
        <w:t>Chadha S. 'COVID-19 pandemic' anxiety-induced Takotsubo cardiomyopathy. Qjm. 2020;113(7):488-90.</w:t>
      </w:r>
    </w:p>
    <w:p w14:paraId="3EF53AA1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32.</w:t>
      </w:r>
      <w:r w:rsidRPr="006044A7">
        <w:tab/>
        <w:t>Rivers J, Ihle JF. COVID-19 social isolation-induced takotsubo cardiomyopathy. Med J Aust. 2020;213(7):336-.e1.</w:t>
      </w:r>
    </w:p>
    <w:p w14:paraId="3393B49D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33.</w:t>
      </w:r>
      <w:r w:rsidRPr="006044A7">
        <w:tab/>
        <w:t>Koutroumpakis E, Taylor T, Damaraju S, Badruddin Mawji S. "Covidsubo": Stress-Induced Cardiomyopathy by Novel Coronavirus Disease 2019. Cardiology. 2020;145(12):779-83.</w:t>
      </w:r>
    </w:p>
    <w:p w14:paraId="0090536B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34.</w:t>
      </w:r>
      <w:r w:rsidRPr="006044A7">
        <w:tab/>
        <w:t>Dolci G, Prevedello F, Lobascio I, Mugnai G, Dalla Valle C, Bilato C. Mid-ventricular Takotsubo syndrome 'lockdown'-related during coronavirus disease 2019 outbreak: a case report. J Cardiovasc Med (Hagerstown). 2021;22(5):414-6.</w:t>
      </w:r>
    </w:p>
    <w:p w14:paraId="099B5E88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35.</w:t>
      </w:r>
      <w:r w:rsidRPr="006044A7">
        <w:tab/>
        <w:t>Mohammed M, Zakhour S, Devgun J, Lee J, Keimig T, Wang DD. Takotsubo Cardiomyopathy in a Healthcare Worker During the COVID-19 Pandemic: Caused by the Virus or the Demands of the Many Being Placed on the Few? Eur J Case Rep Intern Med. 2020;7(12):002088.</w:t>
      </w:r>
    </w:p>
    <w:p w14:paraId="198DDC89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36.</w:t>
      </w:r>
      <w:r w:rsidRPr="006044A7">
        <w:tab/>
        <w:t>Boscolo Berto M, Spano G, Wagner B, Bernhard B, Häner J, Huber AT, et al. Takotsubo Cardiomyopathy After mRNA COVID-19 Vaccination. Heart Lung Circ. 2021;30(12):e119-e20.</w:t>
      </w:r>
    </w:p>
    <w:p w14:paraId="188C7679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37.</w:t>
      </w:r>
      <w:r w:rsidRPr="006044A7">
        <w:tab/>
        <w:t>Fearon C, Parwani P, Gow-Lee B, Abramov D. Takotsubo syndrome after receiving the COVID-19 vaccine. J Cardiol Cases. 2021;24(5):223-6.</w:t>
      </w:r>
    </w:p>
    <w:p w14:paraId="0C6F59D6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38.</w:t>
      </w:r>
      <w:r w:rsidRPr="006044A7">
        <w:tab/>
        <w:t>Mishra AK, Dai Q, Sahu KK, ElMeligy A. Atypical Takotsubo Cardiomyopathy in COVID-19. Am J Med Sci. 2021;362(5):e41-e2.</w:t>
      </w:r>
    </w:p>
    <w:p w14:paraId="4A1907A4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39.</w:t>
      </w:r>
      <w:r w:rsidRPr="006044A7">
        <w:tab/>
        <w:t>Namburu L, Bhogal SS, Ramu VK. COVID-19-Induced Takotsubo Cardiomyopathy With Concomitant Pulmonary Embolism. Cureus. 2021;13(10):e18693.</w:t>
      </w:r>
    </w:p>
    <w:p w14:paraId="65957F79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40.</w:t>
      </w:r>
      <w:r w:rsidRPr="006044A7">
        <w:tab/>
        <w:t>Rivera K, Fernández-Rodríguez D, Zielonka M, Casanova-Sandoval J. Diagnosis of Takotsubo syndrome in the COVID-19 era. Rev Port Cardiol. 2021;40(11):899-901.</w:t>
      </w:r>
    </w:p>
    <w:p w14:paraId="69440A27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41.</w:t>
      </w:r>
      <w:r w:rsidRPr="006044A7">
        <w:tab/>
        <w:t>Wildemann B, Jarius S, Lehmann LH, André F, Frey N, Schnitzler P, et al. COVID-19-related severe MS exacerbation with life-threatening Takotsubo cardiomyopathy in a previously stable patient and interference of MS therapy with long-term immunity against SARS-CoV-2. J Neurol. 2022;269(3):1138-41.</w:t>
      </w:r>
    </w:p>
    <w:p w14:paraId="3C1270EA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42.</w:t>
      </w:r>
      <w:r w:rsidRPr="006044A7">
        <w:tab/>
        <w:t>Ben Ammar H, Bouguira E, Brahmi L, Hamdi G, Bouallagui A, Khelifa E, et al. Simultaneous occurrence of a Takotsubo syndrome and paranoia delirium, related to Covid-19 pandemic: A case report. Clin Case Rep. 2021;9(11):e05026.</w:t>
      </w:r>
    </w:p>
    <w:p w14:paraId="5804DE6B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43.</w:t>
      </w:r>
      <w:r w:rsidRPr="006044A7">
        <w:tab/>
        <w:t>Stewart C, Gamble DT, Dawson D. Novel case of takotsubo cardiomyopathy following COVID-19 vaccination. BMJ Case Rep. 2022;15(1).</w:t>
      </w:r>
    </w:p>
    <w:p w14:paraId="2D545D9A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44.</w:t>
      </w:r>
      <w:r w:rsidRPr="006044A7">
        <w:tab/>
        <w:t>Tedeschi A, Camilli M, Ianni U, Tavecchia G, Palazzini M, Cartella I, et al. Takotsubo syndrome after BNT162b2 mRNA Covid-19 vaccine: Emotional or causative relationship with vaccination? Int J Cardiol Heart Vasc. 2022;40:101002.</w:t>
      </w:r>
    </w:p>
    <w:p w14:paraId="1F86C3B4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45.</w:t>
      </w:r>
      <w:r w:rsidRPr="006044A7">
        <w:tab/>
        <w:t>Toida R, Uezono S, Komatsu H, Toida T, Imamura A, Fujimoto S, et al. Takotsubo cardiomyopathy after vaccination for coronavirus disease 2019 in a patient on maintenance hemodialysis. CEN Case Rep. 2022;11(2):220-4.</w:t>
      </w:r>
    </w:p>
    <w:p w14:paraId="17617346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46.</w:t>
      </w:r>
      <w:r w:rsidRPr="006044A7">
        <w:tab/>
        <w:t>Yamaura H, Ishikawa H, Otsuka K, Kasayuki N. Reverse Takotsubo Cardiomyopathy as a Cause of Acute Chest Pain in a Young Woman Following COVID-19 Vaccination. Circ Cardiovasc Imaging. 2022;15(1):e013661.</w:t>
      </w:r>
    </w:p>
    <w:p w14:paraId="1D1595F8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47.</w:t>
      </w:r>
      <w:r w:rsidRPr="006044A7">
        <w:tab/>
        <w:t>Bapat A, Maan A, Heist EK. Stress-Induced Cardiomyopathy Secondary to COVID-19. Case Rep Cardiol. 2020;2020:8842150.</w:t>
      </w:r>
    </w:p>
    <w:p w14:paraId="1447D80C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48.</w:t>
      </w:r>
      <w:r w:rsidRPr="006044A7">
        <w:tab/>
        <w:t>Chao CJ, DeValeria PA, Sen A, Lee H, Pedrotty DM, Patel B, et al. Reversible cardiac dysfunction in severe COVID-19 infection, mechanisms and case report. Echocardiography. 2020;37(9):1465-9.</w:t>
      </w:r>
    </w:p>
    <w:p w14:paraId="37ACA193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49.</w:t>
      </w:r>
      <w:r w:rsidRPr="006044A7">
        <w:tab/>
        <w:t>Dabbagh MF, Aurora L, D'Souza P, Weinmann AJ, Bhargava P, Basir MB. Cardiac Tamponade Secondary to COVID-19. JACC Case Rep. 2020;2(9):1326-30.</w:t>
      </w:r>
    </w:p>
    <w:p w14:paraId="219859C6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50.</w:t>
      </w:r>
      <w:r w:rsidRPr="006044A7">
        <w:tab/>
        <w:t>Manzur-Sandoval D, Carmona-Levario P, García-Cruz E. Giant inverted T waves in a patient with COVID-19 infection. Ann Emerg Med. 2021;77(2):264-7.</w:t>
      </w:r>
    </w:p>
    <w:p w14:paraId="083CE80F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lastRenderedPageBreak/>
        <w:t>51.</w:t>
      </w:r>
      <w:r w:rsidRPr="006044A7">
        <w:tab/>
        <w:t>Sang CJ, 3rd, Heindl B, Von Mering G, Brott B, Kopf RS, Benson PV, et al. Stress-Induced Cardiomyopathy Precipitated by COVID-19 and Influenza A Coinfection. JACC Case Rep. 2020;2(9):1356-8.</w:t>
      </w:r>
    </w:p>
    <w:p w14:paraId="3056743E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52.</w:t>
      </w:r>
      <w:r w:rsidRPr="006044A7">
        <w:tab/>
        <w:t>Crane P, Wong C, Mehta N, Barlis P. Takotsubo (stress) cardiomyopathy after ChAdOx1 nCoV-19 vaccination. BMJ Case Rep. 2021;14(10).</w:t>
      </w:r>
    </w:p>
    <w:p w14:paraId="3B07CDFB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53.</w:t>
      </w:r>
      <w:r w:rsidRPr="006044A7">
        <w:tab/>
        <w:t>Eftekharzadeh P, Patel A, Sokolova E, Rodas A, Ahmed S. Takotsubo Cardiomyopathy: A COVID-19 Complication. Cureus. 2022;14(3):e22803.</w:t>
      </w:r>
    </w:p>
    <w:p w14:paraId="06E51A9C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54.</w:t>
      </w:r>
      <w:r w:rsidRPr="006044A7">
        <w:tab/>
        <w:t>Frynas-Jończyk K, Ćwiek-Rębowska E, Filipiak-Strzecka D, Szymczyk E, Kasprzak JD. COVID-tsubo: takotsubo syndrome in patient hospitalized due to the SARS-CoV-2 infection. Pol Arch Intern Med. 2022.</w:t>
      </w:r>
    </w:p>
    <w:p w14:paraId="0BD5B118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55.</w:t>
      </w:r>
      <w:r w:rsidRPr="006044A7">
        <w:tab/>
        <w:t>Fujiyoshi K, Ako J, Ishida K, Ishida M, Minami Y, Inomata T. Tako-tsubo-like left ventricular dysfunction in a patient with COVID-19 demonstrated by non-invasive multi-modality imaging. J Nucl Cardiol. 2022;29(2):863-5.</w:t>
      </w:r>
    </w:p>
    <w:p w14:paraId="16CDC60D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56.</w:t>
      </w:r>
      <w:r w:rsidRPr="006044A7">
        <w:tab/>
        <w:t>Kimura M, Hashiguchi S, Tanaka K, Hagiwara M, Takahashi K, Miyaji Y, et al. Case Report: Takotsubo Cardiomyopathy in Bickerstaff Brainstem Encephalitis Triggered by COVID-19. Front Neurol. 2021;12:822247.</w:t>
      </w:r>
    </w:p>
    <w:p w14:paraId="44996F73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57.</w:t>
      </w:r>
      <w:r w:rsidRPr="006044A7">
        <w:tab/>
        <w:t>Demertzis ZD, Dagher C, Malette KM, Fadel RA, Bradley PB, Brar I, et al. Cardiac sequelae of novel coronavirus disease 2019 (COVID-19): a clinical case series. European Heart Journal - Case Reports. 2020;4(FI1):1-6.</w:t>
      </w:r>
    </w:p>
    <w:p w14:paraId="61EBF667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58.</w:t>
      </w:r>
      <w:r w:rsidRPr="006044A7">
        <w:tab/>
        <w:t>Hegde S, Khan R, Zordok M, Maysky M. Characteristics and outcome of patients with COVID-19 complicated by Takotsubo cardiomyopathy: case series with literature review. Open Heart. 2020;7(2):e001360.</w:t>
      </w:r>
    </w:p>
    <w:p w14:paraId="0292F215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59.</w:t>
      </w:r>
      <w:r w:rsidRPr="006044A7">
        <w:tab/>
        <w:t>Hoepler W, Traugott MT, Christ G, Kitzberger R, Pawelka E, Karolyi M, et al. Clinical and Angiographic Features in Three COVID-19 Patients with Takotsubo Cardiomyopathy. Case Report. SN Comprehensive Clinical Medicine. 2021;3(1):263-8.</w:t>
      </w:r>
    </w:p>
    <w:p w14:paraId="58F62149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60.</w:t>
      </w:r>
      <w:r w:rsidRPr="006044A7">
        <w:tab/>
        <w:t>Pasqualetto MC, Secco E, Nizzetto M, Scevola M, Altafini L, Cester A, et al. Stress Cardiomyopathy in COVID-19 Disease. Eur J Case Rep Intern Med. 2020;7(6):001718.</w:t>
      </w:r>
    </w:p>
    <w:p w14:paraId="477E27A5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61.</w:t>
      </w:r>
      <w:r w:rsidRPr="006044A7">
        <w:tab/>
        <w:t>Kong N, Singh N, Mazzone S, Burkhart R, Anchan R, Blair J. Takotsubo Syndrome Presenting as Cardiogenic Shock in Patients With COVID-19: A Case Series and Review of Current Literature. Cardiovasc Revasc Med. 2021;28s:50-3.</w:t>
      </w:r>
    </w:p>
    <w:p w14:paraId="5EE8E082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62.</w:t>
      </w:r>
      <w:r w:rsidRPr="006044A7">
        <w:tab/>
        <w:t>Park JH, Moon JY, Sohn KM, Kim YS. Two Fatal Cases of Stress-induced Cardiomyopathy in COVID-19 Patients. J Cardiovasc Imaging. 2020;28(4):300-3.</w:t>
      </w:r>
    </w:p>
    <w:p w14:paraId="20DF1A3D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63.</w:t>
      </w:r>
      <w:r w:rsidRPr="006044A7">
        <w:tab/>
        <w:t>Moady G, Atar S. Quarantine-induced Stress Cardiomyopathy (Takotsubo syndrome) during the COVID-19 pandemic. Isr Med Assoc J. 2021;23(3):149-52.</w:t>
      </w:r>
    </w:p>
    <w:p w14:paraId="1DEE0646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64.</w:t>
      </w:r>
      <w:r w:rsidRPr="006044A7">
        <w:tab/>
        <w:t>Kir D, Beer N, De Marchena EJ. Takotsubo cardiomyopathy caused by emotional stressors in the coronavirus disease 2019 (COVID-19) pandemic era. J Card Surg. 2021;36(2):764-9.</w:t>
      </w:r>
    </w:p>
    <w:p w14:paraId="744FA945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65.</w:t>
      </w:r>
      <w:r w:rsidRPr="006044A7">
        <w:tab/>
        <w:t>Vidula MK, Ambrose M, Glassberg H, Chokshi N, Chen T, Ferrari VA, et al. Myocarditis and Other Cardiovascular Complications of the mRNA-Based COVID-19 Vaccines. Cureus. 2021;13(6):e15576.</w:t>
      </w:r>
    </w:p>
    <w:p w14:paraId="560E140A" w14:textId="77777777" w:rsidR="006044A7" w:rsidRPr="006044A7" w:rsidRDefault="006044A7" w:rsidP="006044A7">
      <w:pPr>
        <w:pStyle w:val="EndNoteBibliography"/>
        <w:bidi w:val="0"/>
        <w:spacing w:after="0"/>
      </w:pPr>
      <w:r w:rsidRPr="006044A7">
        <w:t>66.</w:t>
      </w:r>
      <w:r w:rsidRPr="006044A7">
        <w:tab/>
        <w:t>Tutor A, Unis G, Ruiz B, Bolaji OA, Bob-Manuel T. Spectrum of Suspected Cardiomyopathy Due to COVID-19: A Case Series. Curr Probl Cardiol. 2021;46(10):100926.</w:t>
      </w:r>
    </w:p>
    <w:p w14:paraId="712C4A56" w14:textId="77777777" w:rsidR="006044A7" w:rsidRPr="006044A7" w:rsidRDefault="006044A7" w:rsidP="006044A7">
      <w:pPr>
        <w:pStyle w:val="EndNoteBibliography"/>
        <w:bidi w:val="0"/>
      </w:pPr>
      <w:r w:rsidRPr="006044A7">
        <w:t>67.</w:t>
      </w:r>
      <w:r w:rsidRPr="006044A7">
        <w:tab/>
        <w:t>Jabri A, Kalra A, Kumar A, Alameh A, Adroja S, Bashir H, et al. Incidence of Stress Cardiomyopathy During the Coronavirus Disease 2019 Pandemic. JAMA Netw Open. 2020;3(7):e2014780.</w:t>
      </w:r>
    </w:p>
    <w:p w14:paraId="13588A3C" w14:textId="75239587" w:rsidR="000B67B5" w:rsidRPr="000B67B5" w:rsidRDefault="00F72CBD" w:rsidP="006044A7">
      <w:pPr>
        <w:bidi w:val="0"/>
        <w:rPr>
          <w:sz w:val="20"/>
          <w:szCs w:val="20"/>
        </w:rPr>
      </w:pPr>
      <w:r>
        <w:rPr>
          <w:sz w:val="20"/>
          <w:szCs w:val="20"/>
        </w:rPr>
        <w:fldChar w:fldCharType="end"/>
      </w:r>
      <w:bookmarkStart w:id="3" w:name="_GoBack"/>
      <w:bookmarkEnd w:id="3"/>
    </w:p>
    <w:sectPr w:rsidR="000B67B5" w:rsidRPr="000B67B5" w:rsidSect="00BA238E">
      <w:footerReference w:type="default" r:id="rId7"/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F924E0" w14:textId="77777777" w:rsidR="00354B45" w:rsidRDefault="00354B45" w:rsidP="00BA2A6D">
      <w:pPr>
        <w:spacing w:after="0" w:line="240" w:lineRule="auto"/>
      </w:pPr>
      <w:r>
        <w:separator/>
      </w:r>
    </w:p>
  </w:endnote>
  <w:endnote w:type="continuationSeparator" w:id="0">
    <w:p w14:paraId="764DBD75" w14:textId="77777777" w:rsidR="00354B45" w:rsidRDefault="00354B45" w:rsidP="00BA2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-1248345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C736C1" w14:textId="0A388DF6" w:rsidR="00BA2A6D" w:rsidRDefault="00BA2A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44A7">
          <w:rPr>
            <w:noProof/>
            <w:rtl/>
          </w:rPr>
          <w:t>12</w:t>
        </w:r>
        <w:r>
          <w:rPr>
            <w:noProof/>
          </w:rPr>
          <w:fldChar w:fldCharType="end"/>
        </w:r>
      </w:p>
    </w:sdtContent>
  </w:sdt>
  <w:p w14:paraId="092DA537" w14:textId="77777777" w:rsidR="00BA2A6D" w:rsidRDefault="00BA2A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8E4975" w14:textId="77777777" w:rsidR="00354B45" w:rsidRDefault="00354B45" w:rsidP="00BA2A6D">
      <w:pPr>
        <w:spacing w:after="0" w:line="240" w:lineRule="auto"/>
      </w:pPr>
      <w:r>
        <w:separator/>
      </w:r>
    </w:p>
  </w:footnote>
  <w:footnote w:type="continuationSeparator" w:id="0">
    <w:p w14:paraId="17FA96B7" w14:textId="77777777" w:rsidR="00354B45" w:rsidRDefault="00354B45" w:rsidP="00BA2A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s9sz2fl5pxaieps9f5e9rds0zt95rftxxe&quot;&gt;TTS references&lt;record-ids&gt;&lt;item&gt;4&lt;/item&gt;&lt;item&gt;5&lt;/item&gt;&lt;item&gt;9&lt;/item&gt;&lt;item&gt;10&lt;/item&gt;&lt;item&gt;29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/record-ids&gt;&lt;/item&gt;&lt;/Libraries&gt;"/>
  </w:docVars>
  <w:rsids>
    <w:rsidRoot w:val="00307138"/>
    <w:rsid w:val="00075FCB"/>
    <w:rsid w:val="000A29D6"/>
    <w:rsid w:val="000B67B5"/>
    <w:rsid w:val="000D6164"/>
    <w:rsid w:val="000F4622"/>
    <w:rsid w:val="000F4E7D"/>
    <w:rsid w:val="0014455A"/>
    <w:rsid w:val="001739B4"/>
    <w:rsid w:val="00181DAE"/>
    <w:rsid w:val="001D0B2B"/>
    <w:rsid w:val="00231B19"/>
    <w:rsid w:val="00264065"/>
    <w:rsid w:val="00285EC0"/>
    <w:rsid w:val="0029002B"/>
    <w:rsid w:val="002A10E3"/>
    <w:rsid w:val="00307138"/>
    <w:rsid w:val="00325D45"/>
    <w:rsid w:val="0034070E"/>
    <w:rsid w:val="003423D0"/>
    <w:rsid w:val="00347936"/>
    <w:rsid w:val="0035008A"/>
    <w:rsid w:val="00354B45"/>
    <w:rsid w:val="003908E9"/>
    <w:rsid w:val="0047414D"/>
    <w:rsid w:val="00483CB6"/>
    <w:rsid w:val="004A7E31"/>
    <w:rsid w:val="004B43DE"/>
    <w:rsid w:val="004C626C"/>
    <w:rsid w:val="00530DA5"/>
    <w:rsid w:val="006044A7"/>
    <w:rsid w:val="00687DCA"/>
    <w:rsid w:val="00695912"/>
    <w:rsid w:val="006C7325"/>
    <w:rsid w:val="00707376"/>
    <w:rsid w:val="00733AEC"/>
    <w:rsid w:val="007D1B2D"/>
    <w:rsid w:val="007D7B51"/>
    <w:rsid w:val="007E523F"/>
    <w:rsid w:val="007E685C"/>
    <w:rsid w:val="0081408B"/>
    <w:rsid w:val="00826C70"/>
    <w:rsid w:val="008A4853"/>
    <w:rsid w:val="008C2CA6"/>
    <w:rsid w:val="009052E0"/>
    <w:rsid w:val="00906200"/>
    <w:rsid w:val="009A0D8F"/>
    <w:rsid w:val="009D3214"/>
    <w:rsid w:val="00A60EB0"/>
    <w:rsid w:val="00A672AB"/>
    <w:rsid w:val="00AB7660"/>
    <w:rsid w:val="00B65524"/>
    <w:rsid w:val="00B65C9C"/>
    <w:rsid w:val="00B903BC"/>
    <w:rsid w:val="00BA238E"/>
    <w:rsid w:val="00BA2A6D"/>
    <w:rsid w:val="00BF29C9"/>
    <w:rsid w:val="00C535C0"/>
    <w:rsid w:val="00DD73E8"/>
    <w:rsid w:val="00E22597"/>
    <w:rsid w:val="00E235EE"/>
    <w:rsid w:val="00E65D09"/>
    <w:rsid w:val="00EF0C6A"/>
    <w:rsid w:val="00F44F40"/>
    <w:rsid w:val="00F52F3D"/>
    <w:rsid w:val="00F6797E"/>
    <w:rsid w:val="00F72CBD"/>
    <w:rsid w:val="00FA71AD"/>
    <w:rsid w:val="00FB3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E5BDB9"/>
  <w15:chartTrackingRefBased/>
  <w15:docId w15:val="{B8B5ED93-C769-462C-9F43-CEEB8F69D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660"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7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4">
    <w:name w:val="Grid Table 4 Accent 4"/>
    <w:basedOn w:val="TableNormal"/>
    <w:uiPriority w:val="49"/>
    <w:rsid w:val="00F6797E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72C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2CB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72CB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2CB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BA2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A6D"/>
  </w:style>
  <w:style w:type="paragraph" w:styleId="Footer">
    <w:name w:val="footer"/>
    <w:basedOn w:val="Normal"/>
    <w:link w:val="FooterChar"/>
    <w:uiPriority w:val="99"/>
    <w:unhideWhenUsed/>
    <w:rsid w:val="00BA2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431EB-EE89-4314-BC89-4DDD7467A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2</Pages>
  <Words>15983</Words>
  <Characters>91109</Characters>
  <Application>Microsoft Office Word</Application>
  <DocSecurity>0</DocSecurity>
  <Lines>759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</dc:creator>
  <cp:keywords/>
  <dc:description/>
  <cp:lastModifiedBy>Aria Nejadghaderi</cp:lastModifiedBy>
  <cp:revision>7</cp:revision>
  <dcterms:created xsi:type="dcterms:W3CDTF">2022-06-18T05:28:00Z</dcterms:created>
  <dcterms:modified xsi:type="dcterms:W3CDTF">2022-07-16T17:15:00Z</dcterms:modified>
</cp:coreProperties>
</file>